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414"/>
        <w:gridCol w:w="1142"/>
        <w:gridCol w:w="991"/>
        <w:gridCol w:w="1843"/>
        <w:gridCol w:w="1843"/>
        <w:gridCol w:w="1840"/>
        <w:gridCol w:w="1831"/>
        <w:gridCol w:w="1856"/>
        <w:gridCol w:w="1843"/>
        <w:gridCol w:w="785"/>
      </w:tblGrid>
      <w:tr w:rsidRPr="00714595" w:rsidR="00C030F0" w:rsidTr="2AC3239E" w14:paraId="5B212EC8" w14:textId="77777777">
        <w:tc>
          <w:tcPr>
            <w:tcW w:w="830" w:type="pct"/>
            <w:gridSpan w:val="2"/>
            <w:tcMar/>
          </w:tcPr>
          <w:p w:rsidRPr="00714595" w:rsidR="00CB061F" w:rsidP="00CB061F" w:rsidRDefault="00CB061F" w14:paraId="4632DCC4" w14:textId="77777777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459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322" w:type="pct"/>
            <w:tcMar/>
            <w:vAlign w:val="center"/>
          </w:tcPr>
          <w:p w:rsidRPr="00714595" w:rsidR="00CB061F" w:rsidP="00CB061F" w:rsidRDefault="00CB061F" w14:paraId="03825524" w14:textId="126CE69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459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issing</w:t>
            </w:r>
            <w:r w:rsidR="004631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*</w:t>
            </w:r>
          </w:p>
          <w:p w:rsidR="00CB061F" w:rsidP="00CB061F" w:rsidRDefault="00CB061F" w14:paraId="3A09071E" w14:textId="7777777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:rsidRPr="00714595" w:rsidR="00CB061F" w:rsidP="00CB061F" w:rsidRDefault="00D13FF6" w14:paraId="5437383A" w14:textId="2732914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599" w:type="pct"/>
            <w:tcMar/>
            <w:vAlign w:val="center"/>
          </w:tcPr>
          <w:p w:rsidRPr="00271863" w:rsidR="00CB061F" w:rsidP="00CB061F" w:rsidRDefault="00CB061F" w14:paraId="284FC013" w14:textId="469F781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B90200"/>
                <w:sz w:val="20"/>
                <w:szCs w:val="20"/>
              </w:rPr>
            </w:pPr>
            <w:r w:rsidRPr="00271863">
              <w:rPr>
                <w:rFonts w:asciiTheme="majorBidi" w:hAnsiTheme="majorBidi" w:cstheme="majorBidi"/>
                <w:b/>
                <w:bCs/>
                <w:color w:val="B90200"/>
                <w:sz w:val="20"/>
                <w:szCs w:val="20"/>
              </w:rPr>
              <w:t>D</w:t>
            </w:r>
            <w:r>
              <w:rPr>
                <w:rFonts w:asciiTheme="majorBidi" w:hAnsiTheme="majorBidi" w:cstheme="majorBidi"/>
                <w:b/>
                <w:bCs/>
                <w:color w:val="B90200"/>
                <w:sz w:val="20"/>
                <w:szCs w:val="20"/>
              </w:rPr>
              <w:t xml:space="preserve">ecile </w:t>
            </w:r>
            <w:r w:rsidRPr="00271863">
              <w:rPr>
                <w:rFonts w:asciiTheme="majorBidi" w:hAnsiTheme="majorBidi" w:cstheme="majorBidi"/>
                <w:b/>
                <w:bCs/>
                <w:color w:val="B90200"/>
                <w:sz w:val="20"/>
                <w:szCs w:val="20"/>
              </w:rPr>
              <w:t>1</w:t>
            </w:r>
          </w:p>
          <w:p w:rsidRPr="00271863" w:rsidR="00CB061F" w:rsidP="00CB061F" w:rsidRDefault="00CB061F" w14:paraId="1688737E" w14:textId="7777777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B90200"/>
                <w:sz w:val="20"/>
                <w:szCs w:val="20"/>
              </w:rPr>
            </w:pPr>
            <w:r w:rsidRPr="00271863">
              <w:rPr>
                <w:rFonts w:asciiTheme="majorBidi" w:hAnsiTheme="majorBidi" w:cstheme="majorBidi"/>
                <w:b/>
                <w:bCs/>
                <w:color w:val="B90200"/>
                <w:sz w:val="20"/>
                <w:szCs w:val="20"/>
              </w:rPr>
              <w:t xml:space="preserve">≤ </w:t>
            </w:r>
            <w:r>
              <w:rPr>
                <w:rFonts w:asciiTheme="majorBidi" w:hAnsiTheme="majorBidi" w:cstheme="majorBidi"/>
                <w:b/>
                <w:bCs/>
                <w:color w:val="B90200"/>
                <w:sz w:val="20"/>
                <w:szCs w:val="20"/>
              </w:rPr>
              <w:t>0.93</w:t>
            </w:r>
          </w:p>
          <w:p w:rsidRPr="00714595" w:rsidR="00CB061F" w:rsidP="00CB061F" w:rsidRDefault="00CB061F" w14:paraId="5862B75B" w14:textId="0BC3736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459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N =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73</w:t>
            </w:r>
          </w:p>
        </w:tc>
        <w:tc>
          <w:tcPr>
            <w:tcW w:w="599" w:type="pct"/>
            <w:tcMar/>
            <w:vAlign w:val="center"/>
          </w:tcPr>
          <w:p w:rsidR="00CB061F" w:rsidP="00CB061F" w:rsidRDefault="00CB061F" w14:paraId="7C110B56" w14:textId="2A7B649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459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uartile </w:t>
            </w:r>
            <w:r w:rsidRPr="0071459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</w:p>
          <w:p w:rsidRPr="00714595" w:rsidR="00CB061F" w:rsidP="00CB061F" w:rsidRDefault="00CB061F" w14:paraId="34ECD782" w14:textId="7777777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459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≤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24</w:t>
            </w:r>
          </w:p>
          <w:p w:rsidRPr="00714595" w:rsidR="00CB061F" w:rsidP="00CB061F" w:rsidRDefault="00CB061F" w14:paraId="67726027" w14:textId="7D14540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459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N=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185</w:t>
            </w:r>
          </w:p>
        </w:tc>
        <w:tc>
          <w:tcPr>
            <w:tcW w:w="598" w:type="pct"/>
            <w:tcMar/>
            <w:vAlign w:val="center"/>
          </w:tcPr>
          <w:p w:rsidR="00CB061F" w:rsidP="00CB061F" w:rsidRDefault="00CB061F" w14:paraId="208D3BA3" w14:textId="5C6F405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459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artile 2</w:t>
            </w:r>
          </w:p>
          <w:p w:rsidRPr="00714595" w:rsidR="00CB061F" w:rsidP="00CB061F" w:rsidRDefault="00CB061F" w14:paraId="17A6881A" w14:textId="7777777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25 – 1.64</w:t>
            </w:r>
          </w:p>
          <w:p w:rsidRPr="00714595" w:rsidR="00CB061F" w:rsidP="00CB061F" w:rsidRDefault="00CB061F" w14:paraId="4DBFADD9" w14:textId="6ABFFFB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459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N=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197</w:t>
            </w:r>
          </w:p>
        </w:tc>
        <w:tc>
          <w:tcPr>
            <w:tcW w:w="595" w:type="pct"/>
            <w:tcMar/>
            <w:vAlign w:val="center"/>
          </w:tcPr>
          <w:p w:rsidR="00CB061F" w:rsidP="00CB061F" w:rsidRDefault="00CB061F" w14:paraId="6535AC9C" w14:textId="2AF6D9C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459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artile 3</w:t>
            </w:r>
          </w:p>
          <w:p w:rsidRPr="00714595" w:rsidR="00CB061F" w:rsidP="00CB061F" w:rsidRDefault="00CB061F" w14:paraId="0A649CF8" w14:textId="7777777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65 – 2.13</w:t>
            </w:r>
          </w:p>
          <w:p w:rsidRPr="00714595" w:rsidR="00CB061F" w:rsidP="00CB061F" w:rsidRDefault="00CB061F" w14:paraId="64EDDAD4" w14:textId="50E68D7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459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N=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162</w:t>
            </w:r>
          </w:p>
        </w:tc>
        <w:tc>
          <w:tcPr>
            <w:tcW w:w="603" w:type="pct"/>
            <w:tcMar/>
            <w:vAlign w:val="center"/>
          </w:tcPr>
          <w:p w:rsidR="00CB061F" w:rsidP="00CB061F" w:rsidRDefault="00CB061F" w14:paraId="572BD90D" w14:textId="0DCF523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459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artile 4</w:t>
            </w:r>
          </w:p>
          <w:p w:rsidRPr="00714595" w:rsidR="00CB061F" w:rsidP="00CB061F" w:rsidRDefault="00CB061F" w14:paraId="6CFE45FE" w14:textId="7777777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459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≥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2.14</w:t>
            </w:r>
          </w:p>
          <w:p w:rsidRPr="00714595" w:rsidR="00CB061F" w:rsidP="00CB061F" w:rsidRDefault="00CB061F" w14:paraId="7FA22650" w14:textId="71D01C1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459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N=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158</w:t>
            </w:r>
          </w:p>
        </w:tc>
        <w:tc>
          <w:tcPr>
            <w:tcW w:w="599" w:type="pct"/>
            <w:tcMar/>
            <w:vAlign w:val="center"/>
          </w:tcPr>
          <w:p w:rsidRPr="00271863" w:rsidR="00CB061F" w:rsidP="00CB061F" w:rsidRDefault="00CB061F" w14:paraId="525BE59C" w14:textId="2A8471C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B90200"/>
                <w:sz w:val="20"/>
                <w:szCs w:val="20"/>
              </w:rPr>
            </w:pPr>
            <w:r w:rsidRPr="00271863">
              <w:rPr>
                <w:rFonts w:asciiTheme="majorBidi" w:hAnsiTheme="majorBidi" w:cstheme="majorBidi"/>
                <w:b/>
                <w:bCs/>
                <w:color w:val="B90200"/>
                <w:sz w:val="20"/>
                <w:szCs w:val="20"/>
              </w:rPr>
              <w:t>D</w:t>
            </w:r>
            <w:r>
              <w:rPr>
                <w:rFonts w:asciiTheme="majorBidi" w:hAnsiTheme="majorBidi" w:cstheme="majorBidi"/>
                <w:b/>
                <w:bCs/>
                <w:color w:val="B90200"/>
                <w:sz w:val="20"/>
                <w:szCs w:val="20"/>
              </w:rPr>
              <w:t xml:space="preserve">ecile </w:t>
            </w:r>
            <w:r w:rsidRPr="00271863">
              <w:rPr>
                <w:rFonts w:asciiTheme="majorBidi" w:hAnsiTheme="majorBidi" w:cstheme="majorBidi"/>
                <w:b/>
                <w:bCs/>
                <w:color w:val="B90200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b/>
                <w:bCs/>
                <w:color w:val="B90200"/>
                <w:sz w:val="20"/>
                <w:szCs w:val="20"/>
              </w:rPr>
              <w:t>0</w:t>
            </w:r>
          </w:p>
          <w:p w:rsidRPr="00271863" w:rsidR="00CB061F" w:rsidP="00CB061F" w:rsidRDefault="00CB061F" w14:paraId="79C5EE24" w14:textId="7777777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B90200"/>
                <w:sz w:val="20"/>
                <w:szCs w:val="20"/>
              </w:rPr>
            </w:pPr>
            <w:r w:rsidRPr="00271863">
              <w:rPr>
                <w:rFonts w:asciiTheme="majorBidi" w:hAnsiTheme="majorBidi" w:cstheme="majorBidi"/>
                <w:b/>
                <w:bCs/>
                <w:color w:val="B90200"/>
                <w:sz w:val="20"/>
                <w:szCs w:val="20"/>
              </w:rPr>
              <w:t xml:space="preserve">≥ </w:t>
            </w:r>
            <w:r>
              <w:rPr>
                <w:rFonts w:asciiTheme="majorBidi" w:hAnsiTheme="majorBidi" w:cstheme="majorBidi"/>
                <w:b/>
                <w:bCs/>
                <w:color w:val="B90200"/>
                <w:sz w:val="20"/>
                <w:szCs w:val="20"/>
              </w:rPr>
              <w:t>2.66</w:t>
            </w:r>
          </w:p>
          <w:p w:rsidRPr="00714595" w:rsidR="00CB061F" w:rsidP="00CB061F" w:rsidRDefault="00CB061F" w14:paraId="0A6D3483" w14:textId="394DE0D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459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N=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68</w:t>
            </w:r>
          </w:p>
        </w:tc>
        <w:tc>
          <w:tcPr>
            <w:tcW w:w="256" w:type="pct"/>
            <w:tcMar/>
            <w:vAlign w:val="center"/>
          </w:tcPr>
          <w:p w:rsidRPr="00714595" w:rsidR="00CB061F" w:rsidP="6E9AD1B0" w:rsidRDefault="59A2B494" w14:paraId="1A8428E2" w14:textId="5D47216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6E9AD1B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</w:t>
            </w:r>
          </w:p>
        </w:tc>
      </w:tr>
      <w:tr w:rsidRPr="001B0CEE" w:rsidR="00CB061F" w:rsidTr="2AC3239E" w14:paraId="7A21C047" w14:textId="77777777">
        <w:tc>
          <w:tcPr>
            <w:tcW w:w="5000" w:type="pct"/>
            <w:gridSpan w:val="10"/>
            <w:tcMar/>
            <w:vAlign w:val="center"/>
          </w:tcPr>
          <w:p w:rsidRPr="001B0CEE" w:rsidR="00CB061F" w:rsidP="00CB061F" w:rsidRDefault="00CB061F" w14:paraId="34CEBC7C" w14:textId="7CCBA9B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emographics</w:t>
            </w:r>
          </w:p>
        </w:tc>
      </w:tr>
      <w:tr w:rsidRPr="001B0CEE" w:rsidR="00C030F0" w:rsidTr="2AC3239E" w14:paraId="4605AC73" w14:textId="77777777">
        <w:tc>
          <w:tcPr>
            <w:tcW w:w="830" w:type="pct"/>
            <w:gridSpan w:val="2"/>
            <w:tcMar/>
            <w:vAlign w:val="center"/>
          </w:tcPr>
          <w:p w:rsidRPr="0036446B" w:rsidR="0057107F" w:rsidP="0057107F" w:rsidRDefault="0057107F" w14:paraId="6F3D97E7" w14:textId="19CB4080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322" w:type="pct"/>
            <w:tcMar/>
            <w:vAlign w:val="center"/>
          </w:tcPr>
          <w:p w:rsidR="0057107F" w:rsidP="0057107F" w:rsidRDefault="0057107F" w14:paraId="28F966C4" w14:textId="5780168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599" w:type="pct"/>
            <w:tcMar/>
            <w:vAlign w:val="center"/>
          </w:tcPr>
          <w:p w:rsidR="0057107F" w:rsidP="0057107F" w:rsidRDefault="0057107F" w14:paraId="02E82BC6" w14:textId="7C369AD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9 (73 – 85)</w:t>
            </w:r>
          </w:p>
        </w:tc>
        <w:tc>
          <w:tcPr>
            <w:tcW w:w="599" w:type="pct"/>
            <w:tcMar/>
            <w:vAlign w:val="center"/>
          </w:tcPr>
          <w:p w:rsidR="0057107F" w:rsidP="0057107F" w:rsidRDefault="0057107F" w14:paraId="1FE3F1BF" w14:textId="00C56B4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8 (72 – 83)</w:t>
            </w:r>
          </w:p>
        </w:tc>
        <w:tc>
          <w:tcPr>
            <w:tcW w:w="598" w:type="pct"/>
            <w:tcMar/>
            <w:vAlign w:val="center"/>
          </w:tcPr>
          <w:p w:rsidR="0057107F" w:rsidP="0057107F" w:rsidRDefault="0057107F" w14:paraId="06BDE351" w14:textId="28EC34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7 (70 – 83)</w:t>
            </w:r>
          </w:p>
        </w:tc>
        <w:tc>
          <w:tcPr>
            <w:tcW w:w="595" w:type="pct"/>
            <w:tcMar/>
            <w:vAlign w:val="center"/>
          </w:tcPr>
          <w:p w:rsidR="0057107F" w:rsidP="0057107F" w:rsidRDefault="0057107F" w14:paraId="3DC64403" w14:textId="6B8435E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5 (67 – 82)</w:t>
            </w:r>
          </w:p>
        </w:tc>
        <w:tc>
          <w:tcPr>
            <w:tcW w:w="603" w:type="pct"/>
            <w:tcMar/>
            <w:vAlign w:val="center"/>
          </w:tcPr>
          <w:p w:rsidR="0057107F" w:rsidP="0057107F" w:rsidRDefault="0057107F" w14:paraId="7A2BF9A8" w14:textId="14AF526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2 (64 – 79)</w:t>
            </w:r>
          </w:p>
        </w:tc>
        <w:tc>
          <w:tcPr>
            <w:tcW w:w="599" w:type="pct"/>
            <w:tcMar/>
            <w:vAlign w:val="center"/>
          </w:tcPr>
          <w:p w:rsidR="0057107F" w:rsidP="0057107F" w:rsidRDefault="0057107F" w14:paraId="0415A8AE" w14:textId="015F086C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1 (62 – 79)</w:t>
            </w:r>
          </w:p>
        </w:tc>
        <w:tc>
          <w:tcPr>
            <w:tcW w:w="256" w:type="pct"/>
            <w:tcMar/>
            <w:vAlign w:val="center"/>
          </w:tcPr>
          <w:p w:rsidRPr="001B0CEE" w:rsidR="0057107F" w:rsidP="0057107F" w:rsidRDefault="0057107F" w14:paraId="4DF4DE6C" w14:textId="715BA97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D41C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Pr="001B0CEE" w:rsidR="00C030F0" w:rsidTr="2AC3239E" w14:paraId="36E0EBE7" w14:textId="77777777">
        <w:tc>
          <w:tcPr>
            <w:tcW w:w="830" w:type="pct"/>
            <w:gridSpan w:val="2"/>
            <w:tcMar/>
            <w:vAlign w:val="center"/>
          </w:tcPr>
          <w:p w:rsidRPr="0036446B" w:rsidR="0057107F" w:rsidP="2AC3239E" w:rsidRDefault="0057107F" w14:paraId="7BDA5ED2" w14:textId="635F06A5">
            <w:pPr>
              <w:spacing w:line="360" w:lineRule="auto"/>
              <w:jc w:val="both"/>
              <w:rPr>
                <w:rFonts w:ascii="Times New Roman" w:hAnsi="Times New Roman" w:cs="Times New Roman" w:asciiTheme="majorBidi" w:hAnsiTheme="majorBidi" w:cstheme="majorBidi"/>
                <w:b w:val="1"/>
                <w:bCs w:val="1"/>
                <w:color w:val="000000"/>
                <w:sz w:val="18"/>
                <w:szCs w:val="18"/>
              </w:rPr>
            </w:pPr>
            <w:r w:rsidRPr="2AC3239E" w:rsidR="0057107F">
              <w:rPr>
                <w:rFonts w:ascii="Times New Roman" w:hAnsi="Times New Roman" w:cs="Times New Roman" w:asciiTheme="majorBidi" w:hAnsiTheme="majorBidi" w:cstheme="majorBidi"/>
                <w:b w:val="1"/>
                <w:bCs w:val="1"/>
                <w:color w:val="000000" w:themeColor="text1" w:themeTint="FF" w:themeShade="FF"/>
                <w:sz w:val="18"/>
                <w:szCs w:val="18"/>
              </w:rPr>
              <w:t>Sex (</w:t>
            </w:r>
            <w:r w:rsidRPr="2AC3239E" w:rsidR="5C824BCD">
              <w:rPr>
                <w:rFonts w:ascii="Times New Roman" w:hAnsi="Times New Roman" w:cs="Times New Roman" w:asciiTheme="majorBidi" w:hAnsiTheme="majorBidi" w:cstheme="majorBidi"/>
                <w:b w:val="1"/>
                <w:bCs w:val="1"/>
                <w:color w:val="000000" w:themeColor="text1" w:themeTint="FF" w:themeShade="FF"/>
                <w:sz w:val="18"/>
                <w:szCs w:val="18"/>
              </w:rPr>
              <w:t>women</w:t>
            </w:r>
            <w:r w:rsidRPr="2AC3239E" w:rsidR="0057107F">
              <w:rPr>
                <w:rFonts w:ascii="Times New Roman" w:hAnsi="Times New Roman" w:cs="Times New Roman" w:asciiTheme="majorBidi" w:hAnsiTheme="majorBidi" w:cstheme="majorBidi"/>
                <w:b w:val="1"/>
                <w:bCs w:val="1"/>
                <w:color w:val="000000" w:themeColor="text1" w:themeTint="FF" w:themeShade="FF"/>
                <w:sz w:val="18"/>
                <w:szCs w:val="18"/>
              </w:rPr>
              <w:t>)</w:t>
            </w:r>
          </w:p>
        </w:tc>
        <w:tc>
          <w:tcPr>
            <w:tcW w:w="322" w:type="pct"/>
            <w:tcMar/>
            <w:vAlign w:val="center"/>
          </w:tcPr>
          <w:p w:rsidRPr="0036446B" w:rsidR="0057107F" w:rsidP="0057107F" w:rsidRDefault="0057107F" w14:paraId="0374A863" w14:textId="199B511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599" w:type="pct"/>
            <w:tcMar/>
            <w:vAlign w:val="center"/>
          </w:tcPr>
          <w:p w:rsidRPr="0036446B" w:rsidR="0057107F" w:rsidP="0057107F" w:rsidRDefault="0057107F" w14:paraId="2D6C8873" w14:textId="0C97EC6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6 (35)</w:t>
            </w:r>
          </w:p>
        </w:tc>
        <w:tc>
          <w:tcPr>
            <w:tcW w:w="599" w:type="pct"/>
            <w:tcMar/>
            <w:vAlign w:val="center"/>
          </w:tcPr>
          <w:p w:rsidRPr="0036446B" w:rsidR="0057107F" w:rsidP="0057107F" w:rsidRDefault="0057107F" w14:paraId="37BB7D3E" w14:textId="52680B8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33 (36)</w:t>
            </w:r>
          </w:p>
        </w:tc>
        <w:tc>
          <w:tcPr>
            <w:tcW w:w="598" w:type="pct"/>
            <w:tcMar/>
            <w:vAlign w:val="center"/>
          </w:tcPr>
          <w:p w:rsidRPr="0036446B" w:rsidR="0057107F" w:rsidP="0057107F" w:rsidRDefault="0057107F" w14:paraId="2EC088B8" w14:textId="1C2226E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88 (41)</w:t>
            </w:r>
          </w:p>
        </w:tc>
        <w:tc>
          <w:tcPr>
            <w:tcW w:w="595" w:type="pct"/>
            <w:tcMar/>
            <w:vAlign w:val="center"/>
          </w:tcPr>
          <w:p w:rsidRPr="0036446B" w:rsidR="0057107F" w:rsidP="0057107F" w:rsidRDefault="0057107F" w14:paraId="2B49C27A" w14:textId="4C131A0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93 (42)</w:t>
            </w:r>
          </w:p>
        </w:tc>
        <w:tc>
          <w:tcPr>
            <w:tcW w:w="603" w:type="pct"/>
            <w:tcMar/>
            <w:vAlign w:val="center"/>
          </w:tcPr>
          <w:p w:rsidRPr="0036446B" w:rsidR="0057107F" w:rsidP="0057107F" w:rsidRDefault="0057107F" w14:paraId="47B68EAC" w14:textId="49D4089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99 (43)</w:t>
            </w:r>
          </w:p>
        </w:tc>
        <w:tc>
          <w:tcPr>
            <w:tcW w:w="599" w:type="pct"/>
            <w:tcMar/>
            <w:vAlign w:val="center"/>
          </w:tcPr>
          <w:p w:rsidRPr="0036446B" w:rsidR="0057107F" w:rsidP="0057107F" w:rsidRDefault="0057107F" w14:paraId="418C39D8" w14:textId="58777A7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98 (42)</w:t>
            </w:r>
          </w:p>
        </w:tc>
        <w:tc>
          <w:tcPr>
            <w:tcW w:w="256" w:type="pct"/>
            <w:tcMar/>
            <w:vAlign w:val="center"/>
          </w:tcPr>
          <w:p w:rsidRPr="001B0CEE" w:rsidR="0057107F" w:rsidP="0057107F" w:rsidRDefault="0057107F" w14:paraId="3B93F9BF" w14:textId="5DACC1E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D41C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5</w:t>
            </w:r>
          </w:p>
        </w:tc>
      </w:tr>
      <w:tr w:rsidRPr="001B0CEE" w:rsidR="00C030F0" w:rsidTr="2AC3239E" w14:paraId="73DACBE8" w14:textId="77777777">
        <w:tc>
          <w:tcPr>
            <w:tcW w:w="830" w:type="pct"/>
            <w:gridSpan w:val="2"/>
            <w:tcMar/>
            <w:vAlign w:val="center"/>
          </w:tcPr>
          <w:p w:rsidRPr="0036446B" w:rsidR="0057107F" w:rsidP="0057107F" w:rsidRDefault="0057107F" w14:paraId="5EE337E0" w14:textId="6339EBD7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Diabetes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, n. (%)</w:t>
            </w: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22" w:type="pct"/>
            <w:tcMar/>
            <w:vAlign w:val="center"/>
          </w:tcPr>
          <w:p w:rsidR="0057107F" w:rsidP="0057107F" w:rsidRDefault="0057107F" w14:paraId="4DE36829" w14:textId="67DAEF1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599" w:type="pct"/>
            <w:tcMar/>
            <w:vAlign w:val="center"/>
          </w:tcPr>
          <w:p w:rsidR="0057107F" w:rsidP="0057107F" w:rsidRDefault="0057107F" w14:paraId="281FDA4B" w14:textId="74CFB9BC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7 (20)</w:t>
            </w:r>
          </w:p>
        </w:tc>
        <w:tc>
          <w:tcPr>
            <w:tcW w:w="599" w:type="pct"/>
            <w:tcMar/>
            <w:vAlign w:val="center"/>
          </w:tcPr>
          <w:p w:rsidR="0057107F" w:rsidP="0057107F" w:rsidRDefault="0057107F" w14:paraId="69062A36" w14:textId="2ED462A0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49 (21)</w:t>
            </w:r>
          </w:p>
        </w:tc>
        <w:tc>
          <w:tcPr>
            <w:tcW w:w="598" w:type="pct"/>
            <w:tcMar/>
            <w:vAlign w:val="center"/>
          </w:tcPr>
          <w:p w:rsidR="0057107F" w:rsidP="0057107F" w:rsidRDefault="0057107F" w14:paraId="2C8E57F3" w14:textId="1C981E9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04 (25)</w:t>
            </w:r>
          </w:p>
        </w:tc>
        <w:tc>
          <w:tcPr>
            <w:tcW w:w="595" w:type="pct"/>
            <w:tcMar/>
            <w:vAlign w:val="center"/>
          </w:tcPr>
          <w:p w:rsidR="0057107F" w:rsidP="0057107F" w:rsidRDefault="0057107F" w14:paraId="6BD0C231" w14:textId="3EA2301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71 (23)</w:t>
            </w:r>
          </w:p>
        </w:tc>
        <w:tc>
          <w:tcPr>
            <w:tcW w:w="603" w:type="pct"/>
            <w:tcMar/>
            <w:vAlign w:val="center"/>
          </w:tcPr>
          <w:p w:rsidR="0057107F" w:rsidP="0057107F" w:rsidRDefault="0057107F" w14:paraId="42B6C57D" w14:textId="056E7B5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11 (27)</w:t>
            </w:r>
          </w:p>
        </w:tc>
        <w:tc>
          <w:tcPr>
            <w:tcW w:w="599" w:type="pct"/>
            <w:tcMar/>
            <w:vAlign w:val="center"/>
          </w:tcPr>
          <w:p w:rsidR="0057107F" w:rsidP="0057107F" w:rsidRDefault="0057107F" w14:paraId="78C337A1" w14:textId="0D7BDC2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4 (29)</w:t>
            </w:r>
          </w:p>
        </w:tc>
        <w:tc>
          <w:tcPr>
            <w:tcW w:w="256" w:type="pct"/>
            <w:tcMar/>
            <w:vAlign w:val="center"/>
          </w:tcPr>
          <w:p w:rsidRPr="001B0CEE" w:rsidR="0057107F" w:rsidP="0057107F" w:rsidRDefault="0057107F" w14:paraId="743A18EA" w14:textId="5FED270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D41C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6</w:t>
            </w:r>
          </w:p>
        </w:tc>
      </w:tr>
      <w:tr w:rsidRPr="001B0CEE" w:rsidR="00C030F0" w:rsidTr="2AC3239E" w14:paraId="076D4277" w14:textId="77777777">
        <w:tc>
          <w:tcPr>
            <w:tcW w:w="830" w:type="pct"/>
            <w:gridSpan w:val="2"/>
            <w:tcMar/>
            <w:vAlign w:val="center"/>
          </w:tcPr>
          <w:p w:rsidRPr="0036446B" w:rsidR="00764658" w:rsidP="00764658" w:rsidRDefault="00764658" w14:paraId="56DADF22" w14:textId="308F4638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Hypertension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, n. (%)</w:t>
            </w:r>
          </w:p>
        </w:tc>
        <w:tc>
          <w:tcPr>
            <w:tcW w:w="322" w:type="pct"/>
            <w:tcMar/>
            <w:vAlign w:val="center"/>
          </w:tcPr>
          <w:p w:rsidR="00764658" w:rsidP="00764658" w:rsidRDefault="00764658" w14:paraId="25AF0826" w14:textId="6AE25BA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599" w:type="pct"/>
            <w:tcMar/>
            <w:vAlign w:val="center"/>
          </w:tcPr>
          <w:p w:rsidR="00764658" w:rsidP="00764658" w:rsidRDefault="00764658" w14:paraId="46D869C1" w14:textId="67DF2FF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03 (43)</w:t>
            </w:r>
          </w:p>
        </w:tc>
        <w:tc>
          <w:tcPr>
            <w:tcW w:w="599" w:type="pct"/>
            <w:tcMar/>
            <w:vAlign w:val="center"/>
          </w:tcPr>
          <w:p w:rsidR="00764658" w:rsidP="00764658" w:rsidRDefault="00764658" w14:paraId="775DE3AE" w14:textId="43AFF43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21 (44)</w:t>
            </w:r>
          </w:p>
        </w:tc>
        <w:tc>
          <w:tcPr>
            <w:tcW w:w="598" w:type="pct"/>
            <w:tcMar/>
            <w:vAlign w:val="center"/>
          </w:tcPr>
          <w:p w:rsidR="00764658" w:rsidP="00764658" w:rsidRDefault="00764658" w14:paraId="67F490DB" w14:textId="548BE0A9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81 (48)</w:t>
            </w:r>
          </w:p>
        </w:tc>
        <w:tc>
          <w:tcPr>
            <w:tcW w:w="595" w:type="pct"/>
            <w:tcMar/>
            <w:vAlign w:val="center"/>
          </w:tcPr>
          <w:p w:rsidR="00764658" w:rsidP="00764658" w:rsidRDefault="00764658" w14:paraId="2C660B22" w14:textId="6CC31B3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51 (47)</w:t>
            </w:r>
          </w:p>
        </w:tc>
        <w:tc>
          <w:tcPr>
            <w:tcW w:w="603" w:type="pct"/>
            <w:tcMar/>
            <w:vAlign w:val="center"/>
          </w:tcPr>
          <w:p w:rsidR="00764658" w:rsidP="00764658" w:rsidRDefault="00764658" w14:paraId="61C5EE91" w14:textId="195E84D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43 (47)</w:t>
            </w:r>
          </w:p>
        </w:tc>
        <w:tc>
          <w:tcPr>
            <w:tcW w:w="599" w:type="pct"/>
            <w:tcMar/>
            <w:vAlign w:val="center"/>
          </w:tcPr>
          <w:p w:rsidR="00764658" w:rsidP="00764658" w:rsidRDefault="00764658" w14:paraId="015E1B01" w14:textId="3572A8B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24 (48)</w:t>
            </w:r>
          </w:p>
        </w:tc>
        <w:tc>
          <w:tcPr>
            <w:tcW w:w="256" w:type="pct"/>
            <w:tcMar/>
            <w:vAlign w:val="center"/>
          </w:tcPr>
          <w:p w:rsidRPr="001B0CEE" w:rsidR="00764658" w:rsidP="00764658" w:rsidRDefault="00764658" w14:paraId="123E9F2D" w14:textId="41C8A74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4</w:t>
            </w:r>
          </w:p>
        </w:tc>
      </w:tr>
      <w:tr w:rsidRPr="001B0CEE" w:rsidR="00C030F0" w:rsidTr="2AC3239E" w14:paraId="59A7BAD6" w14:textId="77777777">
        <w:tc>
          <w:tcPr>
            <w:tcW w:w="830" w:type="pct"/>
            <w:gridSpan w:val="2"/>
            <w:tcMar/>
            <w:vAlign w:val="center"/>
          </w:tcPr>
          <w:p w:rsidRPr="0036446B" w:rsidR="00FD76EE" w:rsidP="00FD76EE" w:rsidRDefault="00FD76EE" w14:paraId="1E96FABE" w14:textId="3C3D804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IHD, n. (%)</w:t>
            </w:r>
          </w:p>
        </w:tc>
        <w:tc>
          <w:tcPr>
            <w:tcW w:w="322" w:type="pct"/>
            <w:tcMar/>
            <w:vAlign w:val="center"/>
          </w:tcPr>
          <w:p w:rsidR="00FD76EE" w:rsidP="00FD76EE" w:rsidRDefault="00FD76EE" w14:paraId="211E0180" w14:textId="49CAA9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599" w:type="pct"/>
            <w:tcMar/>
            <w:vAlign w:val="center"/>
          </w:tcPr>
          <w:p w:rsidR="00FD76EE" w:rsidP="00FD76EE" w:rsidRDefault="00FD76EE" w14:paraId="172C4100" w14:textId="29CE68C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98 (42)</w:t>
            </w:r>
          </w:p>
        </w:tc>
        <w:tc>
          <w:tcPr>
            <w:tcW w:w="599" w:type="pct"/>
            <w:tcMar/>
            <w:vAlign w:val="center"/>
          </w:tcPr>
          <w:p w:rsidR="00FD76EE" w:rsidP="00FD76EE" w:rsidRDefault="00FD76EE" w14:paraId="17C66B01" w14:textId="46836F4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91 (41)</w:t>
            </w:r>
          </w:p>
        </w:tc>
        <w:tc>
          <w:tcPr>
            <w:tcW w:w="598" w:type="pct"/>
            <w:tcMar/>
            <w:vAlign w:val="center"/>
          </w:tcPr>
          <w:p w:rsidR="00FD76EE" w:rsidP="00FD76EE" w:rsidRDefault="00FD76EE" w14:paraId="3203BC36" w14:textId="0B6DDEE9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81 (40)</w:t>
            </w:r>
          </w:p>
        </w:tc>
        <w:tc>
          <w:tcPr>
            <w:tcW w:w="595" w:type="pct"/>
            <w:tcMar/>
            <w:vAlign w:val="center"/>
          </w:tcPr>
          <w:p w:rsidR="00FD76EE" w:rsidP="00FD76EE" w:rsidRDefault="00FD76EE" w14:paraId="54583BF5" w14:textId="43D5F820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36 (38)</w:t>
            </w:r>
          </w:p>
        </w:tc>
        <w:tc>
          <w:tcPr>
            <w:tcW w:w="603" w:type="pct"/>
            <w:tcMar/>
            <w:vAlign w:val="center"/>
          </w:tcPr>
          <w:p w:rsidR="00FD76EE" w:rsidP="00FD76EE" w:rsidRDefault="00FD76EE" w14:paraId="580105C3" w14:textId="51CCD38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92 (42)</w:t>
            </w:r>
          </w:p>
        </w:tc>
        <w:tc>
          <w:tcPr>
            <w:tcW w:w="599" w:type="pct"/>
            <w:tcMar/>
            <w:vAlign w:val="center"/>
          </w:tcPr>
          <w:p w:rsidR="00FD76EE" w:rsidP="00FD76EE" w:rsidRDefault="00FD76EE" w14:paraId="3A46E8ED" w14:textId="37FE3840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07 (44)</w:t>
            </w:r>
          </w:p>
        </w:tc>
        <w:tc>
          <w:tcPr>
            <w:tcW w:w="256" w:type="pct"/>
            <w:tcMar/>
            <w:vAlign w:val="center"/>
          </w:tcPr>
          <w:p w:rsidRPr="001B0CEE" w:rsidR="00FD76EE" w:rsidP="00FD76EE" w:rsidRDefault="00FD76EE" w14:paraId="4D6292D4" w14:textId="76EECD9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84</w:t>
            </w:r>
          </w:p>
        </w:tc>
      </w:tr>
      <w:tr w:rsidRPr="001B0CEE" w:rsidR="00C030F0" w:rsidTr="2AC3239E" w14:paraId="794067AC" w14:textId="77777777">
        <w:tc>
          <w:tcPr>
            <w:tcW w:w="830" w:type="pct"/>
            <w:gridSpan w:val="2"/>
            <w:tcMar/>
            <w:vAlign w:val="center"/>
          </w:tcPr>
          <w:p w:rsidRPr="0036446B" w:rsidR="00FD76EE" w:rsidP="00FD76EE" w:rsidRDefault="00FD76EE" w14:paraId="41B9911A" w14:textId="2A95E0D3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COPD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, n. (%)</w:t>
            </w:r>
          </w:p>
        </w:tc>
        <w:tc>
          <w:tcPr>
            <w:tcW w:w="322" w:type="pct"/>
            <w:tcMar/>
            <w:vAlign w:val="center"/>
          </w:tcPr>
          <w:p w:rsidR="00FD76EE" w:rsidP="00FD76EE" w:rsidRDefault="00FD76EE" w14:paraId="070061E0" w14:textId="5816F32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599" w:type="pct"/>
            <w:tcMar/>
            <w:vAlign w:val="center"/>
          </w:tcPr>
          <w:p w:rsidR="00FD76EE" w:rsidP="00FD76EE" w:rsidRDefault="00FD76EE" w14:paraId="34B7702B" w14:textId="3133C9A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2 (11)</w:t>
            </w:r>
          </w:p>
        </w:tc>
        <w:tc>
          <w:tcPr>
            <w:tcW w:w="599" w:type="pct"/>
            <w:tcMar/>
            <w:vAlign w:val="center"/>
          </w:tcPr>
          <w:p w:rsidR="00FD76EE" w:rsidP="00FD76EE" w:rsidRDefault="00FD76EE" w14:paraId="7C56F862" w14:textId="67CC64F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1 (11)</w:t>
            </w:r>
          </w:p>
        </w:tc>
        <w:tc>
          <w:tcPr>
            <w:tcW w:w="598" w:type="pct"/>
            <w:tcMar/>
            <w:vAlign w:val="center"/>
          </w:tcPr>
          <w:p w:rsidR="00FD76EE" w:rsidP="00FD76EE" w:rsidRDefault="00FD76EE" w14:paraId="2F83D4D8" w14:textId="5595A9E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5 (9)</w:t>
            </w:r>
          </w:p>
        </w:tc>
        <w:tc>
          <w:tcPr>
            <w:tcW w:w="595" w:type="pct"/>
            <w:tcMar/>
            <w:vAlign w:val="center"/>
          </w:tcPr>
          <w:p w:rsidR="00FD76EE" w:rsidP="00FD76EE" w:rsidRDefault="00FD76EE" w14:paraId="6F892514" w14:textId="5063F89C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2 (9)</w:t>
            </w:r>
          </w:p>
        </w:tc>
        <w:tc>
          <w:tcPr>
            <w:tcW w:w="603" w:type="pct"/>
            <w:tcMar/>
            <w:vAlign w:val="center"/>
          </w:tcPr>
          <w:p w:rsidR="00FD76EE" w:rsidP="00FD76EE" w:rsidRDefault="00FD76EE" w14:paraId="7B605C75" w14:textId="4EFF204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16 (10)</w:t>
            </w:r>
          </w:p>
        </w:tc>
        <w:tc>
          <w:tcPr>
            <w:tcW w:w="599" w:type="pct"/>
            <w:tcMar/>
            <w:vAlign w:val="center"/>
          </w:tcPr>
          <w:p w:rsidR="00FD76EE" w:rsidP="00FD76EE" w:rsidRDefault="00FD76EE" w14:paraId="3AC7FFCC" w14:textId="46BD5D9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2 (9)</w:t>
            </w:r>
          </w:p>
        </w:tc>
        <w:tc>
          <w:tcPr>
            <w:tcW w:w="256" w:type="pct"/>
            <w:tcMar/>
            <w:vAlign w:val="center"/>
          </w:tcPr>
          <w:p w:rsidRPr="001B0CEE" w:rsidR="00FD76EE" w:rsidP="00FD76EE" w:rsidRDefault="00FD76EE" w14:paraId="25AD025D" w14:textId="5B16438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8</w:t>
            </w:r>
          </w:p>
        </w:tc>
      </w:tr>
      <w:tr w:rsidRPr="001B0CEE" w:rsidR="00C030F0" w:rsidTr="2AC3239E" w14:paraId="72BD4CB4" w14:textId="77777777">
        <w:tc>
          <w:tcPr>
            <w:tcW w:w="830" w:type="pct"/>
            <w:gridSpan w:val="2"/>
            <w:tcMar/>
            <w:vAlign w:val="center"/>
          </w:tcPr>
          <w:p w:rsidRPr="0036446B" w:rsidR="00FD76EE" w:rsidP="00FD76EE" w:rsidRDefault="00FD76EE" w14:paraId="6DC6DCC0" w14:textId="366D2385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BMI (kg/m</w:t>
            </w: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22" w:type="pct"/>
            <w:tcMar/>
            <w:vAlign w:val="center"/>
          </w:tcPr>
          <w:p w:rsidRPr="0036446B" w:rsidR="00FD76EE" w:rsidP="00FD76EE" w:rsidRDefault="00FD76EE" w14:paraId="010F97CE" w14:textId="780914F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8 (&lt;1)</w:t>
            </w:r>
          </w:p>
        </w:tc>
        <w:tc>
          <w:tcPr>
            <w:tcW w:w="599" w:type="pct"/>
            <w:tcMar/>
            <w:vAlign w:val="center"/>
          </w:tcPr>
          <w:p w:rsidRPr="0036446B" w:rsidR="00FD76EE" w:rsidP="00FD76EE" w:rsidRDefault="00FD76EE" w14:paraId="4E3F7C99" w14:textId="3F6F507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6</w:t>
            </w:r>
            <w:r w:rsidR="000969B8">
              <w:rPr>
                <w:rFonts w:asciiTheme="majorBidi" w:hAnsiTheme="majorBidi" w:cstheme="majorBidi"/>
                <w:sz w:val="18"/>
                <w:szCs w:val="18"/>
              </w:rPr>
              <w:t>.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(2</w:t>
            </w:r>
            <w:r w:rsidR="000969B8">
              <w:rPr>
                <w:rFonts w:asciiTheme="majorBidi" w:hAnsiTheme="majorBidi" w:cstheme="majorBidi"/>
                <w:sz w:val="18"/>
                <w:szCs w:val="18"/>
              </w:rPr>
              <w:t>2.9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– </w:t>
            </w:r>
            <w:r w:rsidR="000969B8">
              <w:rPr>
                <w:rFonts w:asciiTheme="majorBidi" w:hAnsiTheme="majorBidi" w:cstheme="majorBidi"/>
                <w:sz w:val="18"/>
                <w:szCs w:val="18"/>
              </w:rPr>
              <w:t>29.9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599" w:type="pct"/>
            <w:tcMar/>
            <w:vAlign w:val="center"/>
          </w:tcPr>
          <w:p w:rsidRPr="0036446B" w:rsidR="00FD76EE" w:rsidP="00FD76EE" w:rsidRDefault="00FD76EE" w14:paraId="749BCD5A" w14:textId="02C076E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6</w:t>
            </w:r>
            <w:r w:rsidR="001A4726">
              <w:rPr>
                <w:rFonts w:asciiTheme="majorBidi" w:hAnsiTheme="majorBidi" w:cstheme="majorBidi"/>
                <w:sz w:val="18"/>
                <w:szCs w:val="18"/>
              </w:rPr>
              <w:t>.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(23</w:t>
            </w:r>
            <w:r w:rsidR="001A4726">
              <w:rPr>
                <w:rFonts w:asciiTheme="majorBidi" w:hAnsiTheme="majorBidi" w:cstheme="majorBidi"/>
                <w:sz w:val="18"/>
                <w:szCs w:val="18"/>
              </w:rPr>
              <w:t>.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– 30</w:t>
            </w:r>
            <w:r w:rsidR="001A4726">
              <w:rPr>
                <w:rFonts w:asciiTheme="majorBidi" w:hAnsiTheme="majorBidi" w:cstheme="majorBidi"/>
                <w:sz w:val="18"/>
                <w:szCs w:val="18"/>
              </w:rPr>
              <w:t>.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598" w:type="pct"/>
            <w:tcMar/>
            <w:vAlign w:val="center"/>
          </w:tcPr>
          <w:p w:rsidRPr="0036446B" w:rsidR="00FD76EE" w:rsidP="00FD76EE" w:rsidRDefault="00FD76EE" w14:paraId="1821DDD9" w14:textId="50998BA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8</w:t>
            </w:r>
            <w:r w:rsidR="001A4726">
              <w:rPr>
                <w:rFonts w:asciiTheme="majorBidi" w:hAnsiTheme="majorBidi" w:cstheme="majorBidi"/>
                <w:sz w:val="18"/>
                <w:szCs w:val="18"/>
              </w:rPr>
              <w:t>.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(2</w:t>
            </w:r>
            <w:r w:rsidR="00875602">
              <w:rPr>
                <w:rFonts w:asciiTheme="majorBidi" w:hAnsiTheme="majorBidi" w:cstheme="majorBidi"/>
                <w:sz w:val="18"/>
                <w:szCs w:val="18"/>
              </w:rPr>
              <w:t>4.6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– 3</w:t>
            </w:r>
            <w:r w:rsidR="00875602">
              <w:rPr>
                <w:rFonts w:asciiTheme="majorBidi" w:hAnsiTheme="majorBidi" w:cstheme="majorBidi"/>
                <w:sz w:val="18"/>
                <w:szCs w:val="18"/>
              </w:rPr>
              <w:t>1.8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595" w:type="pct"/>
            <w:tcMar/>
            <w:vAlign w:val="center"/>
          </w:tcPr>
          <w:p w:rsidRPr="0036446B" w:rsidR="00FD76EE" w:rsidP="00FD76EE" w:rsidRDefault="00FD76EE" w14:paraId="664893E3" w14:textId="2D8EE11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="00875602">
              <w:rPr>
                <w:rFonts w:asciiTheme="majorBidi" w:hAnsiTheme="majorBidi" w:cstheme="majorBidi"/>
                <w:sz w:val="18"/>
                <w:szCs w:val="18"/>
              </w:rPr>
              <w:t>8.7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(25</w:t>
            </w:r>
            <w:r w:rsidR="00875602">
              <w:rPr>
                <w:rFonts w:asciiTheme="majorBidi" w:hAnsiTheme="majorBidi" w:cstheme="majorBidi"/>
                <w:sz w:val="18"/>
                <w:szCs w:val="18"/>
              </w:rPr>
              <w:t>.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– 32</w:t>
            </w:r>
            <w:r w:rsidR="00875602">
              <w:rPr>
                <w:rFonts w:asciiTheme="majorBidi" w:hAnsiTheme="majorBidi" w:cstheme="majorBidi"/>
                <w:sz w:val="18"/>
                <w:szCs w:val="18"/>
              </w:rPr>
              <w:t>.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603" w:type="pct"/>
            <w:tcMar/>
            <w:vAlign w:val="center"/>
          </w:tcPr>
          <w:p w:rsidRPr="0036446B" w:rsidR="00FD76EE" w:rsidP="00FD76EE" w:rsidRDefault="00FD76EE" w14:paraId="095E654D" w14:textId="0EE3B66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9</w:t>
            </w:r>
            <w:r w:rsidR="005D0BBF">
              <w:rPr>
                <w:rFonts w:asciiTheme="majorBidi" w:hAnsiTheme="majorBidi" w:cstheme="majorBidi"/>
                <w:sz w:val="18"/>
                <w:szCs w:val="18"/>
              </w:rPr>
              <w:t>.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(2</w:t>
            </w:r>
            <w:r w:rsidR="005D0BBF">
              <w:rPr>
                <w:rFonts w:asciiTheme="majorBidi" w:hAnsiTheme="majorBidi" w:cstheme="majorBidi"/>
                <w:sz w:val="18"/>
                <w:szCs w:val="18"/>
              </w:rPr>
              <w:t>5.6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– 3</w:t>
            </w:r>
            <w:r w:rsidR="005D0BBF">
              <w:rPr>
                <w:rFonts w:asciiTheme="majorBidi" w:hAnsiTheme="majorBidi" w:cstheme="majorBidi"/>
                <w:sz w:val="18"/>
                <w:szCs w:val="18"/>
              </w:rPr>
              <w:t>3,6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599" w:type="pct"/>
            <w:tcMar/>
            <w:vAlign w:val="center"/>
          </w:tcPr>
          <w:p w:rsidRPr="0036446B" w:rsidR="00FD76EE" w:rsidP="00FD76EE" w:rsidRDefault="00FD76EE" w14:paraId="0560FBCA" w14:textId="3523565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="006C4C35">
              <w:rPr>
                <w:rFonts w:asciiTheme="majorBidi" w:hAnsiTheme="majorBidi" w:cstheme="majorBidi"/>
                <w:sz w:val="18"/>
                <w:szCs w:val="18"/>
              </w:rPr>
              <w:t>8.9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(2</w:t>
            </w:r>
            <w:r w:rsidR="006C4C35">
              <w:rPr>
                <w:rFonts w:asciiTheme="majorBidi" w:hAnsiTheme="majorBidi" w:cstheme="majorBidi"/>
                <w:sz w:val="18"/>
                <w:szCs w:val="18"/>
              </w:rPr>
              <w:t>5.6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– 34</w:t>
            </w:r>
            <w:r w:rsidR="006C4C35">
              <w:rPr>
                <w:rFonts w:asciiTheme="majorBidi" w:hAnsiTheme="majorBidi" w:cstheme="majorBidi"/>
                <w:sz w:val="18"/>
                <w:szCs w:val="18"/>
              </w:rPr>
              <w:t>.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256" w:type="pct"/>
            <w:tcMar/>
            <w:vAlign w:val="center"/>
          </w:tcPr>
          <w:p w:rsidRPr="001B0CEE" w:rsidR="00FD76EE" w:rsidP="00FD76EE" w:rsidRDefault="00FD76EE" w14:paraId="74A82C6D" w14:textId="785512A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D41C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Pr="001B0CEE" w:rsidR="00C030F0" w:rsidTr="2AC3239E" w14:paraId="13A7ABD3" w14:textId="77777777">
        <w:tc>
          <w:tcPr>
            <w:tcW w:w="830" w:type="pct"/>
            <w:gridSpan w:val="2"/>
            <w:tcMar/>
            <w:vAlign w:val="center"/>
          </w:tcPr>
          <w:p w:rsidRPr="0036446B" w:rsidR="00F15503" w:rsidP="00F15503" w:rsidRDefault="00F15503" w14:paraId="63348003" w14:textId="27B3F131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ystolic BP (mmHg)</w:t>
            </w:r>
          </w:p>
        </w:tc>
        <w:tc>
          <w:tcPr>
            <w:tcW w:w="322" w:type="pct"/>
            <w:tcMar/>
            <w:vAlign w:val="center"/>
          </w:tcPr>
          <w:p w:rsidRPr="0036446B" w:rsidR="00F15503" w:rsidP="00F15503" w:rsidRDefault="00F15503" w14:paraId="701FDF35" w14:textId="3AF0490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 (&lt;1)</w:t>
            </w:r>
          </w:p>
        </w:tc>
        <w:tc>
          <w:tcPr>
            <w:tcW w:w="599" w:type="pct"/>
            <w:tcMar/>
            <w:vAlign w:val="center"/>
          </w:tcPr>
          <w:p w:rsidRPr="0036446B" w:rsidR="00F15503" w:rsidP="00F15503" w:rsidRDefault="00F15503" w14:paraId="11C2F895" w14:textId="396C1C5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6 (114 – 156)</w:t>
            </w:r>
          </w:p>
        </w:tc>
        <w:tc>
          <w:tcPr>
            <w:tcW w:w="599" w:type="pct"/>
            <w:tcMar/>
            <w:vAlign w:val="center"/>
          </w:tcPr>
          <w:p w:rsidRPr="0036446B" w:rsidR="00F15503" w:rsidP="00F15503" w:rsidRDefault="00F15503" w14:paraId="7FC71736" w14:textId="04ED9C1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8 (118 – 157)</w:t>
            </w:r>
          </w:p>
        </w:tc>
        <w:tc>
          <w:tcPr>
            <w:tcW w:w="598" w:type="pct"/>
            <w:tcMar/>
            <w:vAlign w:val="center"/>
          </w:tcPr>
          <w:p w:rsidRPr="0036446B" w:rsidR="00F15503" w:rsidP="00F15503" w:rsidRDefault="00F15503" w14:paraId="13D25D78" w14:textId="73B6A8A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40 (124 – 159)</w:t>
            </w:r>
          </w:p>
        </w:tc>
        <w:tc>
          <w:tcPr>
            <w:tcW w:w="595" w:type="pct"/>
            <w:tcMar/>
            <w:vAlign w:val="center"/>
          </w:tcPr>
          <w:p w:rsidRPr="0036446B" w:rsidR="00F15503" w:rsidP="00F15503" w:rsidRDefault="00F15503" w14:paraId="085878F9" w14:textId="47F5F1F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40 (123 – 158)</w:t>
            </w:r>
          </w:p>
        </w:tc>
        <w:tc>
          <w:tcPr>
            <w:tcW w:w="603" w:type="pct"/>
            <w:tcMar/>
            <w:vAlign w:val="center"/>
          </w:tcPr>
          <w:p w:rsidRPr="0036446B" w:rsidR="00F15503" w:rsidP="00F15503" w:rsidRDefault="00F15503" w14:paraId="45259AA9" w14:textId="3A4AD0F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40 (122 – 160)</w:t>
            </w:r>
          </w:p>
        </w:tc>
        <w:tc>
          <w:tcPr>
            <w:tcW w:w="599" w:type="pct"/>
            <w:tcMar/>
            <w:vAlign w:val="center"/>
          </w:tcPr>
          <w:p w:rsidRPr="0036446B" w:rsidR="00F15503" w:rsidP="00F15503" w:rsidRDefault="00F15503" w14:paraId="4EAB13B2" w14:textId="3CDE4D9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41 (122 – 164)</w:t>
            </w:r>
          </w:p>
        </w:tc>
        <w:tc>
          <w:tcPr>
            <w:tcW w:w="256" w:type="pct"/>
            <w:tcMar/>
            <w:vAlign w:val="center"/>
          </w:tcPr>
          <w:p w:rsidRPr="001B0CEE" w:rsidR="00F15503" w:rsidP="00F15503" w:rsidRDefault="00F15503" w14:paraId="141F6663" w14:textId="1C6CAD1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D41C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3</w:t>
            </w:r>
          </w:p>
        </w:tc>
      </w:tr>
      <w:tr w:rsidRPr="001B0CEE" w:rsidR="00C030F0" w:rsidTr="2AC3239E" w14:paraId="59C73CDA" w14:textId="77777777">
        <w:tc>
          <w:tcPr>
            <w:tcW w:w="830" w:type="pct"/>
            <w:gridSpan w:val="2"/>
            <w:tcMar/>
            <w:vAlign w:val="center"/>
          </w:tcPr>
          <w:p w:rsidRPr="0036446B" w:rsidR="00F15503" w:rsidP="00F15503" w:rsidRDefault="00F15503" w14:paraId="2277788C" w14:textId="3D38B75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Diastolic BP (mmHg)</w:t>
            </w:r>
          </w:p>
        </w:tc>
        <w:tc>
          <w:tcPr>
            <w:tcW w:w="322" w:type="pct"/>
            <w:tcMar/>
            <w:vAlign w:val="center"/>
          </w:tcPr>
          <w:p w:rsidRPr="0036446B" w:rsidR="00F15503" w:rsidP="00F15503" w:rsidRDefault="00F15503" w14:paraId="5C5863DB" w14:textId="432B9D6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 (&lt;1)</w:t>
            </w:r>
          </w:p>
        </w:tc>
        <w:tc>
          <w:tcPr>
            <w:tcW w:w="599" w:type="pct"/>
            <w:tcMar/>
            <w:vAlign w:val="center"/>
          </w:tcPr>
          <w:p w:rsidRPr="0036446B" w:rsidR="00F15503" w:rsidP="00F15503" w:rsidRDefault="00F15503" w14:paraId="45FBAFF6" w14:textId="62D50D6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4 (64 – 85)</w:t>
            </w:r>
          </w:p>
        </w:tc>
        <w:tc>
          <w:tcPr>
            <w:tcW w:w="599" w:type="pct"/>
            <w:tcMar/>
            <w:vAlign w:val="center"/>
          </w:tcPr>
          <w:p w:rsidRPr="0036446B" w:rsidR="00F15503" w:rsidP="00F15503" w:rsidRDefault="00F15503" w14:paraId="639A3D51" w14:textId="64CAB1B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6 (66 – 87)</w:t>
            </w:r>
          </w:p>
        </w:tc>
        <w:tc>
          <w:tcPr>
            <w:tcW w:w="598" w:type="pct"/>
            <w:tcMar/>
            <w:vAlign w:val="center"/>
          </w:tcPr>
          <w:p w:rsidRPr="0036446B" w:rsidR="00F15503" w:rsidP="00F15503" w:rsidRDefault="00F15503" w14:paraId="2F2F3B2C" w14:textId="645F120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7 (68 – 87)</w:t>
            </w:r>
          </w:p>
        </w:tc>
        <w:tc>
          <w:tcPr>
            <w:tcW w:w="595" w:type="pct"/>
            <w:tcMar/>
            <w:vAlign w:val="center"/>
          </w:tcPr>
          <w:p w:rsidRPr="0036446B" w:rsidR="00F15503" w:rsidP="00F15503" w:rsidRDefault="00F15503" w14:paraId="41FDCC4B" w14:textId="6CE7A98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8 (69 – 89)</w:t>
            </w:r>
          </w:p>
        </w:tc>
        <w:tc>
          <w:tcPr>
            <w:tcW w:w="603" w:type="pct"/>
            <w:tcMar/>
            <w:vAlign w:val="center"/>
          </w:tcPr>
          <w:p w:rsidRPr="0036446B" w:rsidR="00F15503" w:rsidP="00F15503" w:rsidRDefault="00F15503" w14:paraId="409333C2" w14:textId="6BF3C9C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9 (70 – 89)</w:t>
            </w:r>
          </w:p>
        </w:tc>
        <w:tc>
          <w:tcPr>
            <w:tcW w:w="599" w:type="pct"/>
            <w:tcMar/>
            <w:vAlign w:val="center"/>
          </w:tcPr>
          <w:p w:rsidRPr="0036446B" w:rsidR="00F15503" w:rsidP="00F15503" w:rsidRDefault="00F15503" w14:paraId="6A35837F" w14:textId="632D100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0 (71 – 89)</w:t>
            </w:r>
          </w:p>
        </w:tc>
        <w:tc>
          <w:tcPr>
            <w:tcW w:w="256" w:type="pct"/>
            <w:tcMar/>
            <w:vAlign w:val="center"/>
          </w:tcPr>
          <w:p w:rsidRPr="001B0CEE" w:rsidR="00F15503" w:rsidP="00F15503" w:rsidRDefault="00F15503" w14:paraId="2202A02A" w14:textId="7674193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D41C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Pr="001B0CEE" w:rsidR="00F15503" w:rsidTr="2AC3239E" w14:paraId="2DA8AC96" w14:textId="77777777">
        <w:tc>
          <w:tcPr>
            <w:tcW w:w="5000" w:type="pct"/>
            <w:gridSpan w:val="10"/>
            <w:tcMar/>
            <w:vAlign w:val="center"/>
          </w:tcPr>
          <w:p w:rsidRPr="001B0CEE" w:rsidR="00F15503" w:rsidP="00F15503" w:rsidRDefault="00F15503" w14:paraId="79AAEF3B" w14:textId="43DF97C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Clinical </w:t>
            </w:r>
            <w:r w:rsidR="00DE674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xamination – </w:t>
            </w:r>
            <w:r w:rsidR="0046310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ymptoms &amp; </w:t>
            </w:r>
            <w:r w:rsidR="0046310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gns</w:t>
            </w:r>
          </w:p>
        </w:tc>
      </w:tr>
      <w:tr w:rsidRPr="001B0CEE" w:rsidR="00C030F0" w:rsidTr="2AC3239E" w14:paraId="2C292110" w14:textId="77777777">
        <w:tc>
          <w:tcPr>
            <w:tcW w:w="830" w:type="pct"/>
            <w:gridSpan w:val="2"/>
            <w:tcMar/>
            <w:vAlign w:val="center"/>
          </w:tcPr>
          <w:p w:rsidRPr="0036446B" w:rsidR="00223F72" w:rsidP="00223F72" w:rsidRDefault="00223F72" w14:paraId="4B766FFB" w14:textId="11552176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Peripheral Oedema ≥Ankles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, n. (%)</w:t>
            </w:r>
          </w:p>
        </w:tc>
        <w:tc>
          <w:tcPr>
            <w:tcW w:w="322" w:type="pct"/>
            <w:tcMar/>
            <w:vAlign w:val="center"/>
          </w:tcPr>
          <w:p w:rsidRPr="0036446B" w:rsidR="00223F72" w:rsidP="00223F72" w:rsidRDefault="00223F72" w14:paraId="19B2C288" w14:textId="55A7500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29 (5)</w:t>
            </w:r>
          </w:p>
        </w:tc>
        <w:tc>
          <w:tcPr>
            <w:tcW w:w="599" w:type="pct"/>
            <w:tcMar/>
            <w:vAlign w:val="center"/>
          </w:tcPr>
          <w:p w:rsidRPr="0036446B" w:rsidR="00223F72" w:rsidP="00223F72" w:rsidRDefault="00223F72" w14:paraId="79DDA6C8" w14:textId="26780DD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9 (22)</w:t>
            </w:r>
          </w:p>
        </w:tc>
        <w:tc>
          <w:tcPr>
            <w:tcW w:w="599" w:type="pct"/>
            <w:tcMar/>
            <w:vAlign w:val="center"/>
          </w:tcPr>
          <w:p w:rsidRPr="0036446B" w:rsidR="00223F72" w:rsidP="00223F72" w:rsidRDefault="00223F72" w14:paraId="47543C85" w14:textId="60099BB9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01 (18)</w:t>
            </w:r>
          </w:p>
        </w:tc>
        <w:tc>
          <w:tcPr>
            <w:tcW w:w="598" w:type="pct"/>
            <w:tcMar/>
            <w:vAlign w:val="center"/>
          </w:tcPr>
          <w:p w:rsidRPr="0036446B" w:rsidR="00223F72" w:rsidP="00223F72" w:rsidRDefault="00223F72" w14:paraId="05A28985" w14:textId="23698E9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20 (11)</w:t>
            </w:r>
          </w:p>
        </w:tc>
        <w:tc>
          <w:tcPr>
            <w:tcW w:w="595" w:type="pct"/>
            <w:tcMar/>
            <w:vAlign w:val="center"/>
          </w:tcPr>
          <w:p w:rsidRPr="0036446B" w:rsidR="00223F72" w:rsidP="00223F72" w:rsidRDefault="00223F72" w14:paraId="47826691" w14:textId="69B7C48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0 (7)</w:t>
            </w:r>
          </w:p>
        </w:tc>
        <w:tc>
          <w:tcPr>
            <w:tcW w:w="603" w:type="pct"/>
            <w:tcMar/>
            <w:vAlign w:val="center"/>
          </w:tcPr>
          <w:p w:rsidRPr="0036446B" w:rsidR="00223F72" w:rsidP="00223F72" w:rsidRDefault="00223F72" w14:paraId="70A5ABCE" w14:textId="2A666E7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8 (5)</w:t>
            </w:r>
          </w:p>
        </w:tc>
        <w:tc>
          <w:tcPr>
            <w:tcW w:w="599" w:type="pct"/>
            <w:tcMar/>
            <w:vAlign w:val="center"/>
          </w:tcPr>
          <w:p w:rsidRPr="0036446B" w:rsidR="00223F72" w:rsidP="00223F72" w:rsidRDefault="00223F72" w14:paraId="1EBCE397" w14:textId="1F55FEA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8 (4)</w:t>
            </w:r>
          </w:p>
        </w:tc>
        <w:tc>
          <w:tcPr>
            <w:tcW w:w="256" w:type="pct"/>
            <w:tcMar/>
            <w:vAlign w:val="center"/>
          </w:tcPr>
          <w:p w:rsidRPr="001B0CEE" w:rsidR="00223F72" w:rsidP="00223F72" w:rsidRDefault="00223F72" w14:paraId="4F73E51B" w14:textId="5D8FD02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D41C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Pr="001B0CEE" w:rsidR="00C030F0" w:rsidTr="2AC3239E" w14:paraId="64D1B8BB" w14:textId="77777777">
        <w:tc>
          <w:tcPr>
            <w:tcW w:w="830" w:type="pct"/>
            <w:gridSpan w:val="2"/>
            <w:tcMar/>
            <w:vAlign w:val="center"/>
          </w:tcPr>
          <w:p w:rsidRPr="0036446B" w:rsidR="000F2217" w:rsidP="000F2217" w:rsidRDefault="000F2217" w14:paraId="3261E495" w14:textId="09F15C5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Lung Crackles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, n. (%)</w:t>
            </w:r>
          </w:p>
        </w:tc>
        <w:tc>
          <w:tcPr>
            <w:tcW w:w="322" w:type="pct"/>
            <w:tcMar/>
            <w:vAlign w:val="center"/>
          </w:tcPr>
          <w:p w:rsidRPr="0036446B" w:rsidR="000F2217" w:rsidP="000F2217" w:rsidRDefault="000F2217" w14:paraId="708AF71A" w14:textId="67B7A1B9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19 (9)</w:t>
            </w:r>
          </w:p>
        </w:tc>
        <w:tc>
          <w:tcPr>
            <w:tcW w:w="599" w:type="pct"/>
            <w:tcMar/>
            <w:vAlign w:val="center"/>
          </w:tcPr>
          <w:p w:rsidRPr="0036446B" w:rsidR="000F2217" w:rsidP="000F2217" w:rsidRDefault="000F2217" w14:paraId="1E368B85" w14:textId="238DB5A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2 (24)</w:t>
            </w:r>
          </w:p>
        </w:tc>
        <w:tc>
          <w:tcPr>
            <w:tcW w:w="599" w:type="pct"/>
            <w:tcMar/>
            <w:vAlign w:val="center"/>
          </w:tcPr>
          <w:p w:rsidRPr="0036446B" w:rsidR="000F2217" w:rsidP="000F2217" w:rsidRDefault="000F2217" w14:paraId="2D933686" w14:textId="2067843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21 (20)</w:t>
            </w:r>
          </w:p>
        </w:tc>
        <w:tc>
          <w:tcPr>
            <w:tcW w:w="598" w:type="pct"/>
            <w:tcMar/>
            <w:vAlign w:val="center"/>
          </w:tcPr>
          <w:p w:rsidRPr="0036446B" w:rsidR="000F2217" w:rsidP="000F2217" w:rsidRDefault="000F2217" w14:paraId="039F77EB" w14:textId="12F9935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0 (15)</w:t>
            </w:r>
          </w:p>
        </w:tc>
        <w:tc>
          <w:tcPr>
            <w:tcW w:w="595" w:type="pct"/>
            <w:tcMar/>
            <w:vAlign w:val="center"/>
          </w:tcPr>
          <w:p w:rsidRPr="0036446B" w:rsidR="000F2217" w:rsidP="000F2217" w:rsidRDefault="000F2217" w14:paraId="17C81F8E" w14:textId="05ABB4D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17 (11)</w:t>
            </w:r>
          </w:p>
        </w:tc>
        <w:tc>
          <w:tcPr>
            <w:tcW w:w="603" w:type="pct"/>
            <w:tcMar/>
            <w:vAlign w:val="center"/>
          </w:tcPr>
          <w:p w:rsidRPr="0036446B" w:rsidR="000F2217" w:rsidP="000F2217" w:rsidRDefault="000F2217" w14:paraId="736F525D" w14:textId="513D89D0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19 (11)</w:t>
            </w:r>
          </w:p>
        </w:tc>
        <w:tc>
          <w:tcPr>
            <w:tcW w:w="599" w:type="pct"/>
            <w:tcMar/>
            <w:vAlign w:val="center"/>
          </w:tcPr>
          <w:p w:rsidRPr="0036446B" w:rsidR="000F2217" w:rsidP="000F2217" w:rsidRDefault="000F2217" w14:paraId="10B7BA71" w14:textId="73B4C769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9 (9)</w:t>
            </w:r>
          </w:p>
        </w:tc>
        <w:tc>
          <w:tcPr>
            <w:tcW w:w="256" w:type="pct"/>
            <w:tcMar/>
            <w:vAlign w:val="center"/>
          </w:tcPr>
          <w:p w:rsidRPr="001B0CEE" w:rsidR="000F2217" w:rsidP="000F2217" w:rsidRDefault="000F2217" w14:paraId="73782FE1" w14:textId="014DB31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D41C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Pr="001B0CEE" w:rsidR="00C030F0" w:rsidTr="2AC3239E" w14:paraId="4DDA6015" w14:textId="77777777">
        <w:tc>
          <w:tcPr>
            <w:tcW w:w="830" w:type="pct"/>
            <w:gridSpan w:val="2"/>
            <w:tcMar/>
            <w:vAlign w:val="center"/>
          </w:tcPr>
          <w:p w:rsidRPr="0036446B" w:rsidR="00C22664" w:rsidP="00C22664" w:rsidRDefault="00C22664" w14:paraId="790FE7D0" w14:textId="0B7089D1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Raised JVP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, n. (%)</w:t>
            </w:r>
          </w:p>
        </w:tc>
        <w:tc>
          <w:tcPr>
            <w:tcW w:w="322" w:type="pct"/>
            <w:tcMar/>
            <w:vAlign w:val="center"/>
          </w:tcPr>
          <w:p w:rsidRPr="0036446B" w:rsidR="00C22664" w:rsidP="00C22664" w:rsidRDefault="00C22664" w14:paraId="723D20A7" w14:textId="41AE08F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74 (10)</w:t>
            </w:r>
          </w:p>
        </w:tc>
        <w:tc>
          <w:tcPr>
            <w:tcW w:w="599" w:type="pct"/>
            <w:tcMar/>
            <w:vAlign w:val="center"/>
          </w:tcPr>
          <w:p w:rsidRPr="0036446B" w:rsidR="00C22664" w:rsidP="00C22664" w:rsidRDefault="00C22664" w14:paraId="2E1A9DE1" w14:textId="0AAB7B5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9 (34)</w:t>
            </w:r>
          </w:p>
        </w:tc>
        <w:tc>
          <w:tcPr>
            <w:tcW w:w="599" w:type="pct"/>
            <w:tcMar/>
            <w:vAlign w:val="center"/>
          </w:tcPr>
          <w:p w:rsidRPr="0036446B" w:rsidR="00C22664" w:rsidP="00C22664" w:rsidRDefault="00C22664" w14:paraId="4E279A47" w14:textId="0551AEA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73 (26)</w:t>
            </w:r>
          </w:p>
        </w:tc>
        <w:tc>
          <w:tcPr>
            <w:tcW w:w="598" w:type="pct"/>
            <w:tcMar/>
            <w:vAlign w:val="center"/>
          </w:tcPr>
          <w:p w:rsidRPr="0036446B" w:rsidR="00C22664" w:rsidP="00C22664" w:rsidRDefault="00C22664" w14:paraId="605671F4" w14:textId="58F2C70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3 (16)</w:t>
            </w:r>
          </w:p>
        </w:tc>
        <w:tc>
          <w:tcPr>
            <w:tcW w:w="595" w:type="pct"/>
            <w:tcMar/>
            <w:vAlign w:val="center"/>
          </w:tcPr>
          <w:p w:rsidRPr="0036446B" w:rsidR="00C22664" w:rsidP="00C22664" w:rsidRDefault="00C22664" w14:paraId="6F5E8783" w14:textId="2EFA797C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48 (14)</w:t>
            </w:r>
          </w:p>
        </w:tc>
        <w:tc>
          <w:tcPr>
            <w:tcW w:w="603" w:type="pct"/>
            <w:tcMar/>
            <w:vAlign w:val="center"/>
          </w:tcPr>
          <w:p w:rsidRPr="0036446B" w:rsidR="00C22664" w:rsidP="00C22664" w:rsidRDefault="00C22664" w14:paraId="18819FAF" w14:textId="33875D2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7 (10)</w:t>
            </w:r>
          </w:p>
        </w:tc>
        <w:tc>
          <w:tcPr>
            <w:tcW w:w="599" w:type="pct"/>
            <w:tcMar/>
            <w:vAlign w:val="center"/>
          </w:tcPr>
          <w:p w:rsidRPr="0036446B" w:rsidR="00C22664" w:rsidP="00C22664" w:rsidRDefault="00C22664" w14:paraId="3FD7B00D" w14:textId="1DB9ADE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2 (10)</w:t>
            </w:r>
          </w:p>
        </w:tc>
        <w:tc>
          <w:tcPr>
            <w:tcW w:w="256" w:type="pct"/>
            <w:tcMar/>
            <w:vAlign w:val="center"/>
          </w:tcPr>
          <w:p w:rsidRPr="001B0CEE" w:rsidR="00C22664" w:rsidP="00C22664" w:rsidRDefault="00C22664" w14:paraId="5089B465" w14:textId="746BB9C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D41C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Pr="001B0CEE" w:rsidR="00C030F0" w:rsidTr="2AC3239E" w14:paraId="15B7ACBC" w14:textId="77777777">
        <w:tc>
          <w:tcPr>
            <w:tcW w:w="830" w:type="pct"/>
            <w:gridSpan w:val="2"/>
            <w:tcMar/>
            <w:vAlign w:val="center"/>
          </w:tcPr>
          <w:p w:rsidRPr="0036446B" w:rsidR="00C22664" w:rsidP="00C22664" w:rsidRDefault="00C22664" w14:paraId="46F9B085" w14:textId="7763D557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Liver Distension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, n. (%)</w:t>
            </w:r>
          </w:p>
        </w:tc>
        <w:tc>
          <w:tcPr>
            <w:tcW w:w="322" w:type="pct"/>
            <w:tcMar/>
            <w:vAlign w:val="center"/>
          </w:tcPr>
          <w:p w:rsidR="00C22664" w:rsidP="00C22664" w:rsidRDefault="00C22664" w14:paraId="73F5BF45" w14:textId="14A5FA9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50 (37)</w:t>
            </w:r>
          </w:p>
        </w:tc>
        <w:tc>
          <w:tcPr>
            <w:tcW w:w="599" w:type="pct"/>
            <w:tcMar/>
            <w:vAlign w:val="center"/>
          </w:tcPr>
          <w:p w:rsidR="00C22664" w:rsidP="00C22664" w:rsidRDefault="00C22664" w14:paraId="35B7BBEB" w14:textId="111E612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2 (11)</w:t>
            </w:r>
          </w:p>
        </w:tc>
        <w:tc>
          <w:tcPr>
            <w:tcW w:w="599" w:type="pct"/>
            <w:tcMar/>
            <w:vAlign w:val="center"/>
          </w:tcPr>
          <w:p w:rsidR="00C22664" w:rsidP="00C22664" w:rsidRDefault="00C22664" w14:paraId="64B0F7F7" w14:textId="64676D70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7 (7)</w:t>
            </w:r>
          </w:p>
        </w:tc>
        <w:tc>
          <w:tcPr>
            <w:tcW w:w="598" w:type="pct"/>
            <w:tcMar/>
            <w:vAlign w:val="center"/>
          </w:tcPr>
          <w:p w:rsidR="00C22664" w:rsidP="00C22664" w:rsidRDefault="00C22664" w14:paraId="7425B783" w14:textId="5FA6EFD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1 (4)</w:t>
            </w:r>
          </w:p>
        </w:tc>
        <w:tc>
          <w:tcPr>
            <w:tcW w:w="595" w:type="pct"/>
            <w:tcMar/>
            <w:vAlign w:val="center"/>
          </w:tcPr>
          <w:p w:rsidR="00C22664" w:rsidP="00C22664" w:rsidRDefault="00C22664" w14:paraId="65FE154C" w14:textId="32BD6FA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6 (4)</w:t>
            </w:r>
          </w:p>
        </w:tc>
        <w:tc>
          <w:tcPr>
            <w:tcW w:w="603" w:type="pct"/>
            <w:tcMar/>
            <w:vAlign w:val="center"/>
          </w:tcPr>
          <w:p w:rsidR="00C22664" w:rsidP="00C22664" w:rsidRDefault="00C22664" w14:paraId="5F83F66D" w14:textId="7CEAE0C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1 (2)</w:t>
            </w:r>
          </w:p>
        </w:tc>
        <w:tc>
          <w:tcPr>
            <w:tcW w:w="599" w:type="pct"/>
            <w:tcMar/>
            <w:vAlign w:val="center"/>
          </w:tcPr>
          <w:p w:rsidR="00C22664" w:rsidP="00C22664" w:rsidRDefault="00C22664" w14:paraId="64918A10" w14:textId="7378634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 (2)</w:t>
            </w:r>
          </w:p>
        </w:tc>
        <w:tc>
          <w:tcPr>
            <w:tcW w:w="256" w:type="pct"/>
            <w:tcMar/>
            <w:vAlign w:val="center"/>
          </w:tcPr>
          <w:p w:rsidRPr="001B0CEE" w:rsidR="00C22664" w:rsidP="00C22664" w:rsidRDefault="00C22664" w14:paraId="3E6A792E" w14:textId="6E69CD3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D41C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Pr="001B0CEE" w:rsidR="00C030F0" w:rsidTr="2AC3239E" w14:paraId="647EBB3E" w14:textId="77777777">
        <w:tc>
          <w:tcPr>
            <w:tcW w:w="830" w:type="pct"/>
            <w:gridSpan w:val="2"/>
            <w:tcMar/>
            <w:vAlign w:val="center"/>
          </w:tcPr>
          <w:p w:rsidRPr="0036446B" w:rsidR="00C22664" w:rsidP="00C22664" w:rsidRDefault="00C22664" w14:paraId="1C0FC314" w14:textId="64682CE1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NYHA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 III/IV, n. (%)</w:t>
            </w:r>
          </w:p>
        </w:tc>
        <w:tc>
          <w:tcPr>
            <w:tcW w:w="322" w:type="pct"/>
            <w:tcMar/>
            <w:vAlign w:val="center"/>
          </w:tcPr>
          <w:p w:rsidR="00C22664" w:rsidP="00C22664" w:rsidRDefault="00C22664" w14:paraId="23BB864C" w14:textId="78074F9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599" w:type="pct"/>
            <w:tcMar/>
            <w:vAlign w:val="center"/>
          </w:tcPr>
          <w:p w:rsidR="00C22664" w:rsidP="00C22664" w:rsidRDefault="00C22664" w14:paraId="6C1BD5A4" w14:textId="5392253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11 (45)</w:t>
            </w:r>
          </w:p>
        </w:tc>
        <w:tc>
          <w:tcPr>
            <w:tcW w:w="599" w:type="pct"/>
            <w:tcMar/>
            <w:vAlign w:val="center"/>
          </w:tcPr>
          <w:p w:rsidR="00C22664" w:rsidP="00C22664" w:rsidRDefault="00C22664" w14:paraId="02DFF216" w14:textId="4B2028A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34 (37)</w:t>
            </w:r>
          </w:p>
        </w:tc>
        <w:tc>
          <w:tcPr>
            <w:tcW w:w="598" w:type="pct"/>
            <w:tcMar/>
            <w:vAlign w:val="center"/>
          </w:tcPr>
          <w:p w:rsidR="00C22664" w:rsidP="00C22664" w:rsidRDefault="00C22664" w14:paraId="6456F30F" w14:textId="17D039D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62 (30)</w:t>
            </w:r>
          </w:p>
        </w:tc>
        <w:tc>
          <w:tcPr>
            <w:tcW w:w="595" w:type="pct"/>
            <w:tcMar/>
            <w:vAlign w:val="center"/>
          </w:tcPr>
          <w:p w:rsidR="00C22664" w:rsidP="00C22664" w:rsidRDefault="00C22664" w14:paraId="76B761B6" w14:textId="3ECDB15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02 (26)</w:t>
            </w:r>
          </w:p>
        </w:tc>
        <w:tc>
          <w:tcPr>
            <w:tcW w:w="603" w:type="pct"/>
            <w:tcMar/>
            <w:vAlign w:val="center"/>
          </w:tcPr>
          <w:p w:rsidR="00C22664" w:rsidP="00C22664" w:rsidRDefault="00C22664" w14:paraId="742C7D19" w14:textId="70EC22D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41 (21)</w:t>
            </w:r>
          </w:p>
        </w:tc>
        <w:tc>
          <w:tcPr>
            <w:tcW w:w="599" w:type="pct"/>
            <w:tcMar/>
            <w:vAlign w:val="center"/>
          </w:tcPr>
          <w:p w:rsidR="00C22664" w:rsidP="00C22664" w:rsidRDefault="00C22664" w14:paraId="69C81D31" w14:textId="120DFC2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7 (21)</w:t>
            </w:r>
          </w:p>
        </w:tc>
        <w:tc>
          <w:tcPr>
            <w:tcW w:w="256" w:type="pct"/>
            <w:tcMar/>
            <w:vAlign w:val="center"/>
          </w:tcPr>
          <w:p w:rsidRPr="001B0CEE" w:rsidR="00C22664" w:rsidP="00C22664" w:rsidRDefault="00C22664" w14:paraId="3D14DD68" w14:textId="1919CE3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D41C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Pr="001B0CEE" w:rsidR="00C22664" w:rsidTr="2AC3239E" w14:paraId="08FA764B" w14:textId="77777777">
        <w:tc>
          <w:tcPr>
            <w:tcW w:w="5000" w:type="pct"/>
            <w:gridSpan w:val="10"/>
            <w:tcMar/>
            <w:vAlign w:val="center"/>
          </w:tcPr>
          <w:p w:rsidRPr="001B0CEE" w:rsidR="00C22664" w:rsidP="00C22664" w:rsidRDefault="00C22664" w14:paraId="14C5F2A6" w14:textId="5C1D35F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CG</w:t>
            </w:r>
          </w:p>
        </w:tc>
      </w:tr>
      <w:tr w:rsidRPr="001B0CEE" w:rsidR="00C030F0" w:rsidTr="2AC3239E" w14:paraId="04F24E8B" w14:textId="77777777">
        <w:tc>
          <w:tcPr>
            <w:tcW w:w="830" w:type="pct"/>
            <w:gridSpan w:val="2"/>
            <w:tcMar/>
            <w:vAlign w:val="center"/>
          </w:tcPr>
          <w:p w:rsidRPr="0036446B" w:rsidR="0083626F" w:rsidP="0083626F" w:rsidRDefault="0083626F" w14:paraId="485F8129" w14:textId="6674D24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Heart Rate (bpm)</w:t>
            </w:r>
          </w:p>
        </w:tc>
        <w:tc>
          <w:tcPr>
            <w:tcW w:w="322" w:type="pct"/>
            <w:tcMar/>
            <w:vAlign w:val="center"/>
          </w:tcPr>
          <w:p w:rsidR="0083626F" w:rsidP="0083626F" w:rsidRDefault="0083626F" w14:paraId="12EACB1A" w14:textId="1BC48B60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 (&lt;1)</w:t>
            </w:r>
          </w:p>
        </w:tc>
        <w:tc>
          <w:tcPr>
            <w:tcW w:w="599" w:type="pct"/>
            <w:tcMar/>
            <w:vAlign w:val="center"/>
          </w:tcPr>
          <w:p w:rsidR="0083626F" w:rsidP="0083626F" w:rsidRDefault="0083626F" w14:paraId="547E69AE" w14:textId="15CC536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5 (64 – 88)</w:t>
            </w:r>
          </w:p>
        </w:tc>
        <w:tc>
          <w:tcPr>
            <w:tcW w:w="599" w:type="pct"/>
            <w:tcMar/>
            <w:vAlign w:val="center"/>
          </w:tcPr>
          <w:p w:rsidR="0083626F" w:rsidP="0083626F" w:rsidRDefault="0083626F" w14:paraId="10A90BC2" w14:textId="647DC01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4 (64 – 87)</w:t>
            </w:r>
          </w:p>
        </w:tc>
        <w:tc>
          <w:tcPr>
            <w:tcW w:w="598" w:type="pct"/>
            <w:tcMar/>
            <w:vAlign w:val="center"/>
          </w:tcPr>
          <w:p w:rsidR="0083626F" w:rsidP="0083626F" w:rsidRDefault="0083626F" w14:paraId="4034D942" w14:textId="3EC537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4 (63 – 87)</w:t>
            </w:r>
          </w:p>
        </w:tc>
        <w:tc>
          <w:tcPr>
            <w:tcW w:w="595" w:type="pct"/>
            <w:tcMar/>
            <w:vAlign w:val="center"/>
          </w:tcPr>
          <w:p w:rsidR="0083626F" w:rsidP="0083626F" w:rsidRDefault="0083626F" w14:paraId="467F9344" w14:textId="0E0C432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3 (63 – 87)</w:t>
            </w:r>
          </w:p>
        </w:tc>
        <w:tc>
          <w:tcPr>
            <w:tcW w:w="603" w:type="pct"/>
            <w:tcMar/>
            <w:vAlign w:val="center"/>
          </w:tcPr>
          <w:p w:rsidR="0083626F" w:rsidP="0083626F" w:rsidRDefault="0083626F" w14:paraId="27416CD3" w14:textId="66EBEEE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3 (63 – 85)</w:t>
            </w:r>
          </w:p>
        </w:tc>
        <w:tc>
          <w:tcPr>
            <w:tcW w:w="599" w:type="pct"/>
            <w:tcMar/>
            <w:vAlign w:val="center"/>
          </w:tcPr>
          <w:p w:rsidR="0083626F" w:rsidP="0083626F" w:rsidRDefault="0083626F" w14:paraId="13F89B52" w14:textId="7B1EDE8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2 (62 – 84)</w:t>
            </w:r>
          </w:p>
        </w:tc>
        <w:tc>
          <w:tcPr>
            <w:tcW w:w="256" w:type="pct"/>
            <w:tcMar/>
            <w:vAlign w:val="center"/>
          </w:tcPr>
          <w:p w:rsidRPr="001B0CEE" w:rsidR="0083626F" w:rsidP="0083626F" w:rsidRDefault="0083626F" w14:paraId="436B42E6" w14:textId="7028E88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93</w:t>
            </w:r>
          </w:p>
        </w:tc>
      </w:tr>
      <w:tr w:rsidRPr="001B0CEE" w:rsidR="00C030F0" w:rsidTr="2AC3239E" w14:paraId="5F6E7AC6" w14:textId="77777777">
        <w:tc>
          <w:tcPr>
            <w:tcW w:w="830" w:type="pct"/>
            <w:gridSpan w:val="2"/>
            <w:tcMar/>
            <w:vAlign w:val="center"/>
          </w:tcPr>
          <w:p w:rsidRPr="0036446B" w:rsidR="0083626F" w:rsidP="0083626F" w:rsidRDefault="0083626F" w14:paraId="40E63E00" w14:textId="5FAC5FA8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Atrial Fibrillation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, n. (%)</w:t>
            </w:r>
          </w:p>
        </w:tc>
        <w:tc>
          <w:tcPr>
            <w:tcW w:w="322" w:type="pct"/>
            <w:tcMar/>
            <w:vAlign w:val="center"/>
          </w:tcPr>
          <w:p w:rsidRPr="0036446B" w:rsidR="0083626F" w:rsidP="0083626F" w:rsidRDefault="0083626F" w14:paraId="5BE56203" w14:textId="58301A9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2 (1)</w:t>
            </w:r>
          </w:p>
        </w:tc>
        <w:tc>
          <w:tcPr>
            <w:tcW w:w="599" w:type="pct"/>
            <w:tcMar/>
            <w:vAlign w:val="center"/>
          </w:tcPr>
          <w:p w:rsidRPr="0036446B" w:rsidR="0083626F" w:rsidP="0083626F" w:rsidRDefault="0083626F" w14:paraId="09EDE908" w14:textId="4AEA858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17 (47)</w:t>
            </w:r>
          </w:p>
        </w:tc>
        <w:tc>
          <w:tcPr>
            <w:tcW w:w="599" w:type="pct"/>
            <w:tcMar/>
            <w:vAlign w:val="center"/>
          </w:tcPr>
          <w:p w:rsidRPr="0036446B" w:rsidR="0083626F" w:rsidP="0083626F" w:rsidRDefault="0083626F" w14:paraId="07118684" w14:textId="0A4BA82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11 (44)</w:t>
            </w:r>
          </w:p>
        </w:tc>
        <w:tc>
          <w:tcPr>
            <w:tcW w:w="598" w:type="pct"/>
            <w:tcMar/>
            <w:vAlign w:val="center"/>
          </w:tcPr>
          <w:p w:rsidRPr="0036446B" w:rsidR="0083626F" w:rsidP="0083626F" w:rsidRDefault="0083626F" w14:paraId="466228AE" w14:textId="0CD5D91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32 (36)</w:t>
            </w:r>
          </w:p>
        </w:tc>
        <w:tc>
          <w:tcPr>
            <w:tcW w:w="595" w:type="pct"/>
            <w:tcMar/>
            <w:vAlign w:val="center"/>
          </w:tcPr>
          <w:p w:rsidRPr="0036446B" w:rsidR="0083626F" w:rsidP="0083626F" w:rsidRDefault="0083626F" w14:paraId="3EBF73ED" w14:textId="3364FAE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06 (35)</w:t>
            </w:r>
          </w:p>
        </w:tc>
        <w:tc>
          <w:tcPr>
            <w:tcW w:w="603" w:type="pct"/>
            <w:tcMar/>
            <w:vAlign w:val="center"/>
          </w:tcPr>
          <w:p w:rsidRPr="0036446B" w:rsidR="0083626F" w:rsidP="0083626F" w:rsidRDefault="0083626F" w14:paraId="51CF2755" w14:textId="4D01806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17 (28)</w:t>
            </w:r>
          </w:p>
        </w:tc>
        <w:tc>
          <w:tcPr>
            <w:tcW w:w="599" w:type="pct"/>
            <w:tcMar/>
            <w:vAlign w:val="center"/>
          </w:tcPr>
          <w:p w:rsidRPr="0036446B" w:rsidR="0083626F" w:rsidP="0083626F" w:rsidRDefault="0083626F" w14:paraId="1324D8B9" w14:textId="2DD15A09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15 (25)</w:t>
            </w:r>
          </w:p>
        </w:tc>
        <w:tc>
          <w:tcPr>
            <w:tcW w:w="256" w:type="pct"/>
            <w:tcMar/>
            <w:vAlign w:val="center"/>
          </w:tcPr>
          <w:p w:rsidRPr="001B0CEE" w:rsidR="0083626F" w:rsidP="0083626F" w:rsidRDefault="0083626F" w14:paraId="079AF9D1" w14:textId="3875222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D41C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Pr="001B0CEE" w:rsidR="00C030F0" w:rsidTr="2AC3239E" w14:paraId="12300734" w14:textId="77777777">
        <w:tc>
          <w:tcPr>
            <w:tcW w:w="830" w:type="pct"/>
            <w:gridSpan w:val="2"/>
            <w:tcMar/>
            <w:vAlign w:val="center"/>
          </w:tcPr>
          <w:p w:rsidRPr="0036446B" w:rsidR="0083626F" w:rsidP="0083626F" w:rsidRDefault="0083626F" w14:paraId="0BD38FD4" w14:textId="77777777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QRS Width (msec)</w:t>
            </w:r>
          </w:p>
        </w:tc>
        <w:tc>
          <w:tcPr>
            <w:tcW w:w="322" w:type="pct"/>
            <w:tcMar/>
            <w:vAlign w:val="center"/>
          </w:tcPr>
          <w:p w:rsidRPr="0036446B" w:rsidR="0083626F" w:rsidP="0083626F" w:rsidRDefault="0083626F" w14:paraId="4E4166D8" w14:textId="69044AEC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9 (4)</w:t>
            </w:r>
          </w:p>
        </w:tc>
        <w:tc>
          <w:tcPr>
            <w:tcW w:w="599" w:type="pct"/>
            <w:tcMar/>
            <w:vAlign w:val="center"/>
          </w:tcPr>
          <w:p w:rsidRPr="0036446B" w:rsidR="0083626F" w:rsidP="0083626F" w:rsidRDefault="0083626F" w14:paraId="3E135A77" w14:textId="7983260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4 (90 – 132)</w:t>
            </w:r>
          </w:p>
        </w:tc>
        <w:tc>
          <w:tcPr>
            <w:tcW w:w="599" w:type="pct"/>
            <w:tcMar/>
            <w:vAlign w:val="center"/>
          </w:tcPr>
          <w:p w:rsidRPr="0036446B" w:rsidR="0083626F" w:rsidP="0083626F" w:rsidRDefault="0083626F" w14:paraId="07825396" w14:textId="3E74001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2 (88 – 128)</w:t>
            </w:r>
          </w:p>
        </w:tc>
        <w:tc>
          <w:tcPr>
            <w:tcW w:w="598" w:type="pct"/>
            <w:tcMar/>
            <w:vAlign w:val="center"/>
          </w:tcPr>
          <w:p w:rsidRPr="0036446B" w:rsidR="0083626F" w:rsidP="0083626F" w:rsidRDefault="0083626F" w14:paraId="2DCD587E" w14:textId="314F3430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0 (88 – 126)</w:t>
            </w:r>
          </w:p>
        </w:tc>
        <w:tc>
          <w:tcPr>
            <w:tcW w:w="595" w:type="pct"/>
            <w:tcMar/>
            <w:vAlign w:val="center"/>
          </w:tcPr>
          <w:p w:rsidRPr="0036446B" w:rsidR="0083626F" w:rsidP="0083626F" w:rsidRDefault="0083626F" w14:paraId="39C899B0" w14:textId="631A731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8 (86 – 120)</w:t>
            </w:r>
          </w:p>
        </w:tc>
        <w:tc>
          <w:tcPr>
            <w:tcW w:w="603" w:type="pct"/>
            <w:tcMar/>
            <w:vAlign w:val="center"/>
          </w:tcPr>
          <w:p w:rsidRPr="0036446B" w:rsidR="0083626F" w:rsidP="0083626F" w:rsidRDefault="0083626F" w14:paraId="5FBCCC74" w14:textId="5FFB5B8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8 (88 – 116)</w:t>
            </w:r>
          </w:p>
        </w:tc>
        <w:tc>
          <w:tcPr>
            <w:tcW w:w="599" w:type="pct"/>
            <w:tcMar/>
            <w:vAlign w:val="center"/>
          </w:tcPr>
          <w:p w:rsidRPr="0036446B" w:rsidR="0083626F" w:rsidP="0083626F" w:rsidRDefault="0083626F" w14:paraId="68FC5DF9" w14:textId="22F09C59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8 (88 – 114)</w:t>
            </w:r>
          </w:p>
        </w:tc>
        <w:tc>
          <w:tcPr>
            <w:tcW w:w="256" w:type="pct"/>
            <w:tcMar/>
            <w:vAlign w:val="center"/>
          </w:tcPr>
          <w:p w:rsidRPr="001B0CEE" w:rsidR="0083626F" w:rsidP="0083626F" w:rsidRDefault="0083626F" w14:paraId="34ADFF83" w14:textId="4BB3A25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D41C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Pr="001B0CEE" w:rsidR="0083626F" w:rsidTr="2AC3239E" w14:paraId="1CC0B22E" w14:textId="77777777">
        <w:tc>
          <w:tcPr>
            <w:tcW w:w="5000" w:type="pct"/>
            <w:gridSpan w:val="10"/>
            <w:tcMar/>
            <w:vAlign w:val="center"/>
          </w:tcPr>
          <w:p w:rsidRPr="001B0CEE" w:rsidR="0083626F" w:rsidP="0083626F" w:rsidRDefault="0083626F" w14:paraId="5FF6DE72" w14:textId="1F4D647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chocardiography</w:t>
            </w:r>
          </w:p>
        </w:tc>
      </w:tr>
      <w:tr w:rsidRPr="001B0CEE" w:rsidR="00C030F0" w:rsidTr="2AC3239E" w14:paraId="434324DF" w14:textId="77777777">
        <w:tc>
          <w:tcPr>
            <w:tcW w:w="459" w:type="pct"/>
            <w:vMerge w:val="restart"/>
            <w:tcMar/>
            <w:vAlign w:val="center"/>
          </w:tcPr>
          <w:p w:rsidR="00FB2F50" w:rsidP="00FB2F50" w:rsidRDefault="00FB2F50" w14:paraId="27803E5E" w14:textId="15C4E3F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HF phenotype  </w:t>
            </w:r>
          </w:p>
        </w:tc>
        <w:tc>
          <w:tcPr>
            <w:tcW w:w="370" w:type="pct"/>
            <w:tcMar/>
            <w:vAlign w:val="center"/>
          </w:tcPr>
          <w:p w:rsidR="00FB2F50" w:rsidP="00FB2F50" w:rsidRDefault="00FB2F50" w14:paraId="7DE563B4" w14:textId="73CF303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HF</w:t>
            </w:r>
            <w:r w:rsidR="0084044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r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EF</w:t>
            </w:r>
            <w:proofErr w:type="spellEnd"/>
          </w:p>
        </w:tc>
        <w:tc>
          <w:tcPr>
            <w:tcW w:w="322" w:type="pct"/>
            <w:vMerge w:val="restart"/>
            <w:tcMar/>
            <w:vAlign w:val="center"/>
          </w:tcPr>
          <w:p w:rsidRPr="0036446B" w:rsidR="00FB2F50" w:rsidP="00FB2F50" w:rsidRDefault="00FB2F50" w14:paraId="642EDC23" w14:textId="7777777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599" w:type="pct"/>
            <w:tcMar/>
            <w:vAlign w:val="center"/>
          </w:tcPr>
          <w:p w:rsidRPr="0036446B" w:rsidR="00FB2F50" w:rsidP="00FB2F50" w:rsidRDefault="0084044A" w14:paraId="74C00C58" w14:textId="6E7AB12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85 (39)</w:t>
            </w:r>
          </w:p>
        </w:tc>
        <w:tc>
          <w:tcPr>
            <w:tcW w:w="599" w:type="pct"/>
            <w:tcMar/>
            <w:vAlign w:val="center"/>
          </w:tcPr>
          <w:p w:rsidRPr="0036446B" w:rsidR="00FB2F50" w:rsidP="00FB2F50" w:rsidRDefault="0084044A" w14:paraId="06A67FD0" w14:textId="73EA53D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28 (36)</w:t>
            </w:r>
          </w:p>
        </w:tc>
        <w:tc>
          <w:tcPr>
            <w:tcW w:w="598" w:type="pct"/>
            <w:tcMar/>
            <w:vAlign w:val="center"/>
          </w:tcPr>
          <w:p w:rsidRPr="0036446B" w:rsidR="00FB2F50" w:rsidP="00FB2F50" w:rsidRDefault="0084044A" w14:paraId="3C81FB25" w14:textId="7FA068D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12 (34)</w:t>
            </w:r>
          </w:p>
        </w:tc>
        <w:tc>
          <w:tcPr>
            <w:tcW w:w="595" w:type="pct"/>
            <w:tcMar/>
            <w:vAlign w:val="center"/>
          </w:tcPr>
          <w:p w:rsidRPr="0036446B" w:rsidR="00FB2F50" w:rsidP="00FB2F50" w:rsidRDefault="0084044A" w14:paraId="618C9733" w14:textId="47E3611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74 (32)</w:t>
            </w:r>
          </w:p>
        </w:tc>
        <w:tc>
          <w:tcPr>
            <w:tcW w:w="603" w:type="pct"/>
            <w:tcMar/>
            <w:vAlign w:val="center"/>
          </w:tcPr>
          <w:p w:rsidRPr="0036446B" w:rsidR="00FB2F50" w:rsidP="00FB2F50" w:rsidRDefault="0084044A" w14:paraId="69917AC8" w14:textId="7911815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97 (34)</w:t>
            </w:r>
          </w:p>
        </w:tc>
        <w:tc>
          <w:tcPr>
            <w:tcW w:w="599" w:type="pct"/>
            <w:tcMar/>
            <w:vAlign w:val="center"/>
          </w:tcPr>
          <w:p w:rsidRPr="0036446B" w:rsidR="00FB2F50" w:rsidP="00FB2F50" w:rsidRDefault="0084044A" w14:paraId="0D204325" w14:textId="2F9C688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0 (34)</w:t>
            </w:r>
          </w:p>
        </w:tc>
        <w:tc>
          <w:tcPr>
            <w:tcW w:w="256" w:type="pct"/>
            <w:vMerge w:val="restart"/>
            <w:tcMar/>
            <w:vAlign w:val="center"/>
          </w:tcPr>
          <w:p w:rsidRPr="00FB2F50" w:rsidR="00FB2F50" w:rsidP="00FB2F50" w:rsidRDefault="00FB2F50" w14:paraId="29BC98EA" w14:textId="259136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B2F50">
              <w:rPr>
                <w:rFonts w:asciiTheme="majorBidi" w:hAnsiTheme="majorBidi" w:cstheme="majorBidi"/>
                <w:sz w:val="18"/>
                <w:szCs w:val="18"/>
              </w:rPr>
              <w:t>0.094</w:t>
            </w:r>
          </w:p>
        </w:tc>
      </w:tr>
      <w:tr w:rsidRPr="001B0CEE" w:rsidR="00C030F0" w:rsidTr="2AC3239E" w14:paraId="01A41AC1" w14:textId="77777777">
        <w:tc>
          <w:tcPr>
            <w:tcW w:w="459" w:type="pct"/>
            <w:vMerge/>
            <w:tcMar/>
            <w:vAlign w:val="center"/>
          </w:tcPr>
          <w:p w:rsidR="00FB2F50" w:rsidP="00FB2F50" w:rsidRDefault="00FB2F50" w14:paraId="01EA4D04" w14:textId="77777777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70" w:type="pct"/>
            <w:tcMar/>
            <w:vAlign w:val="center"/>
          </w:tcPr>
          <w:p w:rsidR="00FB2F50" w:rsidP="00FB2F50" w:rsidRDefault="00FB2F50" w14:paraId="1499494E" w14:textId="77777777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HFmrEF</w:t>
            </w:r>
            <w:proofErr w:type="spellEnd"/>
          </w:p>
        </w:tc>
        <w:tc>
          <w:tcPr>
            <w:tcW w:w="322" w:type="pct"/>
            <w:vMerge/>
            <w:tcMar/>
            <w:vAlign w:val="center"/>
          </w:tcPr>
          <w:p w:rsidRPr="0036446B" w:rsidR="00FB2F50" w:rsidP="00FB2F50" w:rsidRDefault="00FB2F50" w14:paraId="579DE750" w14:textId="7777777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99" w:type="pct"/>
            <w:tcMar/>
            <w:vAlign w:val="center"/>
          </w:tcPr>
          <w:p w:rsidRPr="0036446B" w:rsidR="00FB2F50" w:rsidP="00FB2F50" w:rsidRDefault="00FB2F50" w14:paraId="5FBFDED2" w14:textId="37CAF22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5 (20)</w:t>
            </w:r>
          </w:p>
        </w:tc>
        <w:tc>
          <w:tcPr>
            <w:tcW w:w="599" w:type="pct"/>
            <w:tcMar/>
            <w:vAlign w:val="center"/>
          </w:tcPr>
          <w:p w:rsidRPr="0036446B" w:rsidR="00FB2F50" w:rsidP="00FB2F50" w:rsidRDefault="00FB2F50" w14:paraId="5ED41AAB" w14:textId="5898FEF0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59 (22)</w:t>
            </w:r>
          </w:p>
        </w:tc>
        <w:tc>
          <w:tcPr>
            <w:tcW w:w="598" w:type="pct"/>
            <w:tcMar/>
            <w:vAlign w:val="center"/>
          </w:tcPr>
          <w:p w:rsidRPr="0036446B" w:rsidR="00FB2F50" w:rsidP="00FB2F50" w:rsidRDefault="00FB2F50" w14:paraId="0A10000B" w14:textId="40303C5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21 (18)</w:t>
            </w:r>
          </w:p>
        </w:tc>
        <w:tc>
          <w:tcPr>
            <w:tcW w:w="595" w:type="pct"/>
            <w:tcMar/>
            <w:vAlign w:val="center"/>
          </w:tcPr>
          <w:p w:rsidRPr="0036446B" w:rsidR="00FB2F50" w:rsidP="00FB2F50" w:rsidRDefault="00FB2F50" w14:paraId="22DE6B62" w14:textId="7225AD5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46 (21)</w:t>
            </w:r>
          </w:p>
        </w:tc>
        <w:tc>
          <w:tcPr>
            <w:tcW w:w="603" w:type="pct"/>
            <w:tcMar/>
            <w:vAlign w:val="center"/>
          </w:tcPr>
          <w:p w:rsidRPr="0036446B" w:rsidR="00FB2F50" w:rsidP="00FB2F50" w:rsidRDefault="00FB2F50" w14:paraId="49CA49B8" w14:textId="46A06E00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45 (21)</w:t>
            </w:r>
          </w:p>
        </w:tc>
        <w:tc>
          <w:tcPr>
            <w:tcW w:w="599" w:type="pct"/>
            <w:tcMar/>
            <w:vAlign w:val="center"/>
          </w:tcPr>
          <w:p w:rsidRPr="0036446B" w:rsidR="00FB2F50" w:rsidP="00FB2F50" w:rsidRDefault="00FB2F50" w14:paraId="707AFDBE" w14:textId="5122BB4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2 (22)</w:t>
            </w:r>
          </w:p>
        </w:tc>
        <w:tc>
          <w:tcPr>
            <w:tcW w:w="256" w:type="pct"/>
            <w:vMerge/>
            <w:tcMar/>
            <w:vAlign w:val="center"/>
          </w:tcPr>
          <w:p w:rsidRPr="001B0CEE" w:rsidR="00FB2F50" w:rsidP="00FB2F50" w:rsidRDefault="00FB2F50" w14:paraId="3965636D" w14:textId="7777777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Pr="001B0CEE" w:rsidR="00C030F0" w:rsidTr="2AC3239E" w14:paraId="70240A89" w14:textId="77777777">
        <w:tc>
          <w:tcPr>
            <w:tcW w:w="459" w:type="pct"/>
            <w:vMerge/>
            <w:tcMar/>
            <w:vAlign w:val="center"/>
          </w:tcPr>
          <w:p w:rsidR="00FB2F50" w:rsidP="00FB2F50" w:rsidRDefault="00FB2F50" w14:paraId="0FA2FC8A" w14:textId="77777777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70" w:type="pct"/>
            <w:tcMar/>
            <w:vAlign w:val="center"/>
          </w:tcPr>
          <w:p w:rsidR="00FB2F50" w:rsidP="00FB2F50" w:rsidRDefault="00FB2F50" w14:paraId="7ABEE3DE" w14:textId="1E62252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HF</w:t>
            </w:r>
            <w:r w:rsidR="0084044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p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EF</w:t>
            </w:r>
          </w:p>
        </w:tc>
        <w:tc>
          <w:tcPr>
            <w:tcW w:w="322" w:type="pct"/>
            <w:vMerge/>
            <w:tcMar/>
            <w:vAlign w:val="center"/>
          </w:tcPr>
          <w:p w:rsidRPr="0036446B" w:rsidR="00FB2F50" w:rsidP="00FB2F50" w:rsidRDefault="00FB2F50" w14:paraId="0838A7A9" w14:textId="7777777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99" w:type="pct"/>
            <w:tcMar/>
            <w:vAlign w:val="center"/>
          </w:tcPr>
          <w:p w:rsidRPr="0036446B" w:rsidR="00FB2F50" w:rsidP="00FB2F50" w:rsidRDefault="0084044A" w14:paraId="0084BEC3" w14:textId="363858E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93 (41)</w:t>
            </w:r>
          </w:p>
        </w:tc>
        <w:tc>
          <w:tcPr>
            <w:tcW w:w="599" w:type="pct"/>
            <w:tcMar/>
            <w:vAlign w:val="center"/>
          </w:tcPr>
          <w:p w:rsidRPr="0036446B" w:rsidR="00FB2F50" w:rsidP="00FB2F50" w:rsidRDefault="0084044A" w14:paraId="7F96F370" w14:textId="2AB6986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98 (42)</w:t>
            </w:r>
          </w:p>
        </w:tc>
        <w:tc>
          <w:tcPr>
            <w:tcW w:w="598" w:type="pct"/>
            <w:tcMar/>
            <w:vAlign w:val="center"/>
          </w:tcPr>
          <w:p w:rsidRPr="0036446B" w:rsidR="00FB2F50" w:rsidP="00FB2F50" w:rsidRDefault="0084044A" w14:paraId="5D05FD28" w14:textId="3A01EAD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64 (47)</w:t>
            </w:r>
          </w:p>
        </w:tc>
        <w:tc>
          <w:tcPr>
            <w:tcW w:w="595" w:type="pct"/>
            <w:tcMar/>
            <w:vAlign w:val="center"/>
          </w:tcPr>
          <w:p w:rsidRPr="0036446B" w:rsidR="00FB2F50" w:rsidP="00FB2F50" w:rsidRDefault="0084044A" w14:paraId="49CDDB72" w14:textId="293B93A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42 (47)</w:t>
            </w:r>
          </w:p>
        </w:tc>
        <w:tc>
          <w:tcPr>
            <w:tcW w:w="603" w:type="pct"/>
            <w:tcMar/>
            <w:vAlign w:val="center"/>
          </w:tcPr>
          <w:p w:rsidRPr="0036446B" w:rsidR="00FB2F50" w:rsidP="00FB2F50" w:rsidRDefault="0084044A" w14:paraId="79687E2D" w14:textId="6D9BBFBC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16 (45)</w:t>
            </w:r>
          </w:p>
        </w:tc>
        <w:tc>
          <w:tcPr>
            <w:tcW w:w="599" w:type="pct"/>
            <w:tcMar/>
            <w:vAlign w:val="center"/>
          </w:tcPr>
          <w:p w:rsidRPr="0036446B" w:rsidR="00FB2F50" w:rsidP="00FB2F50" w:rsidRDefault="0084044A" w14:paraId="38BD756A" w14:textId="0B17823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06 (44)</w:t>
            </w:r>
          </w:p>
        </w:tc>
        <w:tc>
          <w:tcPr>
            <w:tcW w:w="256" w:type="pct"/>
            <w:vMerge/>
            <w:tcMar/>
            <w:vAlign w:val="center"/>
          </w:tcPr>
          <w:p w:rsidRPr="001B0CEE" w:rsidR="00FB2F50" w:rsidP="00FB2F50" w:rsidRDefault="00FB2F50" w14:paraId="574E4118" w14:textId="7777777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Pr="0036446B" w:rsidR="00C030F0" w:rsidTr="2AC3239E" w14:paraId="2C8DD96E" w14:textId="77777777">
        <w:tc>
          <w:tcPr>
            <w:tcW w:w="830" w:type="pct"/>
            <w:gridSpan w:val="2"/>
            <w:tcMar/>
            <w:vAlign w:val="center"/>
          </w:tcPr>
          <w:p w:rsidRPr="0036446B" w:rsidR="00FB2F50" w:rsidP="00FB2F50" w:rsidRDefault="00FB2F50" w14:paraId="63123DD1" w14:textId="77777777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LVEDD (cm)</w:t>
            </w:r>
          </w:p>
        </w:tc>
        <w:tc>
          <w:tcPr>
            <w:tcW w:w="322" w:type="pct"/>
            <w:tcMar/>
            <w:vAlign w:val="center"/>
          </w:tcPr>
          <w:p w:rsidRPr="0036446B" w:rsidR="00FB2F50" w:rsidP="00FB2F50" w:rsidRDefault="00FB2F50" w14:paraId="4DDA6985" w14:textId="2095383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43 (16)</w:t>
            </w:r>
          </w:p>
        </w:tc>
        <w:tc>
          <w:tcPr>
            <w:tcW w:w="599" w:type="pct"/>
            <w:tcMar/>
            <w:vAlign w:val="center"/>
          </w:tcPr>
          <w:p w:rsidRPr="0036446B" w:rsidR="00FB2F50" w:rsidP="00FB2F50" w:rsidRDefault="00FB2F50" w14:paraId="4F0EF10D" w14:textId="7731168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.3 (4.6 – 6.0)</w:t>
            </w:r>
          </w:p>
        </w:tc>
        <w:tc>
          <w:tcPr>
            <w:tcW w:w="599" w:type="pct"/>
            <w:tcMar/>
            <w:vAlign w:val="center"/>
          </w:tcPr>
          <w:p w:rsidRPr="0036446B" w:rsidR="00FB2F50" w:rsidP="00FB2F50" w:rsidRDefault="00FB2F50" w14:paraId="0B42627B" w14:textId="288F48B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.2 (4.6 – 6.0)</w:t>
            </w:r>
          </w:p>
        </w:tc>
        <w:tc>
          <w:tcPr>
            <w:tcW w:w="598" w:type="pct"/>
            <w:tcMar/>
            <w:vAlign w:val="center"/>
          </w:tcPr>
          <w:p w:rsidRPr="0036446B" w:rsidR="00FB2F50" w:rsidP="00FB2F50" w:rsidRDefault="00FB2F50" w14:paraId="0CC8CB99" w14:textId="27A6D18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.2 (4.7 – 5.8)</w:t>
            </w:r>
          </w:p>
        </w:tc>
        <w:tc>
          <w:tcPr>
            <w:tcW w:w="595" w:type="pct"/>
            <w:tcMar/>
            <w:vAlign w:val="center"/>
          </w:tcPr>
          <w:p w:rsidRPr="0036446B" w:rsidR="00FB2F50" w:rsidP="00FB2F50" w:rsidRDefault="00FB2F50" w14:paraId="0E3767EE" w14:textId="737296E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.2 (4.6 – 5.9)</w:t>
            </w:r>
          </w:p>
        </w:tc>
        <w:tc>
          <w:tcPr>
            <w:tcW w:w="603" w:type="pct"/>
            <w:tcMar/>
            <w:vAlign w:val="center"/>
          </w:tcPr>
          <w:p w:rsidRPr="0036446B" w:rsidR="00FB2F50" w:rsidP="00FB2F50" w:rsidRDefault="00FB2F50" w14:paraId="7E9AC38A" w14:textId="2E74890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.3 (4.7 – 6.0)</w:t>
            </w:r>
          </w:p>
        </w:tc>
        <w:tc>
          <w:tcPr>
            <w:tcW w:w="599" w:type="pct"/>
            <w:tcMar/>
            <w:vAlign w:val="center"/>
          </w:tcPr>
          <w:p w:rsidRPr="0036446B" w:rsidR="00FB2F50" w:rsidP="00FB2F50" w:rsidRDefault="00FB2F50" w14:paraId="124C7A2D" w14:textId="585E564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.3 (4.8 – 5.9)</w:t>
            </w:r>
          </w:p>
        </w:tc>
        <w:tc>
          <w:tcPr>
            <w:tcW w:w="256" w:type="pct"/>
            <w:tcMar/>
            <w:vAlign w:val="center"/>
          </w:tcPr>
          <w:p w:rsidRPr="0036446B" w:rsidR="00FB2F50" w:rsidP="00FB2F50" w:rsidRDefault="00FB2F50" w14:paraId="1AF7B956" w14:textId="28B0698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52</w:t>
            </w:r>
          </w:p>
        </w:tc>
      </w:tr>
      <w:tr w:rsidRPr="001B0CEE" w:rsidR="00C030F0" w:rsidTr="2AC3239E" w14:paraId="13637109" w14:textId="77777777">
        <w:tc>
          <w:tcPr>
            <w:tcW w:w="830" w:type="pct"/>
            <w:gridSpan w:val="2"/>
            <w:tcMar/>
            <w:vAlign w:val="center"/>
          </w:tcPr>
          <w:p w:rsidRPr="0036446B" w:rsidR="00FB2F50" w:rsidP="00FB2F50" w:rsidRDefault="00FB2F50" w14:paraId="3CBEFAEE" w14:textId="77777777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Left Atrial Dimeter (cm)</w:t>
            </w:r>
          </w:p>
        </w:tc>
        <w:tc>
          <w:tcPr>
            <w:tcW w:w="322" w:type="pct"/>
            <w:tcMar/>
            <w:vAlign w:val="center"/>
          </w:tcPr>
          <w:p w:rsidRPr="0036446B" w:rsidR="00FB2F50" w:rsidP="00FB2F50" w:rsidRDefault="00FB2F50" w14:paraId="05AD4239" w14:textId="44D2A47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00 (15)</w:t>
            </w:r>
          </w:p>
        </w:tc>
        <w:tc>
          <w:tcPr>
            <w:tcW w:w="599" w:type="pct"/>
            <w:tcMar/>
            <w:vAlign w:val="center"/>
          </w:tcPr>
          <w:p w:rsidRPr="0036446B" w:rsidR="00FB2F50" w:rsidP="00FB2F50" w:rsidRDefault="00FB2F50" w14:paraId="62D23C4D" w14:textId="0DF0904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.4 (3.8 – 5.0)</w:t>
            </w:r>
          </w:p>
        </w:tc>
        <w:tc>
          <w:tcPr>
            <w:tcW w:w="599" w:type="pct"/>
            <w:tcMar/>
            <w:vAlign w:val="center"/>
          </w:tcPr>
          <w:p w:rsidRPr="0036446B" w:rsidR="00FB2F50" w:rsidP="00FB2F50" w:rsidRDefault="00FB2F50" w14:paraId="36604DA2" w14:textId="42BB663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.3 (3.8 – 4.8)</w:t>
            </w:r>
          </w:p>
        </w:tc>
        <w:tc>
          <w:tcPr>
            <w:tcW w:w="598" w:type="pct"/>
            <w:tcMar/>
            <w:vAlign w:val="center"/>
          </w:tcPr>
          <w:p w:rsidRPr="0036446B" w:rsidR="00FB2F50" w:rsidP="00FB2F50" w:rsidRDefault="00FB2F50" w14:paraId="278F1CC4" w14:textId="575570F0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.2 (3.7 – 4.6)</w:t>
            </w:r>
          </w:p>
        </w:tc>
        <w:tc>
          <w:tcPr>
            <w:tcW w:w="595" w:type="pct"/>
            <w:tcMar/>
            <w:vAlign w:val="center"/>
          </w:tcPr>
          <w:p w:rsidRPr="0036446B" w:rsidR="00FB2F50" w:rsidP="00FB2F50" w:rsidRDefault="00FB2F50" w14:paraId="384F47AC" w14:textId="7255270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.1 (3.7 – 4.6)</w:t>
            </w:r>
          </w:p>
        </w:tc>
        <w:tc>
          <w:tcPr>
            <w:tcW w:w="603" w:type="pct"/>
            <w:tcMar/>
            <w:vAlign w:val="center"/>
          </w:tcPr>
          <w:p w:rsidRPr="0036446B" w:rsidR="00FB2F50" w:rsidP="00FB2F50" w:rsidRDefault="00FB2F50" w14:paraId="547D5B5D" w14:textId="4D85187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.0 (3.6 – 4.5)</w:t>
            </w:r>
          </w:p>
        </w:tc>
        <w:tc>
          <w:tcPr>
            <w:tcW w:w="599" w:type="pct"/>
            <w:tcMar/>
            <w:vAlign w:val="center"/>
          </w:tcPr>
          <w:p w:rsidRPr="0036446B" w:rsidR="00FB2F50" w:rsidP="00FB2F50" w:rsidRDefault="00FB2F50" w14:paraId="6826DC5E" w14:textId="6BBFBBC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.0 (3.6 – 4.4)</w:t>
            </w:r>
          </w:p>
        </w:tc>
        <w:tc>
          <w:tcPr>
            <w:tcW w:w="256" w:type="pct"/>
            <w:tcMar/>
            <w:vAlign w:val="center"/>
          </w:tcPr>
          <w:p w:rsidRPr="001B0CEE" w:rsidR="00FB2F50" w:rsidP="00FB2F50" w:rsidRDefault="00FB2F50" w14:paraId="35E0FD55" w14:textId="7F5C238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D41C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Pr="001B0CEE" w:rsidR="00C030F0" w:rsidTr="2AC3239E" w14:paraId="242E3564" w14:textId="77777777">
        <w:tc>
          <w:tcPr>
            <w:tcW w:w="830" w:type="pct"/>
            <w:gridSpan w:val="2"/>
            <w:tcMar/>
            <w:vAlign w:val="center"/>
          </w:tcPr>
          <w:p w:rsidRPr="0036446B" w:rsidR="009D64B8" w:rsidP="009D64B8" w:rsidRDefault="009D64B8" w14:paraId="1C8140C1" w14:textId="77777777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itral Regurgitation ≥ Mild</w:t>
            </w:r>
          </w:p>
        </w:tc>
        <w:tc>
          <w:tcPr>
            <w:tcW w:w="322" w:type="pct"/>
            <w:tcMar/>
            <w:vAlign w:val="center"/>
          </w:tcPr>
          <w:p w:rsidRPr="0036446B" w:rsidR="009D64B8" w:rsidP="009D64B8" w:rsidRDefault="009D64B8" w14:paraId="259DE237" w14:textId="16F33A2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48 (14)</w:t>
            </w:r>
          </w:p>
        </w:tc>
        <w:tc>
          <w:tcPr>
            <w:tcW w:w="599" w:type="pct"/>
            <w:tcMar/>
            <w:vAlign w:val="center"/>
          </w:tcPr>
          <w:p w:rsidRPr="0036446B" w:rsidR="009D64B8" w:rsidP="009D64B8" w:rsidRDefault="009D64B8" w14:paraId="34FC1100" w14:textId="10961A5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31 (80)</w:t>
            </w:r>
          </w:p>
        </w:tc>
        <w:tc>
          <w:tcPr>
            <w:tcW w:w="599" w:type="pct"/>
            <w:tcMar/>
            <w:vAlign w:val="center"/>
          </w:tcPr>
          <w:p w:rsidRPr="0036446B" w:rsidR="009D64B8" w:rsidP="009D64B8" w:rsidRDefault="009D64B8" w14:paraId="45250F9B" w14:textId="260DD0FC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95 (77)</w:t>
            </w:r>
          </w:p>
        </w:tc>
        <w:tc>
          <w:tcPr>
            <w:tcW w:w="598" w:type="pct"/>
            <w:tcMar/>
            <w:vAlign w:val="center"/>
          </w:tcPr>
          <w:p w:rsidRPr="0036446B" w:rsidR="009D64B8" w:rsidP="009D64B8" w:rsidRDefault="009D64B8" w14:paraId="39D488A6" w14:textId="433220C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48 (72)</w:t>
            </w:r>
          </w:p>
        </w:tc>
        <w:tc>
          <w:tcPr>
            <w:tcW w:w="595" w:type="pct"/>
            <w:tcMar/>
            <w:vAlign w:val="center"/>
          </w:tcPr>
          <w:p w:rsidRPr="0036446B" w:rsidR="009D64B8" w:rsidP="009D64B8" w:rsidRDefault="009D64B8" w14:paraId="298B0BE4" w14:textId="6266063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63 (67)</w:t>
            </w:r>
          </w:p>
        </w:tc>
        <w:tc>
          <w:tcPr>
            <w:tcW w:w="603" w:type="pct"/>
            <w:tcMar/>
            <w:vAlign w:val="center"/>
          </w:tcPr>
          <w:p w:rsidRPr="0036446B" w:rsidR="009D64B8" w:rsidP="009D64B8" w:rsidRDefault="009D64B8" w14:paraId="5653FD86" w14:textId="0E55BAF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30 (64)</w:t>
            </w:r>
          </w:p>
        </w:tc>
        <w:tc>
          <w:tcPr>
            <w:tcW w:w="599" w:type="pct"/>
            <w:tcMar/>
            <w:vAlign w:val="center"/>
          </w:tcPr>
          <w:p w:rsidRPr="0036446B" w:rsidR="009D64B8" w:rsidP="009D64B8" w:rsidRDefault="009D64B8" w14:paraId="6F31D365" w14:textId="23B4C94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42 (60)</w:t>
            </w:r>
          </w:p>
        </w:tc>
        <w:tc>
          <w:tcPr>
            <w:tcW w:w="256" w:type="pct"/>
            <w:tcMar/>
            <w:vAlign w:val="center"/>
          </w:tcPr>
          <w:p w:rsidRPr="001B0CEE" w:rsidR="009D64B8" w:rsidP="009D64B8" w:rsidRDefault="009D64B8" w14:paraId="6587C219" w14:textId="41AFC6D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D41C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Pr="001B0CEE" w:rsidR="009D64B8" w:rsidTr="2AC3239E" w14:paraId="24EB8770" w14:textId="77777777">
        <w:tc>
          <w:tcPr>
            <w:tcW w:w="5000" w:type="pct"/>
            <w:gridSpan w:val="10"/>
            <w:tcMar/>
            <w:vAlign w:val="center"/>
          </w:tcPr>
          <w:p w:rsidRPr="001B0CEE" w:rsidR="009D64B8" w:rsidP="009D64B8" w:rsidRDefault="009D64B8" w14:paraId="1D88D1F6" w14:textId="0D220DB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lood Tests</w:t>
            </w:r>
          </w:p>
        </w:tc>
      </w:tr>
      <w:tr w:rsidRPr="001B0CEE" w:rsidR="00C030F0" w:rsidTr="2AC3239E" w14:paraId="5CBA3DE3" w14:textId="77777777">
        <w:tc>
          <w:tcPr>
            <w:tcW w:w="459" w:type="pct"/>
            <w:vMerge w:val="restart"/>
            <w:tcMar/>
            <w:vAlign w:val="center"/>
          </w:tcPr>
          <w:p w:rsidR="00AB50BA" w:rsidP="00AB50BA" w:rsidRDefault="00AB50BA" w14:paraId="5D0EBBAA" w14:textId="77777777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lastRenderedPageBreak/>
              <w:t>NTproBNP</w:t>
            </w:r>
            <w:proofErr w:type="spellEnd"/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 (ng/L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)  </w:t>
            </w:r>
          </w:p>
        </w:tc>
        <w:tc>
          <w:tcPr>
            <w:tcW w:w="370" w:type="pct"/>
            <w:tcMar/>
            <w:vAlign w:val="center"/>
          </w:tcPr>
          <w:p w:rsidRPr="0036446B" w:rsidR="00AB50BA" w:rsidP="00AB50BA" w:rsidRDefault="00AB50BA" w14:paraId="40788F54" w14:textId="09D160E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322" w:type="pct"/>
            <w:vMerge w:val="restart"/>
            <w:tcMar/>
            <w:vAlign w:val="center"/>
          </w:tcPr>
          <w:p w:rsidR="00AB50BA" w:rsidP="00AB50BA" w:rsidRDefault="00AB50BA" w14:paraId="6C1F6021" w14:textId="70C97E3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13 (11)</w:t>
            </w:r>
          </w:p>
        </w:tc>
        <w:tc>
          <w:tcPr>
            <w:tcW w:w="599" w:type="pct"/>
            <w:tcMar/>
            <w:vAlign w:val="center"/>
          </w:tcPr>
          <w:p w:rsidR="00AB50BA" w:rsidP="00AB50BA" w:rsidRDefault="00AB50BA" w14:paraId="0AB7D14C" w14:textId="6728239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552 (948 – 5498)</w:t>
            </w:r>
          </w:p>
        </w:tc>
        <w:tc>
          <w:tcPr>
            <w:tcW w:w="599" w:type="pct"/>
            <w:tcMar/>
            <w:vAlign w:val="center"/>
          </w:tcPr>
          <w:p w:rsidR="00AB50BA" w:rsidP="00AB50BA" w:rsidRDefault="00AB50BA" w14:paraId="48E4F519" w14:textId="217493B0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872 (755 – 4165)</w:t>
            </w:r>
          </w:p>
        </w:tc>
        <w:tc>
          <w:tcPr>
            <w:tcW w:w="598" w:type="pct"/>
            <w:tcMar/>
            <w:vAlign w:val="center"/>
          </w:tcPr>
          <w:p w:rsidR="00AB50BA" w:rsidP="00AB50BA" w:rsidRDefault="00AB50BA" w14:paraId="129BAB88" w14:textId="4873D79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246 (532 – 2643)</w:t>
            </w:r>
          </w:p>
        </w:tc>
        <w:tc>
          <w:tcPr>
            <w:tcW w:w="595" w:type="pct"/>
            <w:tcMar/>
            <w:vAlign w:val="center"/>
          </w:tcPr>
          <w:p w:rsidR="00AB50BA" w:rsidP="00AB50BA" w:rsidRDefault="00AB50BA" w14:paraId="79104603" w14:textId="6979D69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23 (398 – 2258)</w:t>
            </w:r>
          </w:p>
        </w:tc>
        <w:tc>
          <w:tcPr>
            <w:tcW w:w="603" w:type="pct"/>
            <w:tcMar/>
            <w:vAlign w:val="center"/>
          </w:tcPr>
          <w:p w:rsidR="00AB50BA" w:rsidP="00AB50BA" w:rsidRDefault="00AB50BA" w14:paraId="005AD77B" w14:textId="1ECCA99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82 (333 – 1699)</w:t>
            </w:r>
          </w:p>
        </w:tc>
        <w:tc>
          <w:tcPr>
            <w:tcW w:w="599" w:type="pct"/>
            <w:tcMar/>
            <w:vAlign w:val="center"/>
          </w:tcPr>
          <w:p w:rsidR="00AB50BA" w:rsidP="00AB50BA" w:rsidRDefault="00AB50BA" w14:paraId="38093CDC" w14:textId="75665969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48 (280 – 1661)</w:t>
            </w:r>
          </w:p>
        </w:tc>
        <w:tc>
          <w:tcPr>
            <w:tcW w:w="256" w:type="pct"/>
            <w:tcMar/>
            <w:vAlign w:val="center"/>
          </w:tcPr>
          <w:p w:rsidRPr="001B0CEE" w:rsidR="00AB50BA" w:rsidP="00AB50BA" w:rsidRDefault="00AB50BA" w14:paraId="5570A016" w14:textId="5D9748A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D41C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Pr="001B0CEE" w:rsidR="00C030F0" w:rsidTr="2AC3239E" w14:paraId="339FCC43" w14:textId="77777777">
        <w:tc>
          <w:tcPr>
            <w:tcW w:w="459" w:type="pct"/>
            <w:vMerge/>
            <w:tcMar/>
            <w:vAlign w:val="center"/>
          </w:tcPr>
          <w:p w:rsidRPr="0036446B" w:rsidR="00AB50BA" w:rsidP="00AB50BA" w:rsidRDefault="00AB50BA" w14:paraId="2CC18D3A" w14:textId="77777777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70" w:type="pct"/>
            <w:tcMar/>
            <w:vAlign w:val="center"/>
          </w:tcPr>
          <w:p w:rsidRPr="0036446B" w:rsidR="00AB50BA" w:rsidP="00AB50BA" w:rsidRDefault="00AB50BA" w14:paraId="0CE2AF3C" w14:textId="3E606AB0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R</w:t>
            </w:r>
          </w:p>
        </w:tc>
        <w:tc>
          <w:tcPr>
            <w:tcW w:w="322" w:type="pct"/>
            <w:vMerge/>
            <w:tcMar/>
            <w:vAlign w:val="center"/>
          </w:tcPr>
          <w:p w:rsidR="00AB50BA" w:rsidP="00AB50BA" w:rsidRDefault="00AB50BA" w14:paraId="6F693CED" w14:textId="7777777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99" w:type="pct"/>
            <w:tcMar/>
            <w:vAlign w:val="center"/>
          </w:tcPr>
          <w:p w:rsidR="00AB50BA" w:rsidP="00AB50BA" w:rsidRDefault="00AB50BA" w14:paraId="33534FC7" w14:textId="2B19A73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81 (479 – 4232)</w:t>
            </w:r>
          </w:p>
        </w:tc>
        <w:tc>
          <w:tcPr>
            <w:tcW w:w="599" w:type="pct"/>
            <w:tcMar/>
            <w:vAlign w:val="center"/>
          </w:tcPr>
          <w:p w:rsidR="00AB50BA" w:rsidP="00AB50BA" w:rsidRDefault="00AB50BA" w14:paraId="1E284C8D" w14:textId="7974417C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125 (418 – 3216)</w:t>
            </w:r>
          </w:p>
        </w:tc>
        <w:tc>
          <w:tcPr>
            <w:tcW w:w="598" w:type="pct"/>
            <w:tcMar/>
            <w:vAlign w:val="center"/>
          </w:tcPr>
          <w:p w:rsidR="00AB50BA" w:rsidP="00AB50BA" w:rsidRDefault="00AB50BA" w14:paraId="0B0D8D1A" w14:textId="53A421F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02 (324 – 1956)</w:t>
            </w:r>
          </w:p>
        </w:tc>
        <w:tc>
          <w:tcPr>
            <w:tcW w:w="595" w:type="pct"/>
            <w:tcMar/>
            <w:vAlign w:val="center"/>
          </w:tcPr>
          <w:p w:rsidR="00AB50BA" w:rsidP="00AB50BA" w:rsidRDefault="00AB50BA" w14:paraId="21EAC3B0" w14:textId="0BEA291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60 (264 – 1701)</w:t>
            </w:r>
          </w:p>
        </w:tc>
        <w:tc>
          <w:tcPr>
            <w:tcW w:w="603" w:type="pct"/>
            <w:tcMar/>
            <w:vAlign w:val="center"/>
          </w:tcPr>
          <w:p w:rsidR="00AB50BA" w:rsidP="00AB50BA" w:rsidRDefault="00AB50BA" w14:paraId="4661F4FA" w14:textId="2E7550A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41 (248 – 1281)</w:t>
            </w:r>
          </w:p>
        </w:tc>
        <w:tc>
          <w:tcPr>
            <w:tcW w:w="599" w:type="pct"/>
            <w:tcMar/>
            <w:vAlign w:val="center"/>
          </w:tcPr>
          <w:p w:rsidR="00AB50BA" w:rsidP="00AB50BA" w:rsidRDefault="00AB50BA" w14:paraId="370003F2" w14:textId="04EBB4A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01 (232 – 1288)</w:t>
            </w:r>
          </w:p>
        </w:tc>
        <w:tc>
          <w:tcPr>
            <w:tcW w:w="256" w:type="pct"/>
            <w:tcMar/>
            <w:vAlign w:val="center"/>
          </w:tcPr>
          <w:p w:rsidRPr="001B0CEE" w:rsidR="00AB50BA" w:rsidP="00AB50BA" w:rsidRDefault="00AB50BA" w14:paraId="16A42EB0" w14:textId="6302C99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B0CE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Pr="001B0CEE" w:rsidR="00C030F0" w:rsidTr="2AC3239E" w14:paraId="141D428E" w14:textId="77777777">
        <w:tc>
          <w:tcPr>
            <w:tcW w:w="459" w:type="pct"/>
            <w:vMerge/>
            <w:tcMar/>
            <w:vAlign w:val="center"/>
          </w:tcPr>
          <w:p w:rsidRPr="0036446B" w:rsidR="00AB50BA" w:rsidP="00AB50BA" w:rsidRDefault="00AB50BA" w14:paraId="1C6E6107" w14:textId="77777777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70" w:type="pct"/>
            <w:tcMar/>
            <w:vAlign w:val="center"/>
          </w:tcPr>
          <w:p w:rsidRPr="0036446B" w:rsidR="00AB50BA" w:rsidP="00AB50BA" w:rsidRDefault="00AB50BA" w14:paraId="3BD22112" w14:textId="504AD463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AF</w:t>
            </w:r>
          </w:p>
        </w:tc>
        <w:tc>
          <w:tcPr>
            <w:tcW w:w="322" w:type="pct"/>
            <w:vMerge/>
            <w:tcMar/>
            <w:vAlign w:val="center"/>
          </w:tcPr>
          <w:p w:rsidR="00AB50BA" w:rsidP="00AB50BA" w:rsidRDefault="00AB50BA" w14:paraId="074B7E38" w14:textId="7777777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99" w:type="pct"/>
            <w:tcMar/>
            <w:vAlign w:val="center"/>
          </w:tcPr>
          <w:p w:rsidR="00AB50BA" w:rsidP="00AB50BA" w:rsidRDefault="00AB50BA" w14:paraId="7635D32D" w14:textId="3214B40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578 (1796 – 6524)</w:t>
            </w:r>
          </w:p>
        </w:tc>
        <w:tc>
          <w:tcPr>
            <w:tcW w:w="599" w:type="pct"/>
            <w:tcMar/>
            <w:vAlign w:val="center"/>
          </w:tcPr>
          <w:p w:rsidR="00AB50BA" w:rsidP="00AB50BA" w:rsidRDefault="00AB50BA" w14:paraId="09F36554" w14:textId="7AC71910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662 (1429 – 5304)</w:t>
            </w:r>
          </w:p>
        </w:tc>
        <w:tc>
          <w:tcPr>
            <w:tcW w:w="598" w:type="pct"/>
            <w:tcMar/>
            <w:vAlign w:val="center"/>
          </w:tcPr>
          <w:p w:rsidR="00AB50BA" w:rsidP="00AB50BA" w:rsidRDefault="00AB50BA" w14:paraId="59830448" w14:textId="40639EB9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008 (1139 – 3402)</w:t>
            </w:r>
          </w:p>
        </w:tc>
        <w:tc>
          <w:tcPr>
            <w:tcW w:w="595" w:type="pct"/>
            <w:tcMar/>
            <w:vAlign w:val="center"/>
          </w:tcPr>
          <w:p w:rsidR="00AB50BA" w:rsidP="00AB50BA" w:rsidRDefault="00AB50BA" w14:paraId="124823E9" w14:textId="7CB7194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68 (1012 – 2914)</w:t>
            </w:r>
          </w:p>
        </w:tc>
        <w:tc>
          <w:tcPr>
            <w:tcW w:w="603" w:type="pct"/>
            <w:tcMar/>
            <w:vAlign w:val="center"/>
          </w:tcPr>
          <w:p w:rsidR="00AB50BA" w:rsidP="00AB50BA" w:rsidRDefault="00AB50BA" w14:paraId="74966EBE" w14:textId="49F5D12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489 (921 – 2296)</w:t>
            </w:r>
          </w:p>
        </w:tc>
        <w:tc>
          <w:tcPr>
            <w:tcW w:w="599" w:type="pct"/>
            <w:tcMar/>
            <w:vAlign w:val="center"/>
          </w:tcPr>
          <w:p w:rsidR="00AB50BA" w:rsidP="00AB50BA" w:rsidRDefault="00AB50BA" w14:paraId="4A236BB4" w14:textId="63A9577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518 (974 – 2130)</w:t>
            </w:r>
          </w:p>
        </w:tc>
        <w:tc>
          <w:tcPr>
            <w:tcW w:w="256" w:type="pct"/>
            <w:tcMar/>
            <w:vAlign w:val="center"/>
          </w:tcPr>
          <w:p w:rsidRPr="001B0CEE" w:rsidR="00AB50BA" w:rsidP="00AB50BA" w:rsidRDefault="00AB50BA" w14:paraId="4BE7BBD2" w14:textId="10BE90A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B0CE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Pr="001B0CEE" w:rsidR="00C030F0" w:rsidTr="2AC3239E" w14:paraId="4FE3009C" w14:textId="77777777">
        <w:tc>
          <w:tcPr>
            <w:tcW w:w="830" w:type="pct"/>
            <w:gridSpan w:val="2"/>
            <w:tcMar/>
            <w:vAlign w:val="center"/>
          </w:tcPr>
          <w:p w:rsidRPr="0036446B" w:rsidR="001F0468" w:rsidP="001F0468" w:rsidRDefault="001F0468" w14:paraId="1BC2FDEB" w14:textId="77777777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erum Creatinine (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µ</w:t>
            </w: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ol/L)</w:t>
            </w:r>
          </w:p>
        </w:tc>
        <w:tc>
          <w:tcPr>
            <w:tcW w:w="322" w:type="pct"/>
            <w:tcMar/>
            <w:vAlign w:val="center"/>
          </w:tcPr>
          <w:p w:rsidRPr="0036446B" w:rsidR="001F0468" w:rsidP="001F0468" w:rsidRDefault="001F0468" w14:paraId="2293E9E1" w14:textId="1379A6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23 (5)</w:t>
            </w:r>
          </w:p>
        </w:tc>
        <w:tc>
          <w:tcPr>
            <w:tcW w:w="599" w:type="pct"/>
            <w:tcMar/>
            <w:vAlign w:val="center"/>
          </w:tcPr>
          <w:p w:rsidRPr="0036446B" w:rsidR="001F0468" w:rsidP="001F0468" w:rsidRDefault="001F0468" w14:paraId="1F80177C" w14:textId="0B6B79A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8 (88 – 138)</w:t>
            </w:r>
          </w:p>
        </w:tc>
        <w:tc>
          <w:tcPr>
            <w:tcW w:w="599" w:type="pct"/>
            <w:tcMar/>
            <w:vAlign w:val="center"/>
          </w:tcPr>
          <w:p w:rsidRPr="0036446B" w:rsidR="001F0468" w:rsidP="001F0468" w:rsidRDefault="001F0468" w14:paraId="1011B31C" w14:textId="06E8EE6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4 (83 – 130)</w:t>
            </w:r>
          </w:p>
        </w:tc>
        <w:tc>
          <w:tcPr>
            <w:tcW w:w="598" w:type="pct"/>
            <w:tcMar/>
            <w:vAlign w:val="center"/>
          </w:tcPr>
          <w:p w:rsidRPr="0036446B" w:rsidR="001F0468" w:rsidP="001F0468" w:rsidRDefault="001F0468" w14:paraId="12110274" w14:textId="1B1477F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0 (81 – 124)</w:t>
            </w:r>
          </w:p>
        </w:tc>
        <w:tc>
          <w:tcPr>
            <w:tcW w:w="595" w:type="pct"/>
            <w:tcMar/>
            <w:vAlign w:val="center"/>
          </w:tcPr>
          <w:p w:rsidRPr="0036446B" w:rsidR="001F0468" w:rsidP="001F0468" w:rsidRDefault="001F0468" w14:paraId="3197E858" w14:textId="6E24B6D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6 (79 – 118)</w:t>
            </w:r>
          </w:p>
        </w:tc>
        <w:tc>
          <w:tcPr>
            <w:tcW w:w="603" w:type="pct"/>
            <w:tcMar/>
            <w:vAlign w:val="center"/>
          </w:tcPr>
          <w:p w:rsidRPr="0036446B" w:rsidR="001F0468" w:rsidP="001F0468" w:rsidRDefault="001F0468" w14:paraId="2BB94765" w14:textId="6CADFD90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3 (78 – 113)</w:t>
            </w:r>
          </w:p>
        </w:tc>
        <w:tc>
          <w:tcPr>
            <w:tcW w:w="599" w:type="pct"/>
            <w:tcMar/>
            <w:vAlign w:val="center"/>
          </w:tcPr>
          <w:p w:rsidRPr="0036446B" w:rsidR="001F0468" w:rsidP="001F0468" w:rsidRDefault="001F0468" w14:paraId="7DF4B5D8" w14:textId="2038CEE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2 (77 – 110)</w:t>
            </w:r>
          </w:p>
        </w:tc>
        <w:tc>
          <w:tcPr>
            <w:tcW w:w="256" w:type="pct"/>
            <w:tcMar/>
            <w:vAlign w:val="center"/>
          </w:tcPr>
          <w:p w:rsidRPr="001B0CEE" w:rsidR="001F0468" w:rsidP="001F0468" w:rsidRDefault="001F0468" w14:paraId="2FF11C9A" w14:textId="4D69CDD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D41C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Pr="001B0CEE" w:rsidR="004127F4" w:rsidTr="2AC3239E" w14:paraId="506F9620" w14:textId="77777777">
        <w:tc>
          <w:tcPr>
            <w:tcW w:w="830" w:type="pct"/>
            <w:gridSpan w:val="2"/>
            <w:tcMar/>
            <w:vAlign w:val="center"/>
          </w:tcPr>
          <w:p w:rsidRPr="0036446B" w:rsidR="004127F4" w:rsidP="004127F4" w:rsidRDefault="004127F4" w14:paraId="1E589559" w14:textId="378F8CEA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eGFR (mL/min/1.73 m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22" w:type="pct"/>
            <w:tcMar/>
            <w:vAlign w:val="center"/>
          </w:tcPr>
          <w:p w:rsidR="004127F4" w:rsidP="004127F4" w:rsidRDefault="004127F4" w14:paraId="47664961" w14:textId="191DB7F0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23 (5)</w:t>
            </w:r>
          </w:p>
        </w:tc>
        <w:tc>
          <w:tcPr>
            <w:tcW w:w="599" w:type="pct"/>
            <w:tcMar/>
            <w:vAlign w:val="center"/>
          </w:tcPr>
          <w:p w:rsidR="004127F4" w:rsidP="004127F4" w:rsidRDefault="004127F4" w14:paraId="3A19E41B" w14:textId="24263E3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1 (39 – 66)</w:t>
            </w:r>
          </w:p>
        </w:tc>
        <w:tc>
          <w:tcPr>
            <w:tcW w:w="599" w:type="pct"/>
            <w:tcMar/>
            <w:vAlign w:val="center"/>
          </w:tcPr>
          <w:p w:rsidR="004127F4" w:rsidP="004127F4" w:rsidRDefault="004127F4" w14:paraId="0E50BFCC" w14:textId="6A2E920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5 (42 – 70)</w:t>
            </w:r>
          </w:p>
        </w:tc>
        <w:tc>
          <w:tcPr>
            <w:tcW w:w="598" w:type="pct"/>
            <w:tcMar/>
            <w:vAlign w:val="center"/>
          </w:tcPr>
          <w:p w:rsidR="004127F4" w:rsidP="004127F4" w:rsidRDefault="004127F4" w14:paraId="4ADA9C5F" w14:textId="17A44D7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8 (43 – 71)</w:t>
            </w:r>
          </w:p>
        </w:tc>
        <w:tc>
          <w:tcPr>
            <w:tcW w:w="595" w:type="pct"/>
            <w:tcMar/>
            <w:vAlign w:val="center"/>
          </w:tcPr>
          <w:p w:rsidR="004127F4" w:rsidP="004127F4" w:rsidRDefault="004127F4" w14:paraId="3FADC93F" w14:textId="153D8A6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0 (46 – 73)</w:t>
            </w:r>
          </w:p>
        </w:tc>
        <w:tc>
          <w:tcPr>
            <w:tcW w:w="603" w:type="pct"/>
            <w:tcMar/>
            <w:vAlign w:val="center"/>
          </w:tcPr>
          <w:p w:rsidR="004127F4" w:rsidP="004127F4" w:rsidRDefault="004127F4" w14:paraId="090E3C79" w14:textId="74F4658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2 (48 – 77)</w:t>
            </w:r>
          </w:p>
        </w:tc>
        <w:tc>
          <w:tcPr>
            <w:tcW w:w="599" w:type="pct"/>
            <w:tcMar/>
            <w:vAlign w:val="center"/>
          </w:tcPr>
          <w:p w:rsidR="004127F4" w:rsidP="004127F4" w:rsidRDefault="004127F4" w14:paraId="0232A57C" w14:textId="5EE764B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4 (50 – 78)</w:t>
            </w:r>
          </w:p>
        </w:tc>
        <w:tc>
          <w:tcPr>
            <w:tcW w:w="256" w:type="pct"/>
            <w:tcMar/>
            <w:vAlign w:val="center"/>
          </w:tcPr>
          <w:p w:rsidRPr="003D41CC" w:rsidR="004127F4" w:rsidP="004127F4" w:rsidRDefault="004127F4" w14:paraId="6C032A03" w14:textId="6E0F08A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Pr="001B0CEE" w:rsidR="004127F4" w:rsidTr="2AC3239E" w14:paraId="4A7785F4" w14:textId="77777777">
        <w:tc>
          <w:tcPr>
            <w:tcW w:w="830" w:type="pct"/>
            <w:gridSpan w:val="2"/>
            <w:tcMar/>
            <w:vAlign w:val="center"/>
          </w:tcPr>
          <w:p w:rsidRPr="0036446B" w:rsidR="004127F4" w:rsidP="004127F4" w:rsidRDefault="004127F4" w14:paraId="529B3125" w14:textId="77777777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Urea (mmol/L)</w:t>
            </w:r>
          </w:p>
        </w:tc>
        <w:tc>
          <w:tcPr>
            <w:tcW w:w="322" w:type="pct"/>
            <w:tcMar/>
            <w:vAlign w:val="center"/>
          </w:tcPr>
          <w:p w:rsidRPr="0036446B" w:rsidR="004127F4" w:rsidP="004127F4" w:rsidRDefault="004127F4" w14:paraId="26B9356E" w14:textId="30C3ACA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24 (3)</w:t>
            </w:r>
          </w:p>
        </w:tc>
        <w:tc>
          <w:tcPr>
            <w:tcW w:w="599" w:type="pct"/>
            <w:tcMar/>
            <w:vAlign w:val="center"/>
          </w:tcPr>
          <w:p w:rsidRPr="0036446B" w:rsidR="004127F4" w:rsidP="004127F4" w:rsidRDefault="004127F4" w14:paraId="2A438066" w14:textId="11B3B96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.4 (6.4 – 11.5)</w:t>
            </w:r>
          </w:p>
        </w:tc>
        <w:tc>
          <w:tcPr>
            <w:tcW w:w="599" w:type="pct"/>
            <w:tcMar/>
            <w:vAlign w:val="center"/>
          </w:tcPr>
          <w:p w:rsidRPr="0036446B" w:rsidR="004127F4" w:rsidP="004127F4" w:rsidRDefault="004127F4" w14:paraId="7AA18ECF" w14:textId="645AA5C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.7 (5.8 – 10.9)</w:t>
            </w:r>
          </w:p>
        </w:tc>
        <w:tc>
          <w:tcPr>
            <w:tcW w:w="598" w:type="pct"/>
            <w:tcMar/>
            <w:vAlign w:val="center"/>
          </w:tcPr>
          <w:p w:rsidRPr="0036446B" w:rsidR="004127F4" w:rsidP="004127F4" w:rsidRDefault="004127F4" w14:paraId="22F09F86" w14:textId="1252FD1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.3 (5.6 – 10.2)</w:t>
            </w:r>
          </w:p>
        </w:tc>
        <w:tc>
          <w:tcPr>
            <w:tcW w:w="595" w:type="pct"/>
            <w:tcMar/>
            <w:vAlign w:val="center"/>
          </w:tcPr>
          <w:p w:rsidRPr="0036446B" w:rsidR="004127F4" w:rsidP="004127F4" w:rsidRDefault="004127F4" w14:paraId="0424A921" w14:textId="41E6E2A0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.8 (5.3 – 9.4)</w:t>
            </w:r>
          </w:p>
        </w:tc>
        <w:tc>
          <w:tcPr>
            <w:tcW w:w="603" w:type="pct"/>
            <w:tcMar/>
            <w:vAlign w:val="center"/>
          </w:tcPr>
          <w:p w:rsidRPr="0036446B" w:rsidR="004127F4" w:rsidP="004127F4" w:rsidRDefault="004127F4" w14:paraId="0D791B7A" w14:textId="4202B78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.7 (5.1 – 8.7)</w:t>
            </w:r>
          </w:p>
        </w:tc>
        <w:tc>
          <w:tcPr>
            <w:tcW w:w="599" w:type="pct"/>
            <w:tcMar/>
            <w:vAlign w:val="center"/>
          </w:tcPr>
          <w:p w:rsidRPr="0036446B" w:rsidR="004127F4" w:rsidP="004127F4" w:rsidRDefault="004127F4" w14:paraId="7A1FCB8B" w14:textId="26434D5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.4 (4.9 – 8.7)</w:t>
            </w:r>
          </w:p>
        </w:tc>
        <w:tc>
          <w:tcPr>
            <w:tcW w:w="256" w:type="pct"/>
            <w:tcMar/>
            <w:vAlign w:val="center"/>
          </w:tcPr>
          <w:p w:rsidRPr="001B0CEE" w:rsidR="004127F4" w:rsidP="004127F4" w:rsidRDefault="004127F4" w14:paraId="30D0847D" w14:textId="52E2C8F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D41C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Pr="001B0CEE" w:rsidR="004127F4" w:rsidTr="2AC3239E" w14:paraId="492C3EF6" w14:textId="77777777">
        <w:tc>
          <w:tcPr>
            <w:tcW w:w="830" w:type="pct"/>
            <w:gridSpan w:val="2"/>
            <w:tcMar/>
            <w:vAlign w:val="center"/>
          </w:tcPr>
          <w:p w:rsidRPr="0036446B" w:rsidR="004127F4" w:rsidP="004127F4" w:rsidRDefault="004127F4" w14:paraId="60FAD326" w14:textId="77777777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Albumin (g/L)</w:t>
            </w:r>
          </w:p>
        </w:tc>
        <w:tc>
          <w:tcPr>
            <w:tcW w:w="322" w:type="pct"/>
            <w:tcMar/>
            <w:vAlign w:val="center"/>
          </w:tcPr>
          <w:p w:rsidRPr="0036446B" w:rsidR="004127F4" w:rsidP="004127F4" w:rsidRDefault="004127F4" w14:paraId="1183417C" w14:textId="6EFB1D50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44 (7)</w:t>
            </w:r>
          </w:p>
        </w:tc>
        <w:tc>
          <w:tcPr>
            <w:tcW w:w="599" w:type="pct"/>
            <w:tcMar/>
            <w:vAlign w:val="center"/>
          </w:tcPr>
          <w:p w:rsidRPr="0036446B" w:rsidR="004127F4" w:rsidP="004127F4" w:rsidRDefault="004127F4" w14:paraId="7373DC01" w14:textId="5220BDE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6 (33 – 38)</w:t>
            </w:r>
          </w:p>
        </w:tc>
        <w:tc>
          <w:tcPr>
            <w:tcW w:w="599" w:type="pct"/>
            <w:tcMar/>
            <w:vAlign w:val="center"/>
          </w:tcPr>
          <w:p w:rsidRPr="0036446B" w:rsidR="004127F4" w:rsidP="004127F4" w:rsidRDefault="004127F4" w14:paraId="3ECC07C7" w14:textId="2D86CFBC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7 (34 – 39)</w:t>
            </w:r>
          </w:p>
        </w:tc>
        <w:tc>
          <w:tcPr>
            <w:tcW w:w="598" w:type="pct"/>
            <w:tcMar/>
            <w:vAlign w:val="center"/>
          </w:tcPr>
          <w:p w:rsidRPr="0036446B" w:rsidR="004127F4" w:rsidP="004127F4" w:rsidRDefault="004127F4" w14:paraId="3453290C" w14:textId="41DFDB0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7 (35 – 39)</w:t>
            </w:r>
          </w:p>
        </w:tc>
        <w:tc>
          <w:tcPr>
            <w:tcW w:w="595" w:type="pct"/>
            <w:tcMar/>
            <w:vAlign w:val="center"/>
          </w:tcPr>
          <w:p w:rsidRPr="0036446B" w:rsidR="004127F4" w:rsidP="004127F4" w:rsidRDefault="004127F4" w14:paraId="755A7D55" w14:textId="0D40AD2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8 (35 – 40)</w:t>
            </w:r>
          </w:p>
        </w:tc>
        <w:tc>
          <w:tcPr>
            <w:tcW w:w="603" w:type="pct"/>
            <w:tcMar/>
            <w:vAlign w:val="center"/>
          </w:tcPr>
          <w:p w:rsidRPr="0036446B" w:rsidR="004127F4" w:rsidP="004127F4" w:rsidRDefault="004127F4" w14:paraId="2B872D20" w14:textId="5936183C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8 (36 – 40)</w:t>
            </w:r>
          </w:p>
        </w:tc>
        <w:tc>
          <w:tcPr>
            <w:tcW w:w="599" w:type="pct"/>
            <w:tcMar/>
            <w:vAlign w:val="center"/>
          </w:tcPr>
          <w:p w:rsidRPr="0036446B" w:rsidR="004127F4" w:rsidP="004127F4" w:rsidRDefault="004127F4" w14:paraId="7BDAF937" w14:textId="12B9573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8 (36 – 40)</w:t>
            </w:r>
          </w:p>
        </w:tc>
        <w:tc>
          <w:tcPr>
            <w:tcW w:w="256" w:type="pct"/>
            <w:tcMar/>
            <w:vAlign w:val="center"/>
          </w:tcPr>
          <w:p w:rsidRPr="001B0CEE" w:rsidR="004127F4" w:rsidP="004127F4" w:rsidRDefault="004127F4" w14:paraId="1A97B5F5" w14:textId="5F03897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D41C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Pr="001B0CEE" w:rsidR="004127F4" w:rsidTr="2AC3239E" w14:paraId="44821A5F" w14:textId="77777777">
        <w:trPr>
          <w:trHeight w:val="50"/>
        </w:trPr>
        <w:tc>
          <w:tcPr>
            <w:tcW w:w="459" w:type="pct"/>
            <w:vMerge w:val="restart"/>
            <w:tcMar/>
            <w:vAlign w:val="center"/>
          </w:tcPr>
          <w:p w:rsidRPr="0036446B" w:rsidR="004127F4" w:rsidP="004127F4" w:rsidRDefault="004127F4" w14:paraId="0C04DED8" w14:textId="77777777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Haemoglobin </w:t>
            </w: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(g/dL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370" w:type="pct"/>
            <w:tcMar/>
            <w:vAlign w:val="center"/>
          </w:tcPr>
          <w:p w:rsidRPr="0036446B" w:rsidR="004127F4" w:rsidP="004127F4" w:rsidRDefault="004127F4" w14:paraId="31E5B792" w14:textId="77777777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AA2918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All</w:t>
            </w:r>
          </w:p>
        </w:tc>
        <w:tc>
          <w:tcPr>
            <w:tcW w:w="322" w:type="pct"/>
            <w:vMerge w:val="restart"/>
            <w:tcMar/>
            <w:vAlign w:val="center"/>
          </w:tcPr>
          <w:p w:rsidR="004127F4" w:rsidP="004127F4" w:rsidRDefault="004127F4" w14:paraId="54C0313B" w14:textId="7777777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23 (3)</w:t>
            </w:r>
          </w:p>
        </w:tc>
        <w:tc>
          <w:tcPr>
            <w:tcW w:w="599" w:type="pct"/>
            <w:tcMar/>
            <w:vAlign w:val="center"/>
          </w:tcPr>
          <w:p w:rsidR="004127F4" w:rsidP="004127F4" w:rsidRDefault="004127F4" w14:paraId="6C2D926D" w14:textId="3300A55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2.2 (11.0 – 13.5)</w:t>
            </w:r>
          </w:p>
        </w:tc>
        <w:tc>
          <w:tcPr>
            <w:tcW w:w="599" w:type="pct"/>
            <w:tcMar/>
            <w:vAlign w:val="center"/>
          </w:tcPr>
          <w:p w:rsidR="004127F4" w:rsidP="004127F4" w:rsidRDefault="004127F4" w14:paraId="2B575251" w14:textId="7FF97FB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2.6 (11.3 – 13.9)</w:t>
            </w:r>
          </w:p>
        </w:tc>
        <w:tc>
          <w:tcPr>
            <w:tcW w:w="598" w:type="pct"/>
            <w:tcMar/>
            <w:vAlign w:val="center"/>
          </w:tcPr>
          <w:p w:rsidR="004127F4" w:rsidP="004127F4" w:rsidRDefault="004127F4" w14:paraId="4FFDA47F" w14:textId="5EC9A2E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.0 (11.9 – 14.2)</w:t>
            </w:r>
          </w:p>
        </w:tc>
        <w:tc>
          <w:tcPr>
            <w:tcW w:w="595" w:type="pct"/>
            <w:tcMar/>
            <w:vAlign w:val="center"/>
          </w:tcPr>
          <w:p w:rsidR="004127F4" w:rsidP="004127F4" w:rsidRDefault="004127F4" w14:paraId="509C8962" w14:textId="60416E2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.5 (12.4 – 14.6)</w:t>
            </w:r>
          </w:p>
        </w:tc>
        <w:tc>
          <w:tcPr>
            <w:tcW w:w="603" w:type="pct"/>
            <w:tcMar/>
            <w:vAlign w:val="center"/>
          </w:tcPr>
          <w:p w:rsidR="004127F4" w:rsidP="004127F4" w:rsidRDefault="004127F4" w14:paraId="204F4800" w14:textId="30F4E00C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.7 (12.6 – 14.9)</w:t>
            </w:r>
          </w:p>
        </w:tc>
        <w:tc>
          <w:tcPr>
            <w:tcW w:w="599" w:type="pct"/>
            <w:tcMar/>
            <w:vAlign w:val="center"/>
          </w:tcPr>
          <w:p w:rsidR="004127F4" w:rsidP="004127F4" w:rsidRDefault="004127F4" w14:paraId="1C89E1D9" w14:textId="731981F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.8 (12.7 – 15.0)</w:t>
            </w:r>
          </w:p>
        </w:tc>
        <w:tc>
          <w:tcPr>
            <w:tcW w:w="256" w:type="pct"/>
            <w:tcMar/>
            <w:vAlign w:val="center"/>
          </w:tcPr>
          <w:p w:rsidRPr="001B0CEE" w:rsidR="004127F4" w:rsidP="004127F4" w:rsidRDefault="004127F4" w14:paraId="70A9FDFF" w14:textId="36D2240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D41C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Pr="001B0CEE" w:rsidR="004127F4" w:rsidTr="2AC3239E" w14:paraId="1DED3338" w14:textId="77777777">
        <w:tc>
          <w:tcPr>
            <w:tcW w:w="459" w:type="pct"/>
            <w:vMerge/>
            <w:tcMar/>
            <w:vAlign w:val="center"/>
          </w:tcPr>
          <w:p w:rsidRPr="0036446B" w:rsidR="004127F4" w:rsidP="004127F4" w:rsidRDefault="004127F4" w14:paraId="4E3A765E" w14:textId="77777777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70" w:type="pct"/>
            <w:tcMar/>
            <w:vAlign w:val="center"/>
          </w:tcPr>
          <w:p w:rsidRPr="0036446B" w:rsidR="004127F4" w:rsidP="004127F4" w:rsidRDefault="004127F4" w14:paraId="33DBD568" w14:textId="6AFC514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  <w:t>Women</w:t>
            </w:r>
          </w:p>
        </w:tc>
        <w:tc>
          <w:tcPr>
            <w:tcW w:w="322" w:type="pct"/>
            <w:vMerge/>
            <w:tcMar/>
            <w:vAlign w:val="center"/>
          </w:tcPr>
          <w:p w:rsidR="004127F4" w:rsidP="004127F4" w:rsidRDefault="004127F4" w14:paraId="1396C7C8" w14:textId="7777777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99" w:type="pct"/>
            <w:tcMar/>
            <w:vAlign w:val="center"/>
          </w:tcPr>
          <w:p w:rsidR="004127F4" w:rsidP="004127F4" w:rsidRDefault="004127F4" w14:paraId="1A7B04B2" w14:textId="1835DFC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2.0 (11.0 – 13.2)</w:t>
            </w:r>
          </w:p>
        </w:tc>
        <w:tc>
          <w:tcPr>
            <w:tcW w:w="599" w:type="pct"/>
            <w:tcMar/>
            <w:vAlign w:val="center"/>
          </w:tcPr>
          <w:p w:rsidR="004127F4" w:rsidP="004127F4" w:rsidRDefault="004127F4" w14:paraId="7C6FED9D" w14:textId="71528A5C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2.2 (11.1 – 13.4)</w:t>
            </w:r>
          </w:p>
        </w:tc>
        <w:tc>
          <w:tcPr>
            <w:tcW w:w="598" w:type="pct"/>
            <w:tcMar/>
            <w:vAlign w:val="center"/>
          </w:tcPr>
          <w:p w:rsidR="004127F4" w:rsidP="004127F4" w:rsidRDefault="004127F4" w14:paraId="6CFB8EC7" w14:textId="48F3DE1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2.6 (11.5 – 13.5)</w:t>
            </w:r>
          </w:p>
        </w:tc>
        <w:tc>
          <w:tcPr>
            <w:tcW w:w="595" w:type="pct"/>
            <w:tcMar/>
            <w:vAlign w:val="center"/>
          </w:tcPr>
          <w:p w:rsidR="004127F4" w:rsidP="004127F4" w:rsidRDefault="004127F4" w14:paraId="09A1541E" w14:textId="483B2F5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.0 (12.1 – 13.9)</w:t>
            </w:r>
          </w:p>
        </w:tc>
        <w:tc>
          <w:tcPr>
            <w:tcW w:w="603" w:type="pct"/>
            <w:tcMar/>
            <w:vAlign w:val="center"/>
          </w:tcPr>
          <w:p w:rsidR="004127F4" w:rsidP="004127F4" w:rsidRDefault="004127F4" w14:paraId="0D24C510" w14:textId="279AF08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.0 (12.2 – 14.0)</w:t>
            </w:r>
          </w:p>
        </w:tc>
        <w:tc>
          <w:tcPr>
            <w:tcW w:w="599" w:type="pct"/>
            <w:tcMar/>
            <w:vAlign w:val="center"/>
          </w:tcPr>
          <w:p w:rsidR="004127F4" w:rsidP="004127F4" w:rsidRDefault="004127F4" w14:paraId="56A8B933" w14:textId="0989242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.0 (12.2 – 13.9)</w:t>
            </w:r>
          </w:p>
        </w:tc>
        <w:tc>
          <w:tcPr>
            <w:tcW w:w="256" w:type="pct"/>
            <w:tcMar/>
            <w:vAlign w:val="center"/>
          </w:tcPr>
          <w:p w:rsidRPr="001B0CEE" w:rsidR="004127F4" w:rsidP="004127F4" w:rsidRDefault="004127F4" w14:paraId="21D5B0D2" w14:textId="228A8D4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D41C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Pr="001B0CEE" w:rsidR="004127F4" w:rsidTr="2AC3239E" w14:paraId="0B44AEDC" w14:textId="77777777">
        <w:tc>
          <w:tcPr>
            <w:tcW w:w="459" w:type="pct"/>
            <w:vMerge/>
            <w:tcMar/>
            <w:vAlign w:val="center"/>
          </w:tcPr>
          <w:p w:rsidRPr="0036446B" w:rsidR="004127F4" w:rsidP="004127F4" w:rsidRDefault="004127F4" w14:paraId="2FD2B766" w14:textId="77777777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70" w:type="pct"/>
            <w:tcMar/>
            <w:vAlign w:val="center"/>
          </w:tcPr>
          <w:p w:rsidRPr="0036446B" w:rsidR="004127F4" w:rsidP="004127F4" w:rsidRDefault="004127F4" w14:paraId="41D2858B" w14:textId="6CC751BB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AA2918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  <w:t>M</w:t>
            </w:r>
            <w: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18"/>
                <w:szCs w:val="18"/>
              </w:rPr>
              <w:t>en</w:t>
            </w:r>
          </w:p>
        </w:tc>
        <w:tc>
          <w:tcPr>
            <w:tcW w:w="322" w:type="pct"/>
            <w:vMerge/>
            <w:tcMar/>
            <w:vAlign w:val="center"/>
          </w:tcPr>
          <w:p w:rsidR="004127F4" w:rsidP="004127F4" w:rsidRDefault="004127F4" w14:paraId="4459F5E5" w14:textId="7777777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99" w:type="pct"/>
            <w:tcMar/>
            <w:vAlign w:val="center"/>
          </w:tcPr>
          <w:p w:rsidR="004127F4" w:rsidP="004127F4" w:rsidRDefault="004127F4" w14:paraId="4A3B2835" w14:textId="0EB598E0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2.3 (11.0 – 13.7)</w:t>
            </w:r>
          </w:p>
        </w:tc>
        <w:tc>
          <w:tcPr>
            <w:tcW w:w="599" w:type="pct"/>
            <w:tcMar/>
            <w:vAlign w:val="center"/>
          </w:tcPr>
          <w:p w:rsidR="004127F4" w:rsidP="004127F4" w:rsidRDefault="004127F4" w14:paraId="5A82672C" w14:textId="61646BE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2.9 (11.4 – 14.2)</w:t>
            </w:r>
          </w:p>
        </w:tc>
        <w:tc>
          <w:tcPr>
            <w:tcW w:w="598" w:type="pct"/>
            <w:tcMar/>
            <w:vAlign w:val="center"/>
          </w:tcPr>
          <w:p w:rsidR="004127F4" w:rsidP="004127F4" w:rsidRDefault="004127F4" w14:paraId="57BCEEBB" w14:textId="70BC294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.5 (12.2 – 14.6)</w:t>
            </w:r>
          </w:p>
        </w:tc>
        <w:tc>
          <w:tcPr>
            <w:tcW w:w="595" w:type="pct"/>
            <w:tcMar/>
            <w:vAlign w:val="center"/>
          </w:tcPr>
          <w:p w:rsidR="004127F4" w:rsidP="004127F4" w:rsidRDefault="004127F4" w14:paraId="061F5D6B" w14:textId="74A42DF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4.0 (12.7 – 15.0)</w:t>
            </w:r>
          </w:p>
        </w:tc>
        <w:tc>
          <w:tcPr>
            <w:tcW w:w="603" w:type="pct"/>
            <w:tcMar/>
            <w:vAlign w:val="center"/>
          </w:tcPr>
          <w:p w:rsidR="004127F4" w:rsidP="004127F4" w:rsidRDefault="004127F4" w14:paraId="7C4F9168" w14:textId="1F7049E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4.4 (13.3 – 15.3)</w:t>
            </w:r>
          </w:p>
        </w:tc>
        <w:tc>
          <w:tcPr>
            <w:tcW w:w="599" w:type="pct"/>
            <w:tcMar/>
            <w:vAlign w:val="center"/>
          </w:tcPr>
          <w:p w:rsidR="004127F4" w:rsidP="004127F4" w:rsidRDefault="004127F4" w14:paraId="138A442F" w14:textId="0FBF371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4.5 (13.3 – 15.4)</w:t>
            </w:r>
          </w:p>
        </w:tc>
        <w:tc>
          <w:tcPr>
            <w:tcW w:w="256" w:type="pct"/>
            <w:tcMar/>
            <w:vAlign w:val="center"/>
          </w:tcPr>
          <w:p w:rsidRPr="001B0CEE" w:rsidR="004127F4" w:rsidP="004127F4" w:rsidRDefault="004127F4" w14:paraId="3A668D3A" w14:textId="7526844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D41C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Pr="001B0CEE" w:rsidR="004127F4" w:rsidTr="2AC3239E" w14:paraId="72A8D592" w14:textId="77777777">
        <w:tc>
          <w:tcPr>
            <w:tcW w:w="830" w:type="pct"/>
            <w:gridSpan w:val="2"/>
            <w:tcMar/>
            <w:vAlign w:val="center"/>
          </w:tcPr>
          <w:p w:rsidRPr="0036446B" w:rsidR="004127F4" w:rsidP="004127F4" w:rsidRDefault="004127F4" w14:paraId="6DD8DE5C" w14:textId="77777777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WBC Count (x10</w:t>
            </w:r>
            <w:r w:rsidRPr="00445C9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  <w:t>9</w:t>
            </w: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/L)</w:t>
            </w:r>
          </w:p>
        </w:tc>
        <w:tc>
          <w:tcPr>
            <w:tcW w:w="322" w:type="pct"/>
            <w:tcMar/>
            <w:vAlign w:val="center"/>
          </w:tcPr>
          <w:p w:rsidRPr="0036446B" w:rsidR="004127F4" w:rsidP="004127F4" w:rsidRDefault="004127F4" w14:paraId="33D74EA8" w14:textId="25BCE89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599" w:type="pct"/>
            <w:tcMar/>
            <w:vAlign w:val="center"/>
          </w:tcPr>
          <w:p w:rsidRPr="0036446B" w:rsidR="004127F4" w:rsidP="004127F4" w:rsidRDefault="004127F4" w14:paraId="65F157C6" w14:textId="4B450E7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.4 (5.1 – 8.1)</w:t>
            </w:r>
          </w:p>
        </w:tc>
        <w:tc>
          <w:tcPr>
            <w:tcW w:w="599" w:type="pct"/>
            <w:tcMar/>
            <w:vAlign w:val="center"/>
          </w:tcPr>
          <w:p w:rsidRPr="0036446B" w:rsidR="004127F4" w:rsidP="004127F4" w:rsidRDefault="004127F4" w14:paraId="76C1317A" w14:textId="199ABE7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.5 (5.4 – 7.9)</w:t>
            </w:r>
          </w:p>
        </w:tc>
        <w:tc>
          <w:tcPr>
            <w:tcW w:w="598" w:type="pct"/>
            <w:tcMar/>
            <w:vAlign w:val="center"/>
          </w:tcPr>
          <w:p w:rsidRPr="0036446B" w:rsidR="004127F4" w:rsidP="004127F4" w:rsidRDefault="004127F4" w14:paraId="6C93FA65" w14:textId="2A9BD37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.0 (5.9 – 8.2)</w:t>
            </w:r>
          </w:p>
        </w:tc>
        <w:tc>
          <w:tcPr>
            <w:tcW w:w="595" w:type="pct"/>
            <w:tcMar/>
            <w:vAlign w:val="center"/>
          </w:tcPr>
          <w:p w:rsidRPr="0036446B" w:rsidR="004127F4" w:rsidP="004127F4" w:rsidRDefault="004127F4" w14:paraId="03F9F63F" w14:textId="691EE97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.5 (6.5 – 8.8)</w:t>
            </w:r>
          </w:p>
        </w:tc>
        <w:tc>
          <w:tcPr>
            <w:tcW w:w="603" w:type="pct"/>
            <w:tcMar/>
            <w:vAlign w:val="center"/>
          </w:tcPr>
          <w:p w:rsidRPr="0036446B" w:rsidR="004127F4" w:rsidP="004127F4" w:rsidRDefault="004127F4" w14:paraId="2768849D" w14:textId="3C3E5A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.5 (7.4 – 10.0)</w:t>
            </w:r>
          </w:p>
        </w:tc>
        <w:tc>
          <w:tcPr>
            <w:tcW w:w="599" w:type="pct"/>
            <w:tcMar/>
            <w:vAlign w:val="center"/>
          </w:tcPr>
          <w:p w:rsidRPr="0036446B" w:rsidR="004127F4" w:rsidP="004127F4" w:rsidRDefault="004127F4" w14:paraId="6FB43793" w14:textId="211EDA39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.2 (8.1 – 10.6)</w:t>
            </w:r>
          </w:p>
        </w:tc>
        <w:tc>
          <w:tcPr>
            <w:tcW w:w="256" w:type="pct"/>
            <w:tcMar/>
            <w:vAlign w:val="center"/>
          </w:tcPr>
          <w:p w:rsidRPr="001B0CEE" w:rsidR="004127F4" w:rsidP="004127F4" w:rsidRDefault="004127F4" w14:paraId="6FC4F99C" w14:textId="08C59A4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D41C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Pr="0036446B" w:rsidR="004127F4" w:rsidTr="2AC3239E" w14:paraId="6351F1F5" w14:textId="77777777">
        <w:tc>
          <w:tcPr>
            <w:tcW w:w="830" w:type="pct"/>
            <w:gridSpan w:val="2"/>
            <w:tcMar/>
            <w:vAlign w:val="center"/>
          </w:tcPr>
          <w:p w:rsidRPr="0036446B" w:rsidR="004127F4" w:rsidP="004127F4" w:rsidRDefault="004127F4" w14:paraId="521644A3" w14:textId="77777777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Neutrophil Count (x10</w:t>
            </w:r>
            <w:r w:rsidRPr="00445C9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  <w:t>9</w:t>
            </w: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/L)</w:t>
            </w:r>
          </w:p>
        </w:tc>
        <w:tc>
          <w:tcPr>
            <w:tcW w:w="322" w:type="pct"/>
            <w:tcMar/>
            <w:vAlign w:val="center"/>
          </w:tcPr>
          <w:p w:rsidRPr="0036446B" w:rsidR="004127F4" w:rsidP="004127F4" w:rsidRDefault="004127F4" w14:paraId="3B541222" w14:textId="1B2EDDC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 (&lt;1)</w:t>
            </w:r>
          </w:p>
        </w:tc>
        <w:tc>
          <w:tcPr>
            <w:tcW w:w="599" w:type="pct"/>
            <w:tcMar/>
            <w:vAlign w:val="center"/>
          </w:tcPr>
          <w:p w:rsidRPr="0036446B" w:rsidR="004127F4" w:rsidP="004127F4" w:rsidRDefault="004127F4" w14:paraId="234871ED" w14:textId="1CD0B2E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.76 (3.68 – 6.55)</w:t>
            </w:r>
          </w:p>
        </w:tc>
        <w:tc>
          <w:tcPr>
            <w:tcW w:w="599" w:type="pct"/>
            <w:tcMar/>
            <w:vAlign w:val="center"/>
          </w:tcPr>
          <w:p w:rsidRPr="0036446B" w:rsidR="004127F4" w:rsidP="004127F4" w:rsidRDefault="004127F4" w14:paraId="2D476731" w14:textId="2EF8244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.66 (3.65 – 6.10)</w:t>
            </w:r>
          </w:p>
        </w:tc>
        <w:tc>
          <w:tcPr>
            <w:tcW w:w="598" w:type="pct"/>
            <w:tcMar/>
            <w:vAlign w:val="center"/>
          </w:tcPr>
          <w:p w:rsidRPr="0036446B" w:rsidR="004127F4" w:rsidP="004127F4" w:rsidRDefault="004127F4" w14:paraId="274E9154" w14:textId="50052DE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.65 (3.71 – 5.80)</w:t>
            </w:r>
          </w:p>
        </w:tc>
        <w:tc>
          <w:tcPr>
            <w:tcW w:w="595" w:type="pct"/>
            <w:tcMar/>
            <w:vAlign w:val="center"/>
          </w:tcPr>
          <w:p w:rsidRPr="0036446B" w:rsidR="004127F4" w:rsidP="004127F4" w:rsidRDefault="004127F4" w14:paraId="0C2A04C8" w14:textId="4540C7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.73 (3.79 – 5.88)</w:t>
            </w:r>
          </w:p>
        </w:tc>
        <w:tc>
          <w:tcPr>
            <w:tcW w:w="603" w:type="pct"/>
            <w:tcMar/>
            <w:vAlign w:val="center"/>
          </w:tcPr>
          <w:p w:rsidRPr="0036446B" w:rsidR="004127F4" w:rsidP="004127F4" w:rsidRDefault="004127F4" w14:paraId="43062826" w14:textId="4FF5A0F0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.87 (3.86 – 5.96)</w:t>
            </w:r>
          </w:p>
        </w:tc>
        <w:tc>
          <w:tcPr>
            <w:tcW w:w="599" w:type="pct"/>
            <w:tcMar/>
            <w:vAlign w:val="center"/>
          </w:tcPr>
          <w:p w:rsidRPr="0036446B" w:rsidR="004127F4" w:rsidP="004127F4" w:rsidRDefault="004127F4" w14:paraId="5E3F1C2F" w14:textId="39C4AB79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.97 (4.06 – 6.24)</w:t>
            </w:r>
          </w:p>
        </w:tc>
        <w:tc>
          <w:tcPr>
            <w:tcW w:w="256" w:type="pct"/>
            <w:tcMar/>
            <w:vAlign w:val="center"/>
          </w:tcPr>
          <w:p w:rsidRPr="0036446B" w:rsidR="004127F4" w:rsidP="004127F4" w:rsidRDefault="004127F4" w14:paraId="362923DF" w14:textId="3282C85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41C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30</w:t>
            </w:r>
          </w:p>
        </w:tc>
      </w:tr>
      <w:tr w:rsidRPr="0036446B" w:rsidR="004127F4" w:rsidTr="2AC3239E" w14:paraId="5CAFE36B" w14:textId="77777777">
        <w:tc>
          <w:tcPr>
            <w:tcW w:w="830" w:type="pct"/>
            <w:gridSpan w:val="2"/>
            <w:tcMar/>
            <w:vAlign w:val="center"/>
          </w:tcPr>
          <w:p w:rsidRPr="0036446B" w:rsidR="004127F4" w:rsidP="004127F4" w:rsidRDefault="004127F4" w14:paraId="59BC3CF0" w14:textId="77777777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Lymphocyte Count (x10</w:t>
            </w:r>
            <w:r w:rsidRPr="00445C9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  <w:t>9</w:t>
            </w: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/L)</w:t>
            </w:r>
          </w:p>
        </w:tc>
        <w:tc>
          <w:tcPr>
            <w:tcW w:w="322" w:type="pct"/>
            <w:tcMar/>
            <w:vAlign w:val="center"/>
          </w:tcPr>
          <w:p w:rsidRPr="0036446B" w:rsidR="004127F4" w:rsidP="004127F4" w:rsidRDefault="004127F4" w14:paraId="257AA379" w14:textId="45B4C33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599" w:type="pct"/>
            <w:tcMar/>
            <w:vAlign w:val="center"/>
          </w:tcPr>
          <w:p w:rsidRPr="0036446B" w:rsidR="004127F4" w:rsidP="004127F4" w:rsidRDefault="004127F4" w14:paraId="6CDE1C17" w14:textId="67ACAD1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6 (0.64 – 0.86)</w:t>
            </w:r>
          </w:p>
        </w:tc>
        <w:tc>
          <w:tcPr>
            <w:tcW w:w="599" w:type="pct"/>
            <w:tcMar/>
            <w:vAlign w:val="center"/>
          </w:tcPr>
          <w:p w:rsidRPr="0036446B" w:rsidR="004127F4" w:rsidP="004127F4" w:rsidRDefault="004127F4" w14:paraId="1FE894F8" w14:textId="5773F1B0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9 (0.81 – 1.13)</w:t>
            </w:r>
          </w:p>
        </w:tc>
        <w:tc>
          <w:tcPr>
            <w:tcW w:w="598" w:type="pct"/>
            <w:tcMar/>
            <w:vAlign w:val="center"/>
          </w:tcPr>
          <w:p w:rsidRPr="0036446B" w:rsidR="004127F4" w:rsidP="004127F4" w:rsidRDefault="004127F4" w14:paraId="38A7B640" w14:textId="5E3FC1A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45 (1.35 – 1.54)</w:t>
            </w:r>
          </w:p>
        </w:tc>
        <w:tc>
          <w:tcPr>
            <w:tcW w:w="595" w:type="pct"/>
            <w:tcMar/>
            <w:vAlign w:val="center"/>
          </w:tcPr>
          <w:p w:rsidRPr="0036446B" w:rsidR="004127F4" w:rsidP="004127F4" w:rsidRDefault="004127F4" w14:paraId="15078C05" w14:textId="41480F09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86 (1.75 – 2.00)</w:t>
            </w:r>
          </w:p>
        </w:tc>
        <w:tc>
          <w:tcPr>
            <w:tcW w:w="603" w:type="pct"/>
            <w:tcMar/>
            <w:vAlign w:val="center"/>
          </w:tcPr>
          <w:p w:rsidRPr="0036446B" w:rsidR="004127F4" w:rsidP="004127F4" w:rsidRDefault="004127F4" w14:paraId="5D935C54" w14:textId="30D40D7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.56 (2.31 – 2.91)</w:t>
            </w:r>
          </w:p>
        </w:tc>
        <w:tc>
          <w:tcPr>
            <w:tcW w:w="599" w:type="pct"/>
            <w:tcMar/>
            <w:vAlign w:val="center"/>
          </w:tcPr>
          <w:p w:rsidRPr="0036446B" w:rsidR="004127F4" w:rsidP="004127F4" w:rsidRDefault="004127F4" w14:paraId="7949EB69" w14:textId="7F76010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.00 (2.81 – 3.30)</w:t>
            </w:r>
          </w:p>
        </w:tc>
        <w:tc>
          <w:tcPr>
            <w:tcW w:w="256" w:type="pct"/>
            <w:tcMar/>
            <w:vAlign w:val="center"/>
          </w:tcPr>
          <w:p w:rsidRPr="0036446B" w:rsidR="004127F4" w:rsidP="004127F4" w:rsidRDefault="004127F4" w14:paraId="23D926BD" w14:textId="3C14AE5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Pr="001B0CEE" w:rsidR="004127F4" w:rsidTr="2AC3239E" w14:paraId="7DD17397" w14:textId="77777777">
        <w:tc>
          <w:tcPr>
            <w:tcW w:w="830" w:type="pct"/>
            <w:gridSpan w:val="2"/>
            <w:tcMar/>
            <w:vAlign w:val="center"/>
          </w:tcPr>
          <w:p w:rsidRPr="0036446B" w:rsidR="004127F4" w:rsidP="004127F4" w:rsidRDefault="004127F4" w14:paraId="62B47A01" w14:textId="77777777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onocyte Count (x10</w:t>
            </w:r>
            <w:r w:rsidRPr="00445C9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  <w:t>9</w:t>
            </w: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/L)</w:t>
            </w:r>
          </w:p>
        </w:tc>
        <w:tc>
          <w:tcPr>
            <w:tcW w:w="322" w:type="pct"/>
            <w:tcMar/>
            <w:vAlign w:val="center"/>
          </w:tcPr>
          <w:p w:rsidRPr="0036446B" w:rsidR="004127F4" w:rsidP="004127F4" w:rsidRDefault="004127F4" w14:paraId="40B9550D" w14:textId="4C23012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 (&lt;1)</w:t>
            </w:r>
          </w:p>
        </w:tc>
        <w:tc>
          <w:tcPr>
            <w:tcW w:w="599" w:type="pct"/>
            <w:tcMar/>
            <w:vAlign w:val="center"/>
          </w:tcPr>
          <w:p w:rsidRPr="0036446B" w:rsidR="004127F4" w:rsidP="004127F4" w:rsidRDefault="004127F4" w14:paraId="2100A1A6" w14:textId="28203AB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56 (0.42 – 0.72)</w:t>
            </w:r>
          </w:p>
        </w:tc>
        <w:tc>
          <w:tcPr>
            <w:tcW w:w="599" w:type="pct"/>
            <w:tcMar/>
            <w:vAlign w:val="center"/>
          </w:tcPr>
          <w:p w:rsidRPr="0036446B" w:rsidR="004127F4" w:rsidP="004127F4" w:rsidRDefault="004127F4" w14:paraId="3046338C" w14:textId="091AE6F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58 (0.46 – 0.74)</w:t>
            </w:r>
          </w:p>
        </w:tc>
        <w:tc>
          <w:tcPr>
            <w:tcW w:w="598" w:type="pct"/>
            <w:tcMar/>
            <w:vAlign w:val="center"/>
          </w:tcPr>
          <w:p w:rsidRPr="0036446B" w:rsidR="004127F4" w:rsidP="004127F4" w:rsidRDefault="004127F4" w14:paraId="10345E53" w14:textId="0AB38AB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62 (0.50 – 0.77)</w:t>
            </w:r>
          </w:p>
        </w:tc>
        <w:tc>
          <w:tcPr>
            <w:tcW w:w="595" w:type="pct"/>
            <w:tcMar/>
            <w:vAlign w:val="center"/>
          </w:tcPr>
          <w:p w:rsidRPr="0036446B" w:rsidR="004127F4" w:rsidP="004127F4" w:rsidRDefault="004127F4" w14:paraId="44134F2C" w14:textId="3F4D792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65 (0.53 – 0.81)</w:t>
            </w:r>
          </w:p>
        </w:tc>
        <w:tc>
          <w:tcPr>
            <w:tcW w:w="603" w:type="pct"/>
            <w:tcMar/>
            <w:vAlign w:val="center"/>
          </w:tcPr>
          <w:p w:rsidRPr="0036446B" w:rsidR="004127F4" w:rsidP="004127F4" w:rsidRDefault="004127F4" w14:paraId="33D12D97" w14:textId="52029D7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0 (0.57 – 0.87)</w:t>
            </w:r>
          </w:p>
        </w:tc>
        <w:tc>
          <w:tcPr>
            <w:tcW w:w="599" w:type="pct"/>
            <w:tcMar/>
            <w:vAlign w:val="center"/>
          </w:tcPr>
          <w:p w:rsidRPr="0036446B" w:rsidR="004127F4" w:rsidP="004127F4" w:rsidRDefault="004127F4" w14:paraId="7ACED531" w14:textId="214F421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7 (0.61 – 0.93)</w:t>
            </w:r>
          </w:p>
        </w:tc>
        <w:tc>
          <w:tcPr>
            <w:tcW w:w="256" w:type="pct"/>
            <w:tcMar/>
            <w:vAlign w:val="center"/>
          </w:tcPr>
          <w:p w:rsidRPr="001B0CEE" w:rsidR="004127F4" w:rsidP="004127F4" w:rsidRDefault="004127F4" w14:paraId="6BD5A2BF" w14:textId="56846B4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D41C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Pr="001B0CEE" w:rsidR="004127F4" w:rsidTr="2AC3239E" w14:paraId="62F6E0DC" w14:textId="77777777">
        <w:tc>
          <w:tcPr>
            <w:tcW w:w="830" w:type="pct"/>
            <w:gridSpan w:val="2"/>
            <w:tcMar/>
            <w:vAlign w:val="center"/>
          </w:tcPr>
          <w:p w:rsidRPr="0036446B" w:rsidR="004127F4" w:rsidP="004127F4" w:rsidRDefault="004127F4" w14:paraId="674C71F2" w14:textId="77777777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Eosinophil Count </w:t>
            </w: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(x10</w:t>
            </w:r>
            <w:r w:rsidRPr="00445C9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  <w:t>9</w:t>
            </w: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/L)</w:t>
            </w:r>
          </w:p>
        </w:tc>
        <w:tc>
          <w:tcPr>
            <w:tcW w:w="322" w:type="pct"/>
            <w:tcMar/>
            <w:vAlign w:val="center"/>
          </w:tcPr>
          <w:p w:rsidRPr="0036446B" w:rsidR="004127F4" w:rsidP="004127F4" w:rsidRDefault="004127F4" w14:paraId="7ABC481F" w14:textId="1BF6DA6C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6 (2)</w:t>
            </w:r>
          </w:p>
        </w:tc>
        <w:tc>
          <w:tcPr>
            <w:tcW w:w="599" w:type="pct"/>
            <w:tcMar/>
            <w:vAlign w:val="center"/>
          </w:tcPr>
          <w:p w:rsidRPr="0036446B" w:rsidR="004127F4" w:rsidP="004127F4" w:rsidRDefault="004127F4" w14:paraId="2427CD17" w14:textId="18A1D40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1 (0.05 – 0.18)</w:t>
            </w:r>
          </w:p>
        </w:tc>
        <w:tc>
          <w:tcPr>
            <w:tcW w:w="599" w:type="pct"/>
            <w:tcMar/>
            <w:vAlign w:val="center"/>
          </w:tcPr>
          <w:p w:rsidRPr="0036446B" w:rsidR="004127F4" w:rsidP="004127F4" w:rsidRDefault="004127F4" w14:paraId="25F3C0B3" w14:textId="7EFE9F5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2 (0.07 – 0.20)</w:t>
            </w:r>
          </w:p>
        </w:tc>
        <w:tc>
          <w:tcPr>
            <w:tcW w:w="598" w:type="pct"/>
            <w:tcMar/>
            <w:vAlign w:val="center"/>
          </w:tcPr>
          <w:p w:rsidRPr="0036446B" w:rsidR="004127F4" w:rsidP="004127F4" w:rsidRDefault="004127F4" w14:paraId="13346899" w14:textId="017E77F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5 (0.09 – 0.23)</w:t>
            </w:r>
          </w:p>
        </w:tc>
        <w:tc>
          <w:tcPr>
            <w:tcW w:w="595" w:type="pct"/>
            <w:tcMar/>
            <w:vAlign w:val="center"/>
          </w:tcPr>
          <w:p w:rsidRPr="0036446B" w:rsidR="004127F4" w:rsidP="004127F4" w:rsidRDefault="004127F4" w14:paraId="5C9D79B1" w14:textId="2C66FB9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7 (0.11 – 0.27)</w:t>
            </w:r>
          </w:p>
        </w:tc>
        <w:tc>
          <w:tcPr>
            <w:tcW w:w="603" w:type="pct"/>
            <w:tcMar/>
            <w:vAlign w:val="center"/>
          </w:tcPr>
          <w:p w:rsidRPr="0036446B" w:rsidR="004127F4" w:rsidP="004127F4" w:rsidRDefault="004127F4" w14:paraId="2052596A" w14:textId="0736D16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9 (0.13 – 0.30)</w:t>
            </w:r>
          </w:p>
        </w:tc>
        <w:tc>
          <w:tcPr>
            <w:tcW w:w="599" w:type="pct"/>
            <w:tcMar/>
            <w:vAlign w:val="center"/>
          </w:tcPr>
          <w:p w:rsidRPr="0036446B" w:rsidR="004127F4" w:rsidP="004127F4" w:rsidRDefault="004127F4" w14:paraId="123CF062" w14:textId="27FD524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20 (0.13 – 0.32)</w:t>
            </w:r>
          </w:p>
        </w:tc>
        <w:tc>
          <w:tcPr>
            <w:tcW w:w="256" w:type="pct"/>
            <w:tcMar/>
            <w:vAlign w:val="center"/>
          </w:tcPr>
          <w:p w:rsidRPr="001B0CEE" w:rsidR="004127F4" w:rsidP="004127F4" w:rsidRDefault="004127F4" w14:paraId="46DE8DE8" w14:textId="04CE100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D41C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Pr="001B0CEE" w:rsidR="004127F4" w:rsidTr="2AC3239E" w14:paraId="0D8F265A" w14:textId="77777777">
        <w:tc>
          <w:tcPr>
            <w:tcW w:w="830" w:type="pct"/>
            <w:gridSpan w:val="2"/>
            <w:tcMar/>
            <w:vAlign w:val="center"/>
          </w:tcPr>
          <w:p w:rsidRPr="0036446B" w:rsidR="004127F4" w:rsidP="004127F4" w:rsidRDefault="004127F4" w14:paraId="341D411F" w14:textId="77777777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Basophil Count </w:t>
            </w: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(x10</w:t>
            </w:r>
            <w:r w:rsidRPr="00445C9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  <w:t>9</w:t>
            </w: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/L)</w:t>
            </w:r>
          </w:p>
        </w:tc>
        <w:tc>
          <w:tcPr>
            <w:tcW w:w="322" w:type="pct"/>
            <w:tcMar/>
            <w:vAlign w:val="center"/>
          </w:tcPr>
          <w:p w:rsidRPr="0036446B" w:rsidR="004127F4" w:rsidP="004127F4" w:rsidRDefault="004127F4" w14:paraId="61581D00" w14:textId="171DD5DC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6 (4)</w:t>
            </w:r>
          </w:p>
        </w:tc>
        <w:tc>
          <w:tcPr>
            <w:tcW w:w="599" w:type="pct"/>
            <w:tcMar/>
            <w:vAlign w:val="center"/>
          </w:tcPr>
          <w:p w:rsidRPr="0036446B" w:rsidR="004127F4" w:rsidP="004127F4" w:rsidRDefault="004127F4" w14:paraId="0C5D6192" w14:textId="5D856B6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20 (0.010 – 0.030)</w:t>
            </w:r>
          </w:p>
        </w:tc>
        <w:tc>
          <w:tcPr>
            <w:tcW w:w="599" w:type="pct"/>
            <w:tcMar/>
            <w:vAlign w:val="center"/>
          </w:tcPr>
          <w:p w:rsidRPr="0036446B" w:rsidR="004127F4" w:rsidP="004127F4" w:rsidRDefault="004127F4" w14:paraId="7574C5F9" w14:textId="69F8FD6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30 (0.020 – 0.040)</w:t>
            </w:r>
          </w:p>
        </w:tc>
        <w:tc>
          <w:tcPr>
            <w:tcW w:w="598" w:type="pct"/>
            <w:tcMar/>
            <w:vAlign w:val="center"/>
          </w:tcPr>
          <w:p w:rsidRPr="0036446B" w:rsidR="004127F4" w:rsidP="004127F4" w:rsidRDefault="004127F4" w14:paraId="1BDBDA8B" w14:textId="5EEE354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30 (0.020 – 0.040)</w:t>
            </w:r>
          </w:p>
        </w:tc>
        <w:tc>
          <w:tcPr>
            <w:tcW w:w="595" w:type="pct"/>
            <w:tcMar/>
            <w:vAlign w:val="center"/>
          </w:tcPr>
          <w:p w:rsidRPr="0036446B" w:rsidR="004127F4" w:rsidP="004127F4" w:rsidRDefault="004127F4" w14:paraId="5C5BCE5A" w14:textId="79F837E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30 (0.020 – 0.040)</w:t>
            </w:r>
          </w:p>
        </w:tc>
        <w:tc>
          <w:tcPr>
            <w:tcW w:w="603" w:type="pct"/>
            <w:tcMar/>
            <w:vAlign w:val="center"/>
          </w:tcPr>
          <w:p w:rsidRPr="0036446B" w:rsidR="004127F4" w:rsidP="004127F4" w:rsidRDefault="004127F4" w14:paraId="490833F4" w14:textId="2D2D32B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30 (0.020 – 0.050)</w:t>
            </w:r>
          </w:p>
        </w:tc>
        <w:tc>
          <w:tcPr>
            <w:tcW w:w="599" w:type="pct"/>
            <w:tcMar/>
            <w:vAlign w:val="center"/>
          </w:tcPr>
          <w:p w:rsidRPr="0036446B" w:rsidR="004127F4" w:rsidP="004127F4" w:rsidRDefault="004127F4" w14:paraId="5ABDE8A3" w14:textId="3E0B2FB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40 (0.020 –0.050)</w:t>
            </w:r>
          </w:p>
        </w:tc>
        <w:tc>
          <w:tcPr>
            <w:tcW w:w="256" w:type="pct"/>
            <w:tcMar/>
            <w:vAlign w:val="center"/>
          </w:tcPr>
          <w:p w:rsidRPr="001B0CEE" w:rsidR="004127F4" w:rsidP="004127F4" w:rsidRDefault="004127F4" w14:paraId="42929C9E" w14:textId="274764E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D41C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Pr="001B0CEE" w:rsidR="004127F4" w:rsidTr="2AC3239E" w14:paraId="0ABA68CE" w14:textId="77777777">
        <w:tc>
          <w:tcPr>
            <w:tcW w:w="830" w:type="pct"/>
            <w:gridSpan w:val="2"/>
            <w:tcMar/>
            <w:vAlign w:val="center"/>
          </w:tcPr>
          <w:p w:rsidRPr="0036446B" w:rsidR="004127F4" w:rsidP="004127F4" w:rsidRDefault="004127F4" w14:paraId="47BF1313" w14:textId="6D7EB386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hs</w:t>
            </w: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CRP</w:t>
            </w:r>
            <w:proofErr w:type="spellEnd"/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 (mg/L)</w:t>
            </w:r>
          </w:p>
        </w:tc>
        <w:tc>
          <w:tcPr>
            <w:tcW w:w="322" w:type="pct"/>
            <w:tcMar/>
            <w:vAlign w:val="center"/>
          </w:tcPr>
          <w:p w:rsidRPr="0036446B" w:rsidR="004127F4" w:rsidP="004127F4" w:rsidRDefault="004127F4" w14:paraId="084BAB94" w14:textId="0B1FB7A0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08 (19)</w:t>
            </w:r>
          </w:p>
        </w:tc>
        <w:tc>
          <w:tcPr>
            <w:tcW w:w="599" w:type="pct"/>
            <w:tcMar/>
            <w:vAlign w:val="center"/>
          </w:tcPr>
          <w:p w:rsidRPr="0036446B" w:rsidR="004127F4" w:rsidP="004127F4" w:rsidRDefault="004127F4" w14:paraId="5A0200EA" w14:textId="177155C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.0 (2.4 – 18.0)</w:t>
            </w:r>
          </w:p>
        </w:tc>
        <w:tc>
          <w:tcPr>
            <w:tcW w:w="599" w:type="pct"/>
            <w:tcMar/>
            <w:vAlign w:val="center"/>
          </w:tcPr>
          <w:p w:rsidRPr="0036446B" w:rsidR="004127F4" w:rsidP="004127F4" w:rsidRDefault="004127F4" w14:paraId="19E9FB09" w14:textId="3B3099D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.3 (2.1 – 13.0)</w:t>
            </w:r>
          </w:p>
        </w:tc>
        <w:tc>
          <w:tcPr>
            <w:tcW w:w="598" w:type="pct"/>
            <w:tcMar/>
            <w:vAlign w:val="center"/>
          </w:tcPr>
          <w:p w:rsidRPr="0036446B" w:rsidR="004127F4" w:rsidP="004127F4" w:rsidRDefault="004127F4" w14:paraId="40503C92" w14:textId="231B0C5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.1 (1.5 – 9.6)</w:t>
            </w:r>
          </w:p>
        </w:tc>
        <w:tc>
          <w:tcPr>
            <w:tcW w:w="595" w:type="pct"/>
            <w:tcMar/>
            <w:vAlign w:val="center"/>
          </w:tcPr>
          <w:p w:rsidRPr="0036446B" w:rsidR="004127F4" w:rsidP="004127F4" w:rsidRDefault="004127F4" w14:paraId="61307EA2" w14:textId="474FCA1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.7 (1.7 – 7.1)</w:t>
            </w:r>
          </w:p>
        </w:tc>
        <w:tc>
          <w:tcPr>
            <w:tcW w:w="603" w:type="pct"/>
            <w:tcMar/>
            <w:vAlign w:val="center"/>
          </w:tcPr>
          <w:p w:rsidRPr="0036446B" w:rsidR="004127F4" w:rsidP="004127F4" w:rsidRDefault="004127F4" w14:paraId="1C7705A3" w14:textId="713E88D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.7 (1.6 – 7.8)</w:t>
            </w:r>
          </w:p>
        </w:tc>
        <w:tc>
          <w:tcPr>
            <w:tcW w:w="599" w:type="pct"/>
            <w:tcMar/>
            <w:vAlign w:val="center"/>
          </w:tcPr>
          <w:p w:rsidRPr="0036446B" w:rsidR="004127F4" w:rsidP="004127F4" w:rsidRDefault="004127F4" w14:paraId="1D201090" w14:textId="243B699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.0 (1.6 – 8.5)</w:t>
            </w:r>
          </w:p>
        </w:tc>
        <w:tc>
          <w:tcPr>
            <w:tcW w:w="256" w:type="pct"/>
            <w:tcMar/>
            <w:vAlign w:val="center"/>
          </w:tcPr>
          <w:p w:rsidRPr="001B0CEE" w:rsidR="004127F4" w:rsidP="004127F4" w:rsidRDefault="004127F4" w14:paraId="72282FB0" w14:textId="0BA8F9A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D41C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Pr="001B0CEE" w:rsidR="004127F4" w:rsidTr="2AC3239E" w14:paraId="75F81627" w14:textId="77777777">
        <w:tc>
          <w:tcPr>
            <w:tcW w:w="5000" w:type="pct"/>
            <w:gridSpan w:val="10"/>
            <w:tcMar/>
            <w:vAlign w:val="center"/>
          </w:tcPr>
          <w:p w:rsidRPr="001B0CEE" w:rsidR="004127F4" w:rsidP="004127F4" w:rsidRDefault="004127F4" w14:paraId="190BD506" w14:textId="60F8313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reatment at Time of Referral</w:t>
            </w:r>
          </w:p>
        </w:tc>
      </w:tr>
      <w:tr w:rsidRPr="001B0CEE" w:rsidR="004127F4" w:rsidTr="2AC3239E" w14:paraId="6AC2080A" w14:textId="77777777">
        <w:tc>
          <w:tcPr>
            <w:tcW w:w="830" w:type="pct"/>
            <w:gridSpan w:val="2"/>
            <w:tcMar/>
            <w:vAlign w:val="center"/>
          </w:tcPr>
          <w:p w:rsidRPr="0036446B" w:rsidR="004127F4" w:rsidP="004127F4" w:rsidRDefault="004127F4" w14:paraId="2C534FAC" w14:textId="3D69D0EC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Loop Diuretic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, n. (%)</w:t>
            </w:r>
          </w:p>
        </w:tc>
        <w:tc>
          <w:tcPr>
            <w:tcW w:w="322" w:type="pct"/>
            <w:tcMar/>
            <w:vAlign w:val="center"/>
          </w:tcPr>
          <w:p w:rsidRPr="0036446B" w:rsidR="004127F4" w:rsidP="004127F4" w:rsidRDefault="004127F4" w14:paraId="1324531A" w14:textId="1790BA2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599" w:type="pct"/>
            <w:tcMar/>
            <w:vAlign w:val="center"/>
          </w:tcPr>
          <w:p w:rsidRPr="0036446B" w:rsidR="004127F4" w:rsidP="004127F4" w:rsidRDefault="004127F4" w14:paraId="7394C936" w14:textId="027B401C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39 (72)</w:t>
            </w:r>
          </w:p>
        </w:tc>
        <w:tc>
          <w:tcPr>
            <w:tcW w:w="599" w:type="pct"/>
            <w:tcMar/>
            <w:vAlign w:val="center"/>
          </w:tcPr>
          <w:p w:rsidRPr="0036446B" w:rsidR="004127F4" w:rsidP="004127F4" w:rsidRDefault="004127F4" w14:paraId="2DF8025F" w14:textId="23D33CE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85 (66)</w:t>
            </w:r>
          </w:p>
        </w:tc>
        <w:tc>
          <w:tcPr>
            <w:tcW w:w="598" w:type="pct"/>
            <w:tcMar/>
            <w:vAlign w:val="center"/>
          </w:tcPr>
          <w:p w:rsidRPr="0036446B" w:rsidR="004127F4" w:rsidP="004127F4" w:rsidRDefault="004127F4" w14:paraId="1E7FC3C4" w14:textId="5C91D9A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69 (64)</w:t>
            </w:r>
          </w:p>
        </w:tc>
        <w:tc>
          <w:tcPr>
            <w:tcW w:w="595" w:type="pct"/>
            <w:tcMar/>
            <w:vAlign w:val="center"/>
          </w:tcPr>
          <w:p w:rsidRPr="0036446B" w:rsidR="004127F4" w:rsidP="004127F4" w:rsidRDefault="004127F4" w14:paraId="2685F419" w14:textId="72D3EE4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04 (61)</w:t>
            </w:r>
          </w:p>
        </w:tc>
        <w:tc>
          <w:tcPr>
            <w:tcW w:w="603" w:type="pct"/>
            <w:tcMar/>
            <w:vAlign w:val="center"/>
          </w:tcPr>
          <w:p w:rsidRPr="0036446B" w:rsidR="004127F4" w:rsidP="004127F4" w:rsidRDefault="004127F4" w14:paraId="7BF217E7" w14:textId="20D01A2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71 (58)</w:t>
            </w:r>
          </w:p>
        </w:tc>
        <w:tc>
          <w:tcPr>
            <w:tcW w:w="599" w:type="pct"/>
            <w:tcMar/>
            <w:vAlign w:val="center"/>
          </w:tcPr>
          <w:p w:rsidRPr="0036446B" w:rsidR="004127F4" w:rsidP="004127F4" w:rsidRDefault="004127F4" w14:paraId="118BFB4C" w14:textId="18E2202C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80 (60)</w:t>
            </w:r>
          </w:p>
        </w:tc>
        <w:tc>
          <w:tcPr>
            <w:tcW w:w="256" w:type="pct"/>
            <w:tcMar/>
            <w:vAlign w:val="center"/>
          </w:tcPr>
          <w:p w:rsidRPr="001B0CEE" w:rsidR="004127F4" w:rsidP="004127F4" w:rsidRDefault="004127F4" w14:paraId="4234482F" w14:textId="2DF44B6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D41C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Pr="001B0CEE" w:rsidR="004127F4" w:rsidTr="2AC3239E" w14:paraId="55631B7D" w14:textId="77777777">
        <w:tc>
          <w:tcPr>
            <w:tcW w:w="830" w:type="pct"/>
            <w:gridSpan w:val="2"/>
            <w:tcMar/>
            <w:vAlign w:val="center"/>
          </w:tcPr>
          <w:p w:rsidRPr="0036446B" w:rsidR="004127F4" w:rsidP="004127F4" w:rsidRDefault="004127F4" w14:paraId="30BB6716" w14:textId="25787001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&gt;40 mg </w:t>
            </w: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Furosemide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/day, n. (%)</w:t>
            </w:r>
          </w:p>
        </w:tc>
        <w:tc>
          <w:tcPr>
            <w:tcW w:w="322" w:type="pct"/>
            <w:tcMar/>
            <w:vAlign w:val="center"/>
          </w:tcPr>
          <w:p w:rsidRPr="0036446B" w:rsidR="004127F4" w:rsidP="004127F4" w:rsidRDefault="004127F4" w14:paraId="206E8FB6" w14:textId="6CF98760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599" w:type="pct"/>
            <w:tcMar/>
            <w:vAlign w:val="center"/>
          </w:tcPr>
          <w:p w:rsidRPr="0036446B" w:rsidR="004127F4" w:rsidP="004127F4" w:rsidRDefault="004127F4" w14:paraId="4C8BEEFD" w14:textId="06986399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1 (34)</w:t>
            </w:r>
          </w:p>
        </w:tc>
        <w:tc>
          <w:tcPr>
            <w:tcW w:w="599" w:type="pct"/>
            <w:tcMar/>
            <w:vAlign w:val="center"/>
          </w:tcPr>
          <w:p w:rsidRPr="0036446B" w:rsidR="004127F4" w:rsidP="004127F4" w:rsidRDefault="004127F4" w14:paraId="2F5C50C1" w14:textId="4F3B4B3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45 (29)</w:t>
            </w:r>
          </w:p>
        </w:tc>
        <w:tc>
          <w:tcPr>
            <w:tcW w:w="598" w:type="pct"/>
            <w:tcMar/>
            <w:vAlign w:val="center"/>
          </w:tcPr>
          <w:p w:rsidRPr="0036446B" w:rsidR="004127F4" w:rsidP="004127F4" w:rsidRDefault="004127F4" w14:paraId="0392C4B9" w14:textId="332A4ABC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25 (27)</w:t>
            </w:r>
          </w:p>
        </w:tc>
        <w:tc>
          <w:tcPr>
            <w:tcW w:w="595" w:type="pct"/>
            <w:tcMar/>
            <w:vAlign w:val="center"/>
          </w:tcPr>
          <w:p w:rsidRPr="0036446B" w:rsidR="004127F4" w:rsidP="004127F4" w:rsidRDefault="004127F4" w14:paraId="3091A10F" w14:textId="27691E4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49 (21)</w:t>
            </w:r>
          </w:p>
        </w:tc>
        <w:tc>
          <w:tcPr>
            <w:tcW w:w="603" w:type="pct"/>
            <w:tcMar/>
            <w:vAlign w:val="center"/>
          </w:tcPr>
          <w:p w:rsidRPr="0036446B" w:rsidR="004127F4" w:rsidP="004127F4" w:rsidRDefault="004127F4" w14:paraId="5DDC8A99" w14:textId="609630B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45 (21)</w:t>
            </w:r>
          </w:p>
        </w:tc>
        <w:tc>
          <w:tcPr>
            <w:tcW w:w="599" w:type="pct"/>
            <w:tcMar/>
            <w:vAlign w:val="center"/>
          </w:tcPr>
          <w:p w:rsidRPr="0036446B" w:rsidR="004127F4" w:rsidP="004127F4" w:rsidRDefault="004127F4" w14:paraId="70BDFABA" w14:textId="25254E0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1 (22)</w:t>
            </w:r>
          </w:p>
        </w:tc>
        <w:tc>
          <w:tcPr>
            <w:tcW w:w="256" w:type="pct"/>
            <w:tcMar/>
            <w:vAlign w:val="center"/>
          </w:tcPr>
          <w:p w:rsidRPr="001B0CEE" w:rsidR="004127F4" w:rsidP="004127F4" w:rsidRDefault="004127F4" w14:paraId="4348A808" w14:textId="5F361D7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D41C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Pr="0036446B" w:rsidR="004127F4" w:rsidTr="2AC3239E" w14:paraId="587A10A1" w14:textId="77777777">
        <w:tc>
          <w:tcPr>
            <w:tcW w:w="830" w:type="pct"/>
            <w:gridSpan w:val="2"/>
            <w:tcMar/>
            <w:vAlign w:val="center"/>
          </w:tcPr>
          <w:p w:rsidRPr="0036446B" w:rsidR="004127F4" w:rsidP="004127F4" w:rsidRDefault="004127F4" w14:paraId="557C3CC4" w14:textId="40F81CED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Beta Blocker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, n. (%)</w:t>
            </w:r>
          </w:p>
        </w:tc>
        <w:tc>
          <w:tcPr>
            <w:tcW w:w="322" w:type="pct"/>
            <w:tcMar/>
            <w:vAlign w:val="center"/>
          </w:tcPr>
          <w:p w:rsidRPr="0036446B" w:rsidR="004127F4" w:rsidP="004127F4" w:rsidRDefault="004127F4" w14:paraId="1A3416BA" w14:textId="2A0E5E4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599" w:type="pct"/>
            <w:tcMar/>
            <w:vAlign w:val="center"/>
          </w:tcPr>
          <w:p w:rsidRPr="0036446B" w:rsidR="004127F4" w:rsidP="004127F4" w:rsidRDefault="004127F4" w14:paraId="5B58AA25" w14:textId="12FCF3B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45 (52)</w:t>
            </w:r>
          </w:p>
        </w:tc>
        <w:tc>
          <w:tcPr>
            <w:tcW w:w="599" w:type="pct"/>
            <w:tcMar/>
            <w:vAlign w:val="center"/>
          </w:tcPr>
          <w:p w:rsidRPr="0036446B" w:rsidR="004127F4" w:rsidP="004127F4" w:rsidRDefault="004127F4" w14:paraId="73843FB4" w14:textId="3EE52F59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32 (53)</w:t>
            </w:r>
          </w:p>
        </w:tc>
        <w:tc>
          <w:tcPr>
            <w:tcW w:w="598" w:type="pct"/>
            <w:tcMar/>
            <w:vAlign w:val="center"/>
          </w:tcPr>
          <w:p w:rsidRPr="0036446B" w:rsidR="004127F4" w:rsidP="004127F4" w:rsidRDefault="004127F4" w14:paraId="338CDCAB" w14:textId="7A25A5A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85 (57)</w:t>
            </w:r>
          </w:p>
        </w:tc>
        <w:tc>
          <w:tcPr>
            <w:tcW w:w="595" w:type="pct"/>
            <w:tcMar/>
            <w:vAlign w:val="center"/>
          </w:tcPr>
          <w:p w:rsidRPr="0036446B" w:rsidR="004127F4" w:rsidP="004127F4" w:rsidRDefault="004127F4" w14:paraId="3DFA64C3" w14:textId="5759518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01 (60)</w:t>
            </w:r>
          </w:p>
        </w:tc>
        <w:tc>
          <w:tcPr>
            <w:tcW w:w="603" w:type="pct"/>
            <w:tcMar/>
            <w:vAlign w:val="center"/>
          </w:tcPr>
          <w:p w:rsidRPr="0036446B" w:rsidR="004127F4" w:rsidP="004127F4" w:rsidRDefault="004127F4" w14:paraId="49F8621C" w14:textId="6B7C1F6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37 (64)</w:t>
            </w:r>
          </w:p>
        </w:tc>
        <w:tc>
          <w:tcPr>
            <w:tcW w:w="599" w:type="pct"/>
            <w:tcMar/>
            <w:vAlign w:val="center"/>
          </w:tcPr>
          <w:p w:rsidRPr="0036446B" w:rsidR="004127F4" w:rsidP="004127F4" w:rsidRDefault="004127F4" w14:paraId="58D89AC5" w14:textId="39DBEB6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97 (64)</w:t>
            </w:r>
          </w:p>
        </w:tc>
        <w:tc>
          <w:tcPr>
            <w:tcW w:w="256" w:type="pct"/>
            <w:tcMar/>
            <w:vAlign w:val="center"/>
          </w:tcPr>
          <w:p w:rsidRPr="0036446B" w:rsidR="004127F4" w:rsidP="004127F4" w:rsidRDefault="004127F4" w14:paraId="08B6662A" w14:textId="20899159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41C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Pr="0036446B" w:rsidR="004127F4" w:rsidTr="2AC3239E" w14:paraId="15AF6A6B" w14:textId="77777777">
        <w:tc>
          <w:tcPr>
            <w:tcW w:w="830" w:type="pct"/>
            <w:gridSpan w:val="2"/>
            <w:tcMar/>
            <w:vAlign w:val="center"/>
          </w:tcPr>
          <w:p w:rsidRPr="0036446B" w:rsidR="004127F4" w:rsidP="004127F4" w:rsidRDefault="004127F4" w14:paraId="37E818FC" w14:textId="19B42D3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ACEi</w:t>
            </w:r>
            <w:proofErr w:type="spellEnd"/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, n. (%)</w:t>
            </w:r>
          </w:p>
        </w:tc>
        <w:tc>
          <w:tcPr>
            <w:tcW w:w="322" w:type="pct"/>
            <w:tcMar/>
            <w:vAlign w:val="center"/>
          </w:tcPr>
          <w:p w:rsidR="004127F4" w:rsidP="004127F4" w:rsidRDefault="004127F4" w14:paraId="5E135ED3" w14:textId="4284AD6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599" w:type="pct"/>
            <w:tcMar/>
            <w:vAlign w:val="center"/>
          </w:tcPr>
          <w:p w:rsidR="004127F4" w:rsidP="004127F4" w:rsidRDefault="004127F4" w14:paraId="2829B858" w14:textId="44C7C66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52 (53)</w:t>
            </w:r>
          </w:p>
        </w:tc>
        <w:tc>
          <w:tcPr>
            <w:tcW w:w="599" w:type="pct"/>
            <w:tcMar/>
            <w:vAlign w:val="center"/>
          </w:tcPr>
          <w:p w:rsidR="004127F4" w:rsidP="004127F4" w:rsidRDefault="004127F4" w14:paraId="6391CCD3" w14:textId="3BC6090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36 (54)</w:t>
            </w:r>
          </w:p>
        </w:tc>
        <w:tc>
          <w:tcPr>
            <w:tcW w:w="598" w:type="pct"/>
            <w:tcMar/>
            <w:vAlign w:val="center"/>
          </w:tcPr>
          <w:p w:rsidR="004127F4" w:rsidP="004127F4" w:rsidRDefault="004127F4" w14:paraId="6B6BB814" w14:textId="08B97F8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62 (55)</w:t>
            </w:r>
          </w:p>
        </w:tc>
        <w:tc>
          <w:tcPr>
            <w:tcW w:w="595" w:type="pct"/>
            <w:tcMar/>
            <w:vAlign w:val="center"/>
          </w:tcPr>
          <w:p w:rsidR="004127F4" w:rsidP="004127F4" w:rsidRDefault="004127F4" w14:paraId="1E81DA05" w14:textId="12193A92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40 (55)</w:t>
            </w:r>
          </w:p>
        </w:tc>
        <w:tc>
          <w:tcPr>
            <w:tcW w:w="603" w:type="pct"/>
            <w:tcMar/>
            <w:vAlign w:val="center"/>
          </w:tcPr>
          <w:p w:rsidR="004127F4" w:rsidP="004127F4" w:rsidRDefault="004127F4" w14:paraId="7695A3F1" w14:textId="3431E8A9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77 (58)</w:t>
            </w:r>
          </w:p>
        </w:tc>
        <w:tc>
          <w:tcPr>
            <w:tcW w:w="599" w:type="pct"/>
            <w:tcMar/>
            <w:vAlign w:val="center"/>
          </w:tcPr>
          <w:p w:rsidR="004127F4" w:rsidP="004127F4" w:rsidRDefault="004127F4" w14:paraId="65BF423E" w14:textId="0D3EDA4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83 (60)</w:t>
            </w:r>
          </w:p>
        </w:tc>
        <w:tc>
          <w:tcPr>
            <w:tcW w:w="256" w:type="pct"/>
            <w:tcMar/>
            <w:vAlign w:val="center"/>
          </w:tcPr>
          <w:p w:rsidRPr="001B0CEE" w:rsidR="004127F4" w:rsidP="004127F4" w:rsidRDefault="004127F4" w14:paraId="755D41BA" w14:textId="6F1D3DA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2</w:t>
            </w:r>
          </w:p>
        </w:tc>
      </w:tr>
      <w:tr w:rsidRPr="0036446B" w:rsidR="004127F4" w:rsidTr="2AC3239E" w14:paraId="6FDD2F9B" w14:textId="77777777">
        <w:tc>
          <w:tcPr>
            <w:tcW w:w="830" w:type="pct"/>
            <w:gridSpan w:val="2"/>
            <w:tcMar/>
            <w:vAlign w:val="center"/>
          </w:tcPr>
          <w:p w:rsidRPr="0036446B" w:rsidR="004127F4" w:rsidP="004127F4" w:rsidRDefault="004127F4" w14:paraId="53B69E4C" w14:textId="31F4A54D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6446B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ARB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, n. (%)</w:t>
            </w:r>
          </w:p>
        </w:tc>
        <w:tc>
          <w:tcPr>
            <w:tcW w:w="322" w:type="pct"/>
            <w:tcMar/>
            <w:vAlign w:val="center"/>
          </w:tcPr>
          <w:p w:rsidR="004127F4" w:rsidP="004127F4" w:rsidRDefault="004127F4" w14:paraId="1FE3ABFE" w14:textId="35536DA4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599" w:type="pct"/>
            <w:tcMar/>
            <w:vAlign w:val="center"/>
          </w:tcPr>
          <w:p w:rsidR="004127F4" w:rsidP="004127F4" w:rsidRDefault="004127F4" w14:paraId="7C49F5B4" w14:textId="4CA1024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4 (11)</w:t>
            </w:r>
          </w:p>
        </w:tc>
        <w:tc>
          <w:tcPr>
            <w:tcW w:w="599" w:type="pct"/>
            <w:tcMar/>
            <w:vAlign w:val="center"/>
          </w:tcPr>
          <w:p w:rsidR="004127F4" w:rsidP="004127F4" w:rsidRDefault="004127F4" w14:paraId="3C63F0B4" w14:textId="78399B56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22 (10)</w:t>
            </w:r>
          </w:p>
        </w:tc>
        <w:tc>
          <w:tcPr>
            <w:tcW w:w="598" w:type="pct"/>
            <w:tcMar/>
            <w:vAlign w:val="center"/>
          </w:tcPr>
          <w:p w:rsidR="004127F4" w:rsidP="004127F4" w:rsidRDefault="004127F4" w14:paraId="6115FC09" w14:textId="5C4E77A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49 (12)</w:t>
            </w:r>
          </w:p>
        </w:tc>
        <w:tc>
          <w:tcPr>
            <w:tcW w:w="595" w:type="pct"/>
            <w:tcMar/>
            <w:vAlign w:val="center"/>
          </w:tcPr>
          <w:p w:rsidR="004127F4" w:rsidP="004127F4" w:rsidRDefault="004127F4" w14:paraId="2372CC86" w14:textId="72864D7C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44 (12)</w:t>
            </w:r>
          </w:p>
        </w:tc>
        <w:tc>
          <w:tcPr>
            <w:tcW w:w="603" w:type="pct"/>
            <w:tcMar/>
            <w:vAlign w:val="center"/>
          </w:tcPr>
          <w:p w:rsidR="004127F4" w:rsidP="004127F4" w:rsidRDefault="004127F4" w14:paraId="061CEFB3" w14:textId="27080C51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58 (14)</w:t>
            </w:r>
          </w:p>
        </w:tc>
        <w:tc>
          <w:tcPr>
            <w:tcW w:w="599" w:type="pct"/>
            <w:tcMar/>
            <w:vAlign w:val="center"/>
          </w:tcPr>
          <w:p w:rsidR="004127F4" w:rsidP="004127F4" w:rsidRDefault="004127F4" w14:paraId="1F24504A" w14:textId="31230BA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5 (12)</w:t>
            </w:r>
          </w:p>
        </w:tc>
        <w:tc>
          <w:tcPr>
            <w:tcW w:w="256" w:type="pct"/>
            <w:tcMar/>
            <w:vAlign w:val="center"/>
          </w:tcPr>
          <w:p w:rsidRPr="001B0CEE" w:rsidR="004127F4" w:rsidP="004127F4" w:rsidRDefault="004127F4" w14:paraId="4F28EB71" w14:textId="672EC9F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94</w:t>
            </w:r>
          </w:p>
        </w:tc>
      </w:tr>
      <w:tr w:rsidRPr="0036446B" w:rsidR="004127F4" w:rsidTr="2AC3239E" w14:paraId="496DF644" w14:textId="77777777">
        <w:tc>
          <w:tcPr>
            <w:tcW w:w="830" w:type="pct"/>
            <w:gridSpan w:val="2"/>
            <w:tcMar/>
            <w:vAlign w:val="center"/>
          </w:tcPr>
          <w:p w:rsidRPr="0036446B" w:rsidR="004127F4" w:rsidP="004127F4" w:rsidRDefault="004127F4" w14:paraId="34867E50" w14:textId="421C4178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RA, n. (%)</w:t>
            </w:r>
          </w:p>
        </w:tc>
        <w:tc>
          <w:tcPr>
            <w:tcW w:w="322" w:type="pct"/>
            <w:tcMar/>
            <w:vAlign w:val="center"/>
          </w:tcPr>
          <w:p w:rsidR="004127F4" w:rsidP="004127F4" w:rsidRDefault="004127F4" w14:paraId="26A8896C" w14:textId="0F9ECB58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599" w:type="pct"/>
            <w:tcMar/>
            <w:vAlign w:val="center"/>
          </w:tcPr>
          <w:p w:rsidR="004127F4" w:rsidP="004127F4" w:rsidRDefault="004127F4" w14:paraId="2AACBD37" w14:textId="3DFD958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6 (18)</w:t>
            </w:r>
          </w:p>
        </w:tc>
        <w:tc>
          <w:tcPr>
            <w:tcW w:w="599" w:type="pct"/>
            <w:tcMar/>
            <w:vAlign w:val="center"/>
          </w:tcPr>
          <w:p w:rsidR="004127F4" w:rsidP="004127F4" w:rsidRDefault="004127F4" w14:paraId="3FE3BDAC" w14:textId="618CF7C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13 (18)</w:t>
            </w:r>
          </w:p>
        </w:tc>
        <w:tc>
          <w:tcPr>
            <w:tcW w:w="598" w:type="pct"/>
            <w:tcMar/>
            <w:vAlign w:val="center"/>
          </w:tcPr>
          <w:p w:rsidR="004127F4" w:rsidP="004127F4" w:rsidRDefault="004127F4" w14:paraId="1EF04F65" w14:textId="542BC55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11 (18)</w:t>
            </w:r>
          </w:p>
        </w:tc>
        <w:tc>
          <w:tcPr>
            <w:tcW w:w="595" w:type="pct"/>
            <w:tcMar/>
            <w:vAlign w:val="center"/>
          </w:tcPr>
          <w:p w:rsidR="004127F4" w:rsidP="004127F4" w:rsidRDefault="004127F4" w14:paraId="04229C5A" w14:textId="18B8F4E9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95 (17)</w:t>
            </w:r>
          </w:p>
        </w:tc>
        <w:tc>
          <w:tcPr>
            <w:tcW w:w="603" w:type="pct"/>
            <w:tcMar/>
            <w:vAlign w:val="center"/>
          </w:tcPr>
          <w:p w:rsidR="004127F4" w:rsidP="004127F4" w:rsidRDefault="004127F4" w14:paraId="3ED4E730" w14:textId="0F5E233A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48 (21)</w:t>
            </w:r>
          </w:p>
        </w:tc>
        <w:tc>
          <w:tcPr>
            <w:tcW w:w="599" w:type="pct"/>
            <w:tcMar/>
            <w:vAlign w:val="center"/>
          </w:tcPr>
          <w:p w:rsidR="004127F4" w:rsidP="004127F4" w:rsidRDefault="004127F4" w14:paraId="08B5E2A6" w14:textId="4FF4F3B3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9 (21)</w:t>
            </w:r>
          </w:p>
        </w:tc>
        <w:tc>
          <w:tcPr>
            <w:tcW w:w="256" w:type="pct"/>
            <w:tcMar/>
            <w:vAlign w:val="center"/>
          </w:tcPr>
          <w:p w:rsidR="004127F4" w:rsidP="004127F4" w:rsidRDefault="004127F4" w14:paraId="44C4B559" w14:textId="4749A3C9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D41C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22</w:t>
            </w:r>
          </w:p>
        </w:tc>
      </w:tr>
    </w:tbl>
    <w:p w:rsidR="00C030F0" w:rsidP="00E17537" w:rsidRDefault="00C030F0" w14:paraId="07C2428A" w14:textId="77777777">
      <w:pPr>
        <w:rPr>
          <w:rFonts w:asciiTheme="majorBidi" w:hAnsiTheme="majorBidi" w:cstheme="majorBidi"/>
          <w:b/>
          <w:bCs/>
        </w:rPr>
      </w:pPr>
    </w:p>
    <w:p w:rsidRPr="00502A6C" w:rsidR="00D67C6D" w:rsidP="00CF19B2" w:rsidRDefault="00450529" w14:paraId="4F421C8C" w14:textId="552B8600">
      <w:pPr>
        <w:jc w:val="both"/>
      </w:pPr>
      <w:r>
        <w:rPr>
          <w:rFonts w:asciiTheme="majorBidi" w:hAnsiTheme="majorBidi" w:cstheme="majorBidi"/>
          <w:b/>
          <w:bCs/>
        </w:rPr>
        <w:t>S</w:t>
      </w:r>
      <w:r w:rsidR="00484986">
        <w:rPr>
          <w:rFonts w:asciiTheme="majorBidi" w:hAnsiTheme="majorBidi" w:cstheme="majorBidi"/>
          <w:b/>
          <w:bCs/>
        </w:rPr>
        <w:t>upplementary</w:t>
      </w:r>
      <w:r w:rsidR="0031779A">
        <w:rPr>
          <w:rFonts w:asciiTheme="majorBidi" w:hAnsiTheme="majorBidi" w:cstheme="majorBidi"/>
          <w:b/>
          <w:bCs/>
        </w:rPr>
        <w:t xml:space="preserve"> Table 3</w:t>
      </w:r>
      <w:r w:rsidRPr="00502A6C" w:rsidR="0005682F">
        <w:rPr>
          <w:rFonts w:asciiTheme="majorBidi" w:hAnsiTheme="majorBidi" w:cstheme="majorBidi"/>
          <w:b/>
          <w:bCs/>
        </w:rPr>
        <w:t>.</w:t>
      </w:r>
      <w:r w:rsidRPr="00502A6C" w:rsidR="0005682F">
        <w:rPr>
          <w:rFonts w:asciiTheme="majorBidi" w:hAnsiTheme="majorBidi" w:cstheme="majorBidi"/>
        </w:rPr>
        <w:t xml:space="preserve"> </w:t>
      </w:r>
      <w:r w:rsidRPr="00445C96" w:rsidR="0005682F">
        <w:rPr>
          <w:rFonts w:asciiTheme="majorBidi" w:hAnsiTheme="majorBidi" w:cstheme="majorBidi"/>
          <w:b/>
          <w:bCs/>
        </w:rPr>
        <w:t xml:space="preserve">Baseline characteristics of </w:t>
      </w:r>
      <w:r w:rsidRPr="00445C96" w:rsidR="00502A6C">
        <w:rPr>
          <w:rFonts w:asciiTheme="majorBidi" w:hAnsiTheme="majorBidi" w:cstheme="majorBidi"/>
          <w:b/>
          <w:bCs/>
        </w:rPr>
        <w:t xml:space="preserve">patients with heart failure </w:t>
      </w:r>
      <w:r w:rsidRPr="00445C96" w:rsidR="0005682F">
        <w:rPr>
          <w:rFonts w:asciiTheme="majorBidi" w:hAnsiTheme="majorBidi" w:cstheme="majorBidi"/>
          <w:b/>
          <w:bCs/>
        </w:rPr>
        <w:t>stratified by</w:t>
      </w:r>
      <w:r w:rsidRPr="00445C96" w:rsidR="00484986">
        <w:rPr>
          <w:rFonts w:asciiTheme="majorBidi" w:hAnsiTheme="majorBidi" w:cstheme="majorBidi"/>
          <w:b/>
          <w:bCs/>
        </w:rPr>
        <w:t xml:space="preserve"> quartiles of</w:t>
      </w:r>
      <w:r w:rsidRPr="00445C96" w:rsidR="0005682F">
        <w:rPr>
          <w:rFonts w:asciiTheme="majorBidi" w:hAnsiTheme="majorBidi" w:cstheme="majorBidi"/>
          <w:b/>
          <w:bCs/>
        </w:rPr>
        <w:t xml:space="preserve"> </w:t>
      </w:r>
      <w:r w:rsidR="00CF19B2">
        <w:rPr>
          <w:rFonts w:asciiTheme="majorBidi" w:hAnsiTheme="majorBidi" w:cstheme="majorBidi"/>
          <w:b/>
          <w:bCs/>
        </w:rPr>
        <w:t>lymphocyte</w:t>
      </w:r>
      <w:r w:rsidRPr="00445C96" w:rsidR="00484986">
        <w:rPr>
          <w:rFonts w:asciiTheme="majorBidi" w:hAnsiTheme="majorBidi" w:cstheme="majorBidi"/>
          <w:b/>
          <w:bCs/>
        </w:rPr>
        <w:t xml:space="preserve"> count</w:t>
      </w:r>
      <w:r w:rsidR="00484986">
        <w:rPr>
          <w:rFonts w:asciiTheme="majorBidi" w:hAnsiTheme="majorBidi" w:cstheme="majorBidi"/>
        </w:rPr>
        <w:t>; first and last deciles are also shown.</w:t>
      </w:r>
      <w:r w:rsidR="00DE674E">
        <w:rPr>
          <w:rFonts w:asciiTheme="majorBidi" w:hAnsiTheme="majorBidi" w:cstheme="majorBidi"/>
        </w:rPr>
        <w:t xml:space="preserve"> </w:t>
      </w:r>
      <w:r w:rsidRPr="00A74C02" w:rsidR="0032108E">
        <w:rPr>
          <w:rFonts w:asciiTheme="majorBidi" w:hAnsiTheme="majorBidi" w:cstheme="majorBidi"/>
          <w:color w:val="000000" w:themeColor="text1"/>
        </w:rPr>
        <w:t xml:space="preserve">Abbreviations used: HF, heart failure; </w:t>
      </w:r>
      <w:r w:rsidRPr="00463104" w:rsidR="0032108E">
        <w:rPr>
          <w:rFonts w:asciiTheme="majorBidi" w:hAnsiTheme="majorBidi" w:cstheme="majorBidi"/>
          <w:color w:val="000000" w:themeColor="text1"/>
        </w:rPr>
        <w:t>IHD,</w:t>
      </w:r>
      <w:r w:rsidRPr="00463104" w:rsidR="00463104">
        <w:rPr>
          <w:rFonts w:asciiTheme="majorBidi" w:hAnsiTheme="majorBidi" w:cstheme="majorBidi"/>
          <w:color w:val="000000" w:themeColor="text1"/>
        </w:rPr>
        <w:t xml:space="preserve"> </w:t>
      </w:r>
      <w:r w:rsidRPr="00463104" w:rsidR="0032108E">
        <w:rPr>
          <w:rFonts w:asciiTheme="majorBidi" w:hAnsiTheme="majorBidi" w:cstheme="majorBidi"/>
          <w:color w:val="000000" w:themeColor="text1"/>
        </w:rPr>
        <w:t xml:space="preserve">ischaemic heart disease; COPD, chronic obstructive pulmonary disease; BMI, body mass index; BP, blood pressure; JVP, jugular vein pressure; NYHA, </w:t>
      </w:r>
      <w:r w:rsidRPr="00463104" w:rsidR="0032108E">
        <w:rPr>
          <w:rStyle w:val="Emphasis"/>
          <w:rFonts w:asciiTheme="majorBidi" w:hAnsiTheme="majorBidi" w:cstheme="majorBidi"/>
          <w:color w:val="000000" w:themeColor="text1"/>
        </w:rPr>
        <w:t>New York Heart Association</w:t>
      </w:r>
      <w:r w:rsidRPr="00A74C02" w:rsidR="0032108E">
        <w:rPr>
          <w:rStyle w:val="Emphasis"/>
          <w:rFonts w:asciiTheme="majorBidi" w:hAnsiTheme="majorBidi" w:cstheme="majorBidi"/>
          <w:i w:val="0"/>
          <w:iCs w:val="0"/>
          <w:color w:val="000000" w:themeColor="text1"/>
        </w:rPr>
        <w:t>;</w:t>
      </w:r>
      <w:r w:rsidRPr="00A74C02" w:rsidR="0032108E">
        <w:rPr>
          <w:rStyle w:val="Emphasis"/>
          <w:rFonts w:ascii="Arial" w:hAnsi="Arial" w:cs="Arial"/>
          <w:b/>
          <w:bCs/>
          <w:i w:val="0"/>
          <w:iCs w:val="0"/>
          <w:color w:val="000000" w:themeColor="text1"/>
          <w:sz w:val="21"/>
          <w:szCs w:val="21"/>
        </w:rPr>
        <w:t xml:space="preserve"> </w:t>
      </w:r>
      <w:proofErr w:type="spellStart"/>
      <w:r w:rsidRPr="00A74C02" w:rsidR="0032108E">
        <w:rPr>
          <w:rFonts w:asciiTheme="majorBidi" w:hAnsiTheme="majorBidi" w:cstheme="majorBidi"/>
          <w:color w:val="000000" w:themeColor="text1"/>
        </w:rPr>
        <w:t>HFrEF</w:t>
      </w:r>
      <w:proofErr w:type="spellEnd"/>
      <w:r w:rsidRPr="00A74C02" w:rsidR="0032108E">
        <w:rPr>
          <w:rFonts w:asciiTheme="majorBidi" w:hAnsiTheme="majorBidi" w:cstheme="majorBidi"/>
          <w:color w:val="000000" w:themeColor="text1"/>
        </w:rPr>
        <w:t xml:space="preserve">, heart failure with reduced ejection fraction; </w:t>
      </w:r>
      <w:proofErr w:type="spellStart"/>
      <w:r w:rsidRPr="00A74C02" w:rsidR="0032108E">
        <w:rPr>
          <w:rFonts w:asciiTheme="majorBidi" w:hAnsiTheme="majorBidi" w:cstheme="majorBidi"/>
          <w:color w:val="000000" w:themeColor="text1"/>
        </w:rPr>
        <w:t>HFmrEF</w:t>
      </w:r>
      <w:proofErr w:type="spellEnd"/>
      <w:r w:rsidRPr="00A74C02" w:rsidR="0032108E">
        <w:rPr>
          <w:rFonts w:asciiTheme="majorBidi" w:hAnsiTheme="majorBidi" w:cstheme="majorBidi"/>
          <w:color w:val="000000" w:themeColor="text1"/>
        </w:rPr>
        <w:t xml:space="preserve">, heart failure with mildly reduced ejection fraction; HFpEF, heart failure with preserved ejection fraction; LVEDD, left ventricular end-diastolic diameter; </w:t>
      </w:r>
      <w:proofErr w:type="spellStart"/>
      <w:r w:rsidRPr="00A74C02" w:rsidR="0032108E">
        <w:rPr>
          <w:rFonts w:asciiTheme="majorBidi" w:hAnsiTheme="majorBidi" w:cstheme="majorBidi"/>
          <w:color w:val="000000" w:themeColor="text1"/>
        </w:rPr>
        <w:t>NTproBNP</w:t>
      </w:r>
      <w:proofErr w:type="spellEnd"/>
      <w:r w:rsidRPr="00A74C02" w:rsidR="0032108E">
        <w:rPr>
          <w:rFonts w:asciiTheme="majorBidi" w:hAnsiTheme="majorBidi" w:cstheme="majorBidi"/>
          <w:color w:val="000000" w:themeColor="text1"/>
        </w:rPr>
        <w:t xml:space="preserve">, N-terminal pro–B-type natriuretic peptide; </w:t>
      </w:r>
      <w:r w:rsidR="004127F4">
        <w:rPr>
          <w:rFonts w:asciiTheme="majorBidi" w:hAnsiTheme="majorBidi" w:cstheme="majorBidi"/>
          <w:color w:val="000000" w:themeColor="text1"/>
        </w:rPr>
        <w:t xml:space="preserve">SR, sinus rhythm; AF, atrial fibrillation; </w:t>
      </w:r>
      <w:r w:rsidR="00FE3A1B">
        <w:rPr>
          <w:rFonts w:asciiTheme="majorBidi" w:hAnsiTheme="majorBidi" w:cstheme="majorBidi"/>
          <w:color w:val="000000" w:themeColor="text1"/>
        </w:rPr>
        <w:t>eGFR, estimated glomerular filtration rate;</w:t>
      </w:r>
      <w:r w:rsidRPr="00A74C02" w:rsidR="00FE3A1B">
        <w:rPr>
          <w:rFonts w:asciiTheme="majorBidi" w:hAnsiTheme="majorBidi" w:cstheme="majorBidi"/>
          <w:color w:val="000000" w:themeColor="text1"/>
        </w:rPr>
        <w:t xml:space="preserve"> </w:t>
      </w:r>
      <w:r w:rsidRPr="00A74C02" w:rsidR="0032108E">
        <w:rPr>
          <w:rFonts w:asciiTheme="majorBidi" w:hAnsiTheme="majorBidi" w:cstheme="majorBidi"/>
          <w:color w:val="000000" w:themeColor="text1"/>
        </w:rPr>
        <w:t xml:space="preserve">WBC, white blood cell; </w:t>
      </w:r>
      <w:proofErr w:type="spellStart"/>
      <w:r w:rsidR="00632FAB">
        <w:rPr>
          <w:rFonts w:asciiTheme="majorBidi" w:hAnsiTheme="majorBidi" w:cstheme="majorBidi"/>
          <w:color w:val="000000" w:themeColor="text1"/>
        </w:rPr>
        <w:t>h</w:t>
      </w:r>
      <w:r w:rsidR="000E7D85">
        <w:rPr>
          <w:rFonts w:asciiTheme="majorBidi" w:hAnsiTheme="majorBidi" w:cstheme="majorBidi"/>
          <w:color w:val="000000" w:themeColor="text1"/>
        </w:rPr>
        <w:t>s</w:t>
      </w:r>
      <w:r w:rsidRPr="00A74C02" w:rsidR="0032108E">
        <w:rPr>
          <w:rFonts w:asciiTheme="majorBidi" w:hAnsiTheme="majorBidi" w:cstheme="majorBidi"/>
          <w:color w:val="000000" w:themeColor="text1"/>
        </w:rPr>
        <w:t>CRP</w:t>
      </w:r>
      <w:proofErr w:type="spellEnd"/>
      <w:r w:rsidRPr="00A74C02" w:rsidR="0032108E">
        <w:rPr>
          <w:rFonts w:asciiTheme="majorBidi" w:hAnsiTheme="majorBidi" w:cstheme="majorBidi"/>
          <w:color w:val="000000" w:themeColor="text1"/>
        </w:rPr>
        <w:t xml:space="preserve">, high sensitivity C-reactive protein; </w:t>
      </w:r>
      <w:proofErr w:type="spellStart"/>
      <w:r w:rsidRPr="00A74C02" w:rsidR="0032108E">
        <w:rPr>
          <w:rFonts w:asciiTheme="majorBidi" w:hAnsiTheme="majorBidi" w:cstheme="majorBidi"/>
          <w:color w:val="000000" w:themeColor="text1"/>
        </w:rPr>
        <w:t>ACEi</w:t>
      </w:r>
      <w:proofErr w:type="spellEnd"/>
      <w:r w:rsidRPr="00A74C02" w:rsidR="0032108E">
        <w:rPr>
          <w:rFonts w:asciiTheme="majorBidi" w:hAnsiTheme="majorBidi" w:cstheme="majorBidi"/>
          <w:color w:val="000000" w:themeColor="text1"/>
        </w:rPr>
        <w:t>, angiotensin-converting enzyme inhibitor; ARB, angiotensin receptor blocker</w:t>
      </w:r>
      <w:r w:rsidR="00FF4E00">
        <w:rPr>
          <w:rFonts w:asciiTheme="majorBidi" w:hAnsiTheme="majorBidi" w:cstheme="majorBidi"/>
        </w:rPr>
        <w:t>; MRA, mineralocorticoid receptor antagonist.</w:t>
      </w:r>
      <w:r w:rsidRPr="00A74C02" w:rsidR="0032108E">
        <w:rPr>
          <w:rFonts w:asciiTheme="majorBidi" w:hAnsiTheme="majorBidi" w:cstheme="majorBidi"/>
          <w:color w:val="000000" w:themeColor="text1"/>
        </w:rPr>
        <w:t xml:space="preserve"> *Missing refers to missing values </w:t>
      </w:r>
      <w:r w:rsidR="00DE674E">
        <w:rPr>
          <w:rFonts w:asciiTheme="majorBidi" w:hAnsiTheme="majorBidi" w:cstheme="majorBidi"/>
          <w:color w:val="000000" w:themeColor="text1"/>
        </w:rPr>
        <w:t>from</w:t>
      </w:r>
      <w:r w:rsidRPr="00A74C02" w:rsidR="0032108E">
        <w:rPr>
          <w:rFonts w:asciiTheme="majorBidi" w:hAnsiTheme="majorBidi" w:cstheme="majorBidi"/>
          <w:color w:val="000000" w:themeColor="text1"/>
        </w:rPr>
        <w:t xml:space="preserve"> the overall included patients, n = 4702. </w:t>
      </w:r>
    </w:p>
    <w:sectPr w:rsidRPr="00502A6C" w:rsidR="00D67C6D" w:rsidSect="00445C9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trackRevisions w:val="false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6CD8"/>
    <w:rsid w:val="0005682F"/>
    <w:rsid w:val="000969B8"/>
    <w:rsid w:val="000A3491"/>
    <w:rsid w:val="000E7D85"/>
    <w:rsid w:val="000F2217"/>
    <w:rsid w:val="001449F6"/>
    <w:rsid w:val="00157302"/>
    <w:rsid w:val="001A3B2D"/>
    <w:rsid w:val="001A4726"/>
    <w:rsid w:val="001B53EE"/>
    <w:rsid w:val="001F0468"/>
    <w:rsid w:val="00200964"/>
    <w:rsid w:val="0021133B"/>
    <w:rsid w:val="00223F72"/>
    <w:rsid w:val="0028634E"/>
    <w:rsid w:val="002D3278"/>
    <w:rsid w:val="002E12F2"/>
    <w:rsid w:val="0031779A"/>
    <w:rsid w:val="0032108E"/>
    <w:rsid w:val="00370399"/>
    <w:rsid w:val="00377B44"/>
    <w:rsid w:val="00383A0B"/>
    <w:rsid w:val="004027F8"/>
    <w:rsid w:val="004127F4"/>
    <w:rsid w:val="0044227D"/>
    <w:rsid w:val="00445C96"/>
    <w:rsid w:val="00450529"/>
    <w:rsid w:val="00463104"/>
    <w:rsid w:val="00484986"/>
    <w:rsid w:val="004A2AC8"/>
    <w:rsid w:val="004A75F9"/>
    <w:rsid w:val="004C4DBF"/>
    <w:rsid w:val="004D6CD8"/>
    <w:rsid w:val="004E0DBD"/>
    <w:rsid w:val="004F4A7F"/>
    <w:rsid w:val="00502A6C"/>
    <w:rsid w:val="00551389"/>
    <w:rsid w:val="0057107F"/>
    <w:rsid w:val="005D0BBF"/>
    <w:rsid w:val="005F69C7"/>
    <w:rsid w:val="00632FAB"/>
    <w:rsid w:val="006C4C35"/>
    <w:rsid w:val="00704AE1"/>
    <w:rsid w:val="00714A92"/>
    <w:rsid w:val="007168F0"/>
    <w:rsid w:val="00763CBE"/>
    <w:rsid w:val="00764658"/>
    <w:rsid w:val="00785883"/>
    <w:rsid w:val="007A359E"/>
    <w:rsid w:val="0083626F"/>
    <w:rsid w:val="0084044A"/>
    <w:rsid w:val="00875602"/>
    <w:rsid w:val="008822D6"/>
    <w:rsid w:val="008A0EA5"/>
    <w:rsid w:val="008A4F2C"/>
    <w:rsid w:val="008C787A"/>
    <w:rsid w:val="009018CF"/>
    <w:rsid w:val="0092697B"/>
    <w:rsid w:val="009427E1"/>
    <w:rsid w:val="009D64B8"/>
    <w:rsid w:val="00AB50BA"/>
    <w:rsid w:val="00B27FEC"/>
    <w:rsid w:val="00B7522A"/>
    <w:rsid w:val="00BA37C1"/>
    <w:rsid w:val="00BB1396"/>
    <w:rsid w:val="00C030F0"/>
    <w:rsid w:val="00C22664"/>
    <w:rsid w:val="00C603AC"/>
    <w:rsid w:val="00C97324"/>
    <w:rsid w:val="00CB061F"/>
    <w:rsid w:val="00CC5B19"/>
    <w:rsid w:val="00CF19B2"/>
    <w:rsid w:val="00D037B2"/>
    <w:rsid w:val="00D13FF6"/>
    <w:rsid w:val="00D34217"/>
    <w:rsid w:val="00D46ECF"/>
    <w:rsid w:val="00D67C6D"/>
    <w:rsid w:val="00DE674E"/>
    <w:rsid w:val="00E17537"/>
    <w:rsid w:val="00E56C89"/>
    <w:rsid w:val="00E8691A"/>
    <w:rsid w:val="00EA295E"/>
    <w:rsid w:val="00F15503"/>
    <w:rsid w:val="00F16369"/>
    <w:rsid w:val="00FB2F50"/>
    <w:rsid w:val="00FC1821"/>
    <w:rsid w:val="00FD76EE"/>
    <w:rsid w:val="00FE3A1B"/>
    <w:rsid w:val="00FF4E00"/>
    <w:rsid w:val="2AC3239E"/>
    <w:rsid w:val="59A2B494"/>
    <w:rsid w:val="5C824BCD"/>
    <w:rsid w:val="6E9AD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819ABA"/>
  <w15:chartTrackingRefBased/>
  <w15:docId w15:val="{137F8A94-7BC0-4A79-864D-D6C96F7CD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EastAsia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05682F"/>
    <w:pPr>
      <w:spacing w:after="0" w:line="240" w:lineRule="auto"/>
    </w:pPr>
    <w:rPr>
      <w:rFonts w:eastAsiaTheme="minorHAnsi"/>
      <w:sz w:val="24"/>
      <w:szCs w:val="24"/>
      <w:lang w:eastAsia="en-US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682F"/>
    <w:pPr>
      <w:spacing w:after="0" w:line="240" w:lineRule="auto"/>
    </w:pPr>
    <w:rPr>
      <w:rFonts w:eastAsiaTheme="minorHAnsi"/>
      <w:sz w:val="24"/>
      <w:szCs w:val="24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B13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1396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BB1396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1396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BB1396"/>
    <w:rPr>
      <w:rFonts w:eastAsiaTheme="minorHAnsi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E17537"/>
    <w:pPr>
      <w:spacing w:after="0" w:line="240" w:lineRule="auto"/>
    </w:pPr>
    <w:rPr>
      <w:rFonts w:eastAsiaTheme="minorHAnsi"/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32108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Pierpaolo Pellicori</dc:creator>
  <keywords/>
  <dc:description/>
  <lastModifiedBy>Asma Oumkaltoum Rezig (PGR)</lastModifiedBy>
  <revision>4</revision>
  <dcterms:created xsi:type="dcterms:W3CDTF">2023-10-09T19:53:00.0000000Z</dcterms:created>
  <dcterms:modified xsi:type="dcterms:W3CDTF">2023-11-10T04:11:37.6105138Z</dcterms:modified>
</coreProperties>
</file>